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300B1" w14:textId="20A451BA" w:rsidR="00E6139A" w:rsidRPr="00421CE8" w:rsidRDefault="00B41997" w:rsidP="00421CE8">
      <w:pPr>
        <w:pStyle w:val="1"/>
        <w:rPr>
          <w:rFonts w:asciiTheme="minorHAnsi" w:hAnsiTheme="minorHAnsi" w:cstheme="minorHAnsi"/>
          <w:szCs w:val="24"/>
        </w:rPr>
      </w:pPr>
      <w:bookmarkStart w:id="0" w:name="_Toc25189175"/>
      <w:r w:rsidRPr="00421CE8">
        <w:rPr>
          <w:rFonts w:asciiTheme="minorHAnsi" w:hAnsiTheme="minorHAnsi" w:cstheme="minorHAnsi"/>
          <w:szCs w:val="24"/>
        </w:rPr>
        <w:t xml:space="preserve">Supplemental file </w:t>
      </w:r>
      <w:r w:rsidR="004559AE" w:rsidRPr="00421CE8">
        <w:rPr>
          <w:rFonts w:asciiTheme="minorHAnsi" w:hAnsiTheme="minorHAnsi" w:cstheme="minorHAnsi"/>
          <w:szCs w:val="24"/>
        </w:rPr>
        <w:t>3</w:t>
      </w:r>
    </w:p>
    <w:p w14:paraId="0BE7ADD6" w14:textId="25A8C05D" w:rsidR="004061E2" w:rsidRPr="00421CE8" w:rsidRDefault="004061E2" w:rsidP="00421CE8">
      <w:pPr>
        <w:pStyle w:val="1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Measures of Outcomes and Intervention Fidelity of SLEEPS</w:t>
      </w:r>
      <w:r w:rsidRPr="00421CE8">
        <w:rPr>
          <w:rFonts w:asciiTheme="minorHAnsi" w:hAnsiTheme="minorHAnsi" w:cstheme="minorHAnsi"/>
          <w:i/>
          <w:szCs w:val="24"/>
        </w:rPr>
        <w:t xml:space="preserve"> </w:t>
      </w:r>
    </w:p>
    <w:p w14:paraId="7A41554C" w14:textId="7D441435" w:rsidR="004061E2" w:rsidRPr="00421CE8" w:rsidRDefault="004061E2" w:rsidP="00421CE8">
      <w:pPr>
        <w:pStyle w:val="21"/>
        <w:rPr>
          <w:rFonts w:asciiTheme="minorHAnsi" w:hAnsiTheme="minorHAnsi"/>
          <w:szCs w:val="24"/>
        </w:rPr>
      </w:pPr>
      <w:r w:rsidRPr="00421CE8">
        <w:rPr>
          <w:rFonts w:asciiTheme="minorHAnsi" w:hAnsiTheme="minorHAnsi"/>
          <w:szCs w:val="24"/>
        </w:rPr>
        <w:t xml:space="preserve">Adolescents' </w:t>
      </w:r>
      <w:r w:rsidR="00094726">
        <w:rPr>
          <w:rFonts w:asciiTheme="minorHAnsi" w:hAnsiTheme="minorHAnsi"/>
          <w:szCs w:val="24"/>
        </w:rPr>
        <w:t>Beliefs</w:t>
      </w:r>
      <w:r w:rsidRPr="00421CE8">
        <w:rPr>
          <w:rFonts w:asciiTheme="minorHAnsi" w:hAnsiTheme="minorHAnsi"/>
          <w:szCs w:val="24"/>
        </w:rPr>
        <w:t xml:space="preserve"> About Sleep Hygiene</w:t>
      </w:r>
    </w:p>
    <w:p w14:paraId="37724A22" w14:textId="77777777" w:rsidR="004061E2" w:rsidRPr="00421CE8" w:rsidRDefault="004061E2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Adolescents rated each item on a 4-point Likert scale (0 = “not at all true”, 1 = “hardly true”, 2 = “moderately true”, 3 = “very true”).</w:t>
      </w:r>
    </w:p>
    <w:p w14:paraId="3692C834" w14:textId="77777777" w:rsidR="004061E2" w:rsidRPr="00421CE8" w:rsidRDefault="004061E2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p w14:paraId="3817422A" w14:textId="77777777" w:rsidR="004061E2" w:rsidRPr="00421CE8" w:rsidRDefault="004061E2" w:rsidP="00421CE8">
      <w:pPr>
        <w:pStyle w:val="affe"/>
        <w:numPr>
          <w:ilvl w:val="0"/>
          <w:numId w:val="43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can explain why sleep is important.</w:t>
      </w:r>
    </w:p>
    <w:p w14:paraId="6F5225D6" w14:textId="77777777" w:rsidR="004061E2" w:rsidRPr="00421CE8" w:rsidRDefault="004061E2" w:rsidP="00421CE8">
      <w:pPr>
        <w:pStyle w:val="affe"/>
        <w:numPr>
          <w:ilvl w:val="0"/>
          <w:numId w:val="43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can describe the effects of kids not getting enough sleep.</w:t>
      </w:r>
    </w:p>
    <w:p w14:paraId="3D82881D" w14:textId="77777777" w:rsidR="004061E2" w:rsidRPr="00421CE8" w:rsidRDefault="004061E2" w:rsidP="00421CE8">
      <w:pPr>
        <w:pStyle w:val="affe"/>
        <w:numPr>
          <w:ilvl w:val="0"/>
          <w:numId w:val="43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can describe actions a person could take to get better sleep.</w:t>
      </w:r>
    </w:p>
    <w:p w14:paraId="53ACA6A9" w14:textId="77777777" w:rsidR="004061E2" w:rsidRPr="00421CE8" w:rsidRDefault="004061E2" w:rsidP="00421CE8">
      <w:pPr>
        <w:pStyle w:val="affe"/>
        <w:numPr>
          <w:ilvl w:val="0"/>
          <w:numId w:val="43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can list barriers that get in the way of sleep.</w:t>
      </w:r>
    </w:p>
    <w:p w14:paraId="44B01D37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Cs/>
          <w:szCs w:val="24"/>
        </w:rPr>
      </w:pPr>
    </w:p>
    <w:p w14:paraId="7530931B" w14:textId="739015CC" w:rsidR="008C0164" w:rsidRPr="00421CE8" w:rsidRDefault="008C0164" w:rsidP="00421CE8">
      <w:pPr>
        <w:pStyle w:val="21"/>
        <w:rPr>
          <w:rFonts w:asciiTheme="minorHAnsi" w:hAnsiTheme="minorHAnsi"/>
          <w:szCs w:val="24"/>
        </w:rPr>
      </w:pPr>
      <w:r w:rsidRPr="00421CE8">
        <w:rPr>
          <w:rFonts w:asciiTheme="minorHAnsi" w:hAnsiTheme="minorHAnsi"/>
          <w:szCs w:val="24"/>
        </w:rPr>
        <w:t>Mechanisms of Change Factors Based on the TPB</w:t>
      </w:r>
    </w:p>
    <w:p w14:paraId="6A547E0F" w14:textId="4C10CF7E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Adolescents rated each item on a 4-point Likert scale (1 = “Not at all true”, 2 = “To a small degree this is true”, 3 = “To a moderate degree this is true”, 4 = “</w:t>
      </w:r>
      <w:r w:rsidRPr="00421CE8">
        <w:rPr>
          <w:rFonts w:asciiTheme="minorHAnsi" w:hAnsiTheme="minorHAnsi" w:cstheme="minorHAnsi"/>
          <w:szCs w:val="24"/>
          <w:lang w:val="en"/>
        </w:rPr>
        <w:t>To a large degree this is true</w:t>
      </w:r>
      <w:r w:rsidRPr="00421CE8">
        <w:rPr>
          <w:rFonts w:asciiTheme="minorHAnsi" w:hAnsiTheme="minorHAnsi" w:cstheme="minorHAnsi"/>
          <w:szCs w:val="24"/>
        </w:rPr>
        <w:t>", 5 = “C</w:t>
      </w:r>
      <w:proofErr w:type="spellStart"/>
      <w:r w:rsidRPr="00421CE8">
        <w:rPr>
          <w:rFonts w:asciiTheme="minorHAnsi" w:hAnsiTheme="minorHAnsi" w:cstheme="minorHAnsi"/>
          <w:szCs w:val="24"/>
          <w:lang w:val="en"/>
        </w:rPr>
        <w:t>ompletely</w:t>
      </w:r>
      <w:proofErr w:type="spellEnd"/>
      <w:r w:rsidRPr="00421CE8">
        <w:rPr>
          <w:rFonts w:asciiTheme="minorHAnsi" w:hAnsiTheme="minorHAnsi" w:cstheme="minorHAnsi"/>
          <w:szCs w:val="24"/>
          <w:lang w:val="en"/>
        </w:rPr>
        <w:t xml:space="preserve"> </w:t>
      </w:r>
      <w:r w:rsidRPr="00421CE8">
        <w:rPr>
          <w:rFonts w:asciiTheme="minorHAnsi" w:hAnsiTheme="minorHAnsi" w:cstheme="minorHAnsi"/>
          <w:szCs w:val="24"/>
        </w:rPr>
        <w:t>true”).</w:t>
      </w:r>
    </w:p>
    <w:p w14:paraId="3552BB57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</w:rPr>
      </w:pPr>
    </w:p>
    <w:p w14:paraId="468D7D82" w14:textId="696A7D38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  <w:r w:rsidRPr="00421CE8">
        <w:rPr>
          <w:rFonts w:asciiTheme="minorHAnsi" w:hAnsiTheme="minorHAnsi" w:cstheme="minorHAnsi"/>
          <w:i/>
          <w:iCs/>
          <w:szCs w:val="24"/>
          <w:lang w:val="en"/>
        </w:rPr>
        <w:t>Attitude</w:t>
      </w:r>
      <w:r w:rsidRPr="00421CE8">
        <w:rPr>
          <w:rFonts w:asciiTheme="minorHAnsi" w:hAnsiTheme="minorHAnsi" w:cstheme="minorHAnsi"/>
          <w:szCs w:val="24"/>
          <w:lang w:val="en"/>
        </w:rPr>
        <w:t xml:space="preserve"> </w:t>
      </w:r>
      <w:r w:rsidRPr="00421CE8">
        <w:rPr>
          <w:rFonts w:asciiTheme="minorHAnsi" w:hAnsiTheme="minorHAnsi" w:cstheme="minorHAnsi"/>
          <w:i/>
          <w:iCs/>
          <w:szCs w:val="24"/>
          <w:lang w:val="en"/>
        </w:rPr>
        <w:t>Scale</w:t>
      </w:r>
    </w:p>
    <w:p w14:paraId="034B907F" w14:textId="77777777" w:rsidR="008C0164" w:rsidRPr="00421CE8" w:rsidRDefault="26F46F73" w:rsidP="00421CE8">
      <w:pPr>
        <w:pStyle w:val="affe"/>
        <w:numPr>
          <w:ilvl w:val="0"/>
          <w:numId w:val="44"/>
        </w:numPr>
        <w:spacing w:line="240" w:lineRule="auto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 xml:space="preserve">Getting the </w:t>
      </w:r>
      <w:proofErr w:type="gramStart"/>
      <w:r w:rsidRPr="00421CE8">
        <w:rPr>
          <w:rFonts w:asciiTheme="minorHAnsi" w:hAnsiTheme="minorHAnsi" w:cstheme="minorHAnsi"/>
          <w:szCs w:val="24"/>
        </w:rPr>
        <w:t>sleep</w:t>
      </w:r>
      <w:proofErr w:type="gramEnd"/>
      <w:r w:rsidRPr="00421CE8">
        <w:rPr>
          <w:rFonts w:asciiTheme="minorHAnsi" w:hAnsiTheme="minorHAnsi" w:cstheme="minorHAnsi"/>
          <w:szCs w:val="24"/>
        </w:rPr>
        <w:t xml:space="preserve"> I need leads to good things for me.</w:t>
      </w:r>
    </w:p>
    <w:p w14:paraId="04F30B9E" w14:textId="77777777" w:rsidR="008C0164" w:rsidRPr="00421CE8" w:rsidRDefault="008C0164" w:rsidP="00421CE8">
      <w:pPr>
        <w:pStyle w:val="affe"/>
        <w:numPr>
          <w:ilvl w:val="0"/>
          <w:numId w:val="44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>People who focus on getting good sleep are better off than those who do not.</w:t>
      </w:r>
    </w:p>
    <w:p w14:paraId="22FB834B" w14:textId="7B1157B5" w:rsidR="008C0164" w:rsidRPr="00421CE8" w:rsidRDefault="008C0164" w:rsidP="00421CE8">
      <w:pPr>
        <w:pStyle w:val="affe"/>
        <w:numPr>
          <w:ilvl w:val="0"/>
          <w:numId w:val="44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 xml:space="preserve">I feel that getting </w:t>
      </w:r>
      <w:proofErr w:type="gramStart"/>
      <w:r w:rsidRPr="00421CE8">
        <w:rPr>
          <w:rFonts w:asciiTheme="minorHAnsi" w:hAnsiTheme="minorHAnsi" w:cstheme="minorHAnsi"/>
          <w:szCs w:val="24"/>
          <w:lang w:val="en"/>
        </w:rPr>
        <w:t>good</w:t>
      </w:r>
      <w:proofErr w:type="gramEnd"/>
      <w:r w:rsidRPr="00421CE8">
        <w:rPr>
          <w:rFonts w:asciiTheme="minorHAnsi" w:hAnsiTheme="minorHAnsi" w:cstheme="minorHAnsi"/>
          <w:szCs w:val="24"/>
          <w:lang w:val="en"/>
        </w:rPr>
        <w:t xml:space="preserve"> sleep is important to be the best version of myself.</w:t>
      </w:r>
    </w:p>
    <w:p w14:paraId="41D83A1A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</w:p>
    <w:p w14:paraId="7A1B8E45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  <w:r w:rsidRPr="00421CE8">
        <w:rPr>
          <w:rFonts w:asciiTheme="minorHAnsi" w:hAnsiTheme="minorHAnsi" w:cstheme="minorHAnsi"/>
          <w:i/>
          <w:iCs/>
          <w:szCs w:val="24"/>
          <w:lang w:val="en"/>
        </w:rPr>
        <w:t>Self-Efficacy Scale</w:t>
      </w:r>
    </w:p>
    <w:p w14:paraId="096C8E5D" w14:textId="77777777" w:rsidR="008C0164" w:rsidRPr="00421CE8" w:rsidRDefault="008C0164" w:rsidP="00421CE8">
      <w:pPr>
        <w:pStyle w:val="affe"/>
        <w:numPr>
          <w:ilvl w:val="0"/>
          <w:numId w:val="45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>I am confident I can get good sleep if I try.</w:t>
      </w:r>
    </w:p>
    <w:p w14:paraId="249E3A3D" w14:textId="77777777" w:rsidR="008C0164" w:rsidRPr="00421CE8" w:rsidRDefault="008C0164" w:rsidP="00421CE8">
      <w:pPr>
        <w:pStyle w:val="affe"/>
        <w:numPr>
          <w:ilvl w:val="0"/>
          <w:numId w:val="45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>I have control over doing things to get good sleep.</w:t>
      </w:r>
    </w:p>
    <w:p w14:paraId="15B5E702" w14:textId="652CEF54" w:rsidR="008C0164" w:rsidRPr="00421CE8" w:rsidRDefault="26F46F73" w:rsidP="00421CE8">
      <w:pPr>
        <w:pStyle w:val="affe"/>
        <w:numPr>
          <w:ilvl w:val="0"/>
          <w:numId w:val="45"/>
        </w:numPr>
        <w:spacing w:line="240" w:lineRule="auto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 xml:space="preserve">I </w:t>
      </w:r>
      <w:proofErr w:type="gramStart"/>
      <w:r w:rsidRPr="00421CE8">
        <w:rPr>
          <w:rFonts w:asciiTheme="minorHAnsi" w:hAnsiTheme="minorHAnsi" w:cstheme="minorHAnsi"/>
          <w:szCs w:val="24"/>
        </w:rPr>
        <w:t>have the ability to</w:t>
      </w:r>
      <w:proofErr w:type="gramEnd"/>
      <w:r w:rsidRPr="00421CE8">
        <w:rPr>
          <w:rFonts w:asciiTheme="minorHAnsi" w:hAnsiTheme="minorHAnsi" w:cstheme="minorHAnsi"/>
          <w:szCs w:val="24"/>
        </w:rPr>
        <w:t xml:space="preserve"> get good sleep even when things come up that make it harder.</w:t>
      </w:r>
    </w:p>
    <w:p w14:paraId="7446E565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</w:p>
    <w:p w14:paraId="041D8D43" w14:textId="26AA7493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  <w:r w:rsidRPr="00421CE8">
        <w:rPr>
          <w:rFonts w:asciiTheme="minorHAnsi" w:hAnsiTheme="minorHAnsi" w:cstheme="minorHAnsi"/>
          <w:i/>
          <w:iCs/>
          <w:szCs w:val="24"/>
          <w:lang w:val="en"/>
        </w:rPr>
        <w:t>Subjective Norms Scale</w:t>
      </w:r>
    </w:p>
    <w:p w14:paraId="31A9D1CC" w14:textId="77777777" w:rsidR="008C0164" w:rsidRPr="00421CE8" w:rsidRDefault="26F46F73" w:rsidP="00421CE8">
      <w:pPr>
        <w:pStyle w:val="affe"/>
        <w:numPr>
          <w:ilvl w:val="0"/>
          <w:numId w:val="46"/>
        </w:numPr>
        <w:spacing w:line="240" w:lineRule="auto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Other students my age believe it's important to get good sleep.</w:t>
      </w:r>
    </w:p>
    <w:p w14:paraId="5AE254E7" w14:textId="77777777" w:rsidR="008C0164" w:rsidRPr="00421CE8" w:rsidRDefault="008C0164" w:rsidP="00421CE8">
      <w:pPr>
        <w:pStyle w:val="affe"/>
        <w:numPr>
          <w:ilvl w:val="0"/>
          <w:numId w:val="46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>Other students my age focus on getting good sleep to be the best possible version of themselves.</w:t>
      </w:r>
    </w:p>
    <w:p w14:paraId="0D8137B0" w14:textId="37DFFAEF" w:rsidR="008C0164" w:rsidRPr="00421CE8" w:rsidRDefault="008C0164" w:rsidP="00421CE8">
      <w:pPr>
        <w:pStyle w:val="affe"/>
        <w:numPr>
          <w:ilvl w:val="0"/>
          <w:numId w:val="46"/>
        </w:numPr>
        <w:spacing w:line="240" w:lineRule="auto"/>
        <w:rPr>
          <w:rFonts w:asciiTheme="minorHAnsi" w:hAnsiTheme="minorHAnsi" w:cstheme="minorHAnsi"/>
          <w:szCs w:val="24"/>
          <w:lang w:val="en"/>
        </w:rPr>
      </w:pPr>
      <w:r w:rsidRPr="00421CE8">
        <w:rPr>
          <w:rFonts w:asciiTheme="minorHAnsi" w:hAnsiTheme="minorHAnsi" w:cstheme="minorHAnsi"/>
          <w:szCs w:val="24"/>
          <w:lang w:val="en"/>
        </w:rPr>
        <w:t xml:space="preserve">Adults in my life expect me to get </w:t>
      </w:r>
      <w:proofErr w:type="gramStart"/>
      <w:r w:rsidRPr="00421CE8">
        <w:rPr>
          <w:rFonts w:asciiTheme="minorHAnsi" w:hAnsiTheme="minorHAnsi" w:cstheme="minorHAnsi"/>
          <w:szCs w:val="24"/>
          <w:lang w:val="en"/>
        </w:rPr>
        <w:t>good</w:t>
      </w:r>
      <w:proofErr w:type="gramEnd"/>
      <w:r w:rsidRPr="00421CE8">
        <w:rPr>
          <w:rFonts w:asciiTheme="minorHAnsi" w:hAnsiTheme="minorHAnsi" w:cstheme="minorHAnsi"/>
          <w:szCs w:val="24"/>
          <w:lang w:val="en"/>
        </w:rPr>
        <w:t xml:space="preserve"> sleep to be healthy and perform to the best of my abilities.</w:t>
      </w:r>
    </w:p>
    <w:p w14:paraId="1CD2A519" w14:textId="77777777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</w:p>
    <w:p w14:paraId="2B95F6F4" w14:textId="5EDB4428" w:rsidR="008C0164" w:rsidRPr="00421CE8" w:rsidRDefault="008C0164" w:rsidP="00421CE8">
      <w:pPr>
        <w:spacing w:line="240" w:lineRule="auto"/>
        <w:ind w:firstLine="0"/>
        <w:rPr>
          <w:rFonts w:asciiTheme="minorHAnsi" w:hAnsiTheme="minorHAnsi" w:cstheme="minorHAnsi"/>
          <w:i/>
          <w:iCs/>
          <w:szCs w:val="24"/>
          <w:lang w:val="en"/>
        </w:rPr>
      </w:pPr>
      <w:r w:rsidRPr="00421CE8">
        <w:rPr>
          <w:rFonts w:asciiTheme="minorHAnsi" w:hAnsiTheme="minorHAnsi" w:cstheme="minorHAnsi"/>
          <w:i/>
          <w:iCs/>
          <w:szCs w:val="24"/>
          <w:lang w:val="en"/>
        </w:rPr>
        <w:t>Behavioral Intention</w:t>
      </w:r>
      <w:r w:rsidRPr="00421CE8">
        <w:rPr>
          <w:rFonts w:asciiTheme="minorHAnsi" w:hAnsiTheme="minorHAnsi" w:cstheme="minorHAnsi"/>
          <w:szCs w:val="24"/>
          <w:lang w:val="en"/>
        </w:rPr>
        <w:t xml:space="preserve"> </w:t>
      </w:r>
      <w:r w:rsidRPr="00421CE8">
        <w:rPr>
          <w:rFonts w:asciiTheme="minorHAnsi" w:hAnsiTheme="minorHAnsi" w:cstheme="minorHAnsi"/>
          <w:i/>
          <w:iCs/>
          <w:szCs w:val="24"/>
          <w:lang w:val="en"/>
        </w:rPr>
        <w:t>Scale</w:t>
      </w:r>
    </w:p>
    <w:p w14:paraId="06C1EC15" w14:textId="77777777" w:rsidR="008C0164" w:rsidRPr="00421CE8" w:rsidRDefault="008C0164" w:rsidP="00421CE8">
      <w:pPr>
        <w:pStyle w:val="affe"/>
        <w:numPr>
          <w:ilvl w:val="0"/>
          <w:numId w:val="47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intend to put in the effort to get good sleep.</w:t>
      </w:r>
    </w:p>
    <w:p w14:paraId="588AA07E" w14:textId="77777777" w:rsidR="008C0164" w:rsidRPr="00421CE8" w:rsidRDefault="008C0164" w:rsidP="00421CE8">
      <w:pPr>
        <w:pStyle w:val="affe"/>
        <w:numPr>
          <w:ilvl w:val="0"/>
          <w:numId w:val="47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Focusing on getting good sleep is a high priority for me.</w:t>
      </w:r>
    </w:p>
    <w:p w14:paraId="4CD6D9B3" w14:textId="593BEAD2" w:rsidR="008C0164" w:rsidRPr="00421CE8" w:rsidRDefault="008C0164" w:rsidP="00421CE8">
      <w:pPr>
        <w:pStyle w:val="affe"/>
        <w:numPr>
          <w:ilvl w:val="0"/>
          <w:numId w:val="47"/>
        </w:numPr>
        <w:spacing w:line="240" w:lineRule="auto"/>
        <w:rPr>
          <w:rFonts w:asciiTheme="minorHAnsi" w:hAnsiTheme="minorHAnsi" w:cstheme="minorHAnsi"/>
          <w:iCs/>
          <w:szCs w:val="24"/>
        </w:rPr>
      </w:pPr>
      <w:r w:rsidRPr="00421CE8">
        <w:rPr>
          <w:rFonts w:asciiTheme="minorHAnsi" w:hAnsiTheme="minorHAnsi" w:cstheme="minorHAnsi"/>
          <w:iCs/>
          <w:szCs w:val="24"/>
        </w:rPr>
        <w:t>I will try my best to get good sleep.</w:t>
      </w:r>
    </w:p>
    <w:p w14:paraId="47A76AFB" w14:textId="77777777" w:rsidR="004061E2" w:rsidRPr="00421CE8" w:rsidRDefault="004061E2" w:rsidP="00421CE8">
      <w:pPr>
        <w:spacing w:line="240" w:lineRule="auto"/>
        <w:rPr>
          <w:rFonts w:asciiTheme="minorHAnsi" w:hAnsiTheme="minorHAnsi" w:cstheme="minorHAnsi"/>
          <w:iCs/>
          <w:szCs w:val="24"/>
        </w:rPr>
      </w:pPr>
    </w:p>
    <w:bookmarkEnd w:id="0"/>
    <w:p w14:paraId="42D74A0B" w14:textId="6EE8472E" w:rsidR="008C0164" w:rsidRPr="00421CE8" w:rsidRDefault="00AD6391" w:rsidP="00421CE8">
      <w:pPr>
        <w:pStyle w:val="21"/>
        <w:rPr>
          <w:rFonts w:asciiTheme="minorHAnsi" w:hAnsiTheme="minorHAnsi"/>
          <w:szCs w:val="24"/>
        </w:rPr>
      </w:pPr>
      <w:r w:rsidRPr="00421CE8">
        <w:rPr>
          <w:rFonts w:asciiTheme="minorHAnsi" w:hAnsiTheme="minorHAnsi"/>
          <w:szCs w:val="24"/>
        </w:rPr>
        <w:t>SLEEPS</w:t>
      </w:r>
      <w:r w:rsidR="008C0164" w:rsidRPr="00421CE8">
        <w:rPr>
          <w:rFonts w:asciiTheme="minorHAnsi" w:hAnsiTheme="minorHAnsi"/>
          <w:szCs w:val="24"/>
        </w:rPr>
        <w:t xml:space="preserve"> </w:t>
      </w:r>
      <w:r w:rsidRPr="00421CE8">
        <w:rPr>
          <w:rFonts w:asciiTheme="minorHAnsi" w:hAnsiTheme="minorHAnsi"/>
          <w:szCs w:val="24"/>
        </w:rPr>
        <w:t>Fidelity Checklist</w:t>
      </w:r>
      <w:r w:rsidR="00C00461" w:rsidRPr="00421CE8">
        <w:rPr>
          <w:rFonts w:asciiTheme="minorHAnsi" w:hAnsiTheme="minorHAnsi"/>
          <w:szCs w:val="24"/>
        </w:rPr>
        <w:t>: Lesson xx</w:t>
      </w:r>
      <w:r w:rsidR="00124CB8" w:rsidRPr="00421CE8">
        <w:rPr>
          <w:rFonts w:asciiTheme="minorHAnsi" w:hAnsiTheme="minorHAnsi"/>
          <w:szCs w:val="24"/>
        </w:rPr>
        <w:t xml:space="preserve"> 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D6391" w:rsidRPr="00421CE8" w14:paraId="43C0411E" w14:textId="77777777" w:rsidTr="00AD6391">
        <w:tc>
          <w:tcPr>
            <w:tcW w:w="9350" w:type="dxa"/>
          </w:tcPr>
          <w:p w14:paraId="60554EE3" w14:textId="77777777" w:rsidR="00AD6391" w:rsidRPr="00421CE8" w:rsidRDefault="00AD6391" w:rsidP="00421CE8">
            <w:pPr>
              <w:spacing w:after="0"/>
              <w:ind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rections</w:t>
            </w:r>
            <w:r w:rsidRPr="00421CE8">
              <w:rPr>
                <w:rFonts w:asciiTheme="minorHAnsi" w:hAnsiTheme="minorHAnsi" w:cstheme="minorHAnsi"/>
                <w:sz w:val="24"/>
                <w:szCs w:val="24"/>
              </w:rPr>
              <w:t xml:space="preserve">: This questionnaire is about the implementation of the </w:t>
            </w:r>
            <w:r w:rsidRPr="00421CE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SLEEPS </w:t>
            </w:r>
            <w:r w:rsidRPr="00421CE8">
              <w:rPr>
                <w:rFonts w:asciiTheme="minorHAnsi" w:hAnsiTheme="minorHAnsi" w:cstheme="minorHAnsi"/>
                <w:sz w:val="24"/>
                <w:szCs w:val="24"/>
              </w:rPr>
              <w:t xml:space="preserve">Curriculum. Read the statements and select the response that best reflects your opinion.  Please answer each </w:t>
            </w:r>
            <w:r w:rsidRPr="00421CE8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question carefully. Please do not skip any items.</w:t>
            </w:r>
          </w:p>
        </w:tc>
      </w:tr>
    </w:tbl>
    <w:p w14:paraId="214B348C" w14:textId="77777777" w:rsidR="004364DF" w:rsidRPr="00421CE8" w:rsidRDefault="004364DF" w:rsidP="00421CE8">
      <w:pPr>
        <w:spacing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</w:p>
    <w:p w14:paraId="531C8AEA" w14:textId="77777777" w:rsidR="00C00461" w:rsidRPr="00421CE8" w:rsidRDefault="00C00461" w:rsidP="00421CE8">
      <w:pPr>
        <w:spacing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</w:p>
    <w:p w14:paraId="418EEFE5" w14:textId="0711DB73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  <w:r w:rsidRPr="00421CE8">
        <w:rPr>
          <w:rFonts w:asciiTheme="minorHAnsi" w:hAnsiTheme="minorHAnsi" w:cstheme="minorHAnsi"/>
          <w:b/>
          <w:bCs/>
          <w:szCs w:val="24"/>
        </w:rPr>
        <w:t xml:space="preserve">Each lesson contains </w:t>
      </w:r>
      <w:proofErr w:type="gramStart"/>
      <w:r w:rsidRPr="00421CE8">
        <w:rPr>
          <w:rFonts w:asciiTheme="minorHAnsi" w:hAnsiTheme="minorHAnsi" w:cstheme="minorHAnsi"/>
          <w:b/>
          <w:bCs/>
          <w:szCs w:val="24"/>
        </w:rPr>
        <w:t>a Warm</w:t>
      </w:r>
      <w:proofErr w:type="gramEnd"/>
      <w:r w:rsidRPr="00421CE8">
        <w:rPr>
          <w:rFonts w:asciiTheme="minorHAnsi" w:hAnsiTheme="minorHAnsi" w:cstheme="minorHAnsi"/>
          <w:b/>
          <w:bCs/>
          <w:szCs w:val="24"/>
        </w:rPr>
        <w:t xml:space="preserve">-Up, Interactive Group (small and whole group) Discussions, Individual Reflections (motivational interviewing strategies), Story and Discussion, Assignment of Homework, and Wrap-Up, and Dissemination of Caregiver Resources. Please check which of these you were able to complete for Lesson </w:t>
      </w:r>
      <w:r w:rsidR="004364DF" w:rsidRPr="00421CE8">
        <w:rPr>
          <w:rFonts w:asciiTheme="minorHAnsi" w:hAnsiTheme="minorHAnsi" w:cstheme="minorHAnsi"/>
          <w:b/>
          <w:bCs/>
          <w:szCs w:val="24"/>
        </w:rPr>
        <w:t>xx</w:t>
      </w:r>
      <w:r w:rsidRPr="00421CE8">
        <w:rPr>
          <w:rFonts w:asciiTheme="minorHAnsi" w:hAnsiTheme="minorHAnsi" w:cstheme="minorHAnsi"/>
          <w:b/>
          <w:bCs/>
          <w:szCs w:val="24"/>
        </w:rPr>
        <w:t xml:space="preserve">. </w:t>
      </w:r>
    </w:p>
    <w:p w14:paraId="0CF3FBDC" w14:textId="77777777" w:rsidR="00C00461" w:rsidRPr="00421CE8" w:rsidRDefault="00C00461" w:rsidP="00421CE8">
      <w:pPr>
        <w:spacing w:line="240" w:lineRule="auto"/>
        <w:ind w:firstLine="0"/>
        <w:rPr>
          <w:rFonts w:asciiTheme="minorHAnsi" w:hAnsiTheme="minorHAnsi" w:cstheme="minorHAnsi"/>
          <w:b/>
          <w:szCs w:val="24"/>
        </w:rPr>
      </w:pPr>
    </w:p>
    <w:p w14:paraId="2395EF6C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 Warm up</w:t>
      </w:r>
    </w:p>
    <w:p w14:paraId="4A0EC3CC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 Interactive Group Discussions</w:t>
      </w:r>
    </w:p>
    <w:p w14:paraId="337A407A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 Story and Discussion</w:t>
      </w:r>
    </w:p>
    <w:p w14:paraId="74085A37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 Assignment of homework</w:t>
      </w:r>
    </w:p>
    <w:p w14:paraId="7F79DE45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Wrap-Up</w:t>
      </w:r>
    </w:p>
    <w:p w14:paraId="01510BA9" w14:textId="77777777" w:rsidR="00AD6391" w:rsidRPr="00421CE8" w:rsidRDefault="00AD6391" w:rsidP="00421CE8">
      <w:pPr>
        <w:spacing w:line="240" w:lineRule="auto"/>
        <w:ind w:left="720" w:firstLine="0"/>
        <w:rPr>
          <w:rFonts w:asciiTheme="minorHAnsi" w:hAnsiTheme="minorHAnsi" w:cstheme="minorHAnsi"/>
          <w:szCs w:val="24"/>
        </w:rPr>
      </w:pPr>
      <w:r w:rsidRPr="00421CE8">
        <w:rPr>
          <w:rFonts w:asciiTheme="minorHAnsi" w:hAnsiTheme="minorHAnsi" w:cstheme="minorHAnsi"/>
          <w:szCs w:val="24"/>
        </w:rPr>
        <w:t>___Dissemination of Caregiver Resources</w:t>
      </w:r>
    </w:p>
    <w:p w14:paraId="1D38F8FC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236"/>
        <w:gridCol w:w="829"/>
        <w:gridCol w:w="1523"/>
        <w:gridCol w:w="803"/>
        <w:gridCol w:w="963"/>
      </w:tblGrid>
      <w:tr w:rsidR="00AD6391" w:rsidRPr="00421CE8" w14:paraId="65EDBFF5" w14:textId="77777777" w:rsidTr="00247A95">
        <w:trPr>
          <w:cantSplit/>
          <w:trHeight w:val="108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20EA3B" w14:textId="19830C9B" w:rsidR="00AD6391" w:rsidRPr="00247A95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ADHER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C69D8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Nev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954BA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Occasionall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84D39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Ofte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B6692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Always</w:t>
            </w:r>
          </w:p>
        </w:tc>
      </w:tr>
      <w:tr w:rsidR="005D1603" w:rsidRPr="00421CE8" w14:paraId="3592E080" w14:textId="77777777" w:rsidTr="005D1603">
        <w:trPr>
          <w:trHeight w:hRule="exact" w:val="845"/>
        </w:trPr>
        <w:tc>
          <w:tcPr>
            <w:tcW w:w="0" w:type="auto"/>
            <w:shd w:val="clear" w:color="auto" w:fill="FFFFFF" w:themeFill="background1"/>
          </w:tcPr>
          <w:p w14:paraId="4DB01DCF" w14:textId="5B52E95A" w:rsidR="005D1603" w:rsidRPr="00421CE8" w:rsidRDefault="005D160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5D1603">
              <w:rPr>
                <w:rFonts w:asciiTheme="minorHAnsi" w:hAnsiTheme="minorHAnsi" w:cstheme="minorHAnsi"/>
                <w:szCs w:val="24"/>
              </w:rPr>
              <w:t>When teaching lessons, people sometimes skip or change parts of the lessons. To what extent did you do the following for Lesson X?</w:t>
            </w:r>
          </w:p>
        </w:tc>
        <w:tc>
          <w:tcPr>
            <w:tcW w:w="0" w:type="auto"/>
            <w:shd w:val="clear" w:color="auto" w:fill="FFFFFF" w:themeFill="background1"/>
          </w:tcPr>
          <w:p w14:paraId="787477FF" w14:textId="77777777" w:rsidR="005D1603" w:rsidRPr="00421CE8" w:rsidRDefault="005D160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2C5DC3" w14:textId="77777777" w:rsidR="005D1603" w:rsidRPr="00421CE8" w:rsidRDefault="005D160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15B982" w14:textId="77777777" w:rsidR="005D1603" w:rsidRPr="00421CE8" w:rsidRDefault="005D160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7AAEDC" w14:textId="77777777" w:rsidR="005D1603" w:rsidRPr="00421CE8" w:rsidRDefault="005D160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AD6391" w:rsidRPr="00421CE8" w14:paraId="2449E80E" w14:textId="77777777" w:rsidTr="00247A95">
        <w:trPr>
          <w:trHeight w:hRule="exact" w:val="317"/>
        </w:trPr>
        <w:tc>
          <w:tcPr>
            <w:tcW w:w="0" w:type="auto"/>
            <w:shd w:val="clear" w:color="auto" w:fill="FFFFFF" w:themeFill="background1"/>
          </w:tcPr>
          <w:p w14:paraId="6CEA075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Leave out parts of the lesson</w:t>
            </w:r>
          </w:p>
        </w:tc>
        <w:tc>
          <w:tcPr>
            <w:tcW w:w="0" w:type="auto"/>
            <w:shd w:val="clear" w:color="auto" w:fill="FFFFFF" w:themeFill="background1"/>
          </w:tcPr>
          <w:p w14:paraId="6927D584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37053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CEF34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57D9C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AD6391" w:rsidRPr="00421CE8" w14:paraId="3015C903" w14:textId="77777777" w:rsidTr="00247A95">
        <w:trPr>
          <w:trHeight w:hRule="exact" w:val="317"/>
        </w:trPr>
        <w:tc>
          <w:tcPr>
            <w:tcW w:w="0" w:type="auto"/>
            <w:shd w:val="clear" w:color="auto" w:fill="FFFFFF" w:themeFill="background1"/>
          </w:tcPr>
          <w:p w14:paraId="42582F3D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Skip parts of the lesson</w:t>
            </w:r>
          </w:p>
        </w:tc>
        <w:tc>
          <w:tcPr>
            <w:tcW w:w="0" w:type="auto"/>
            <w:shd w:val="clear" w:color="auto" w:fill="FFFFFF" w:themeFill="background1"/>
          </w:tcPr>
          <w:p w14:paraId="4C18FBF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86430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C5AA9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2E879F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6391" w:rsidRPr="00421CE8" w14:paraId="09A599FC" w14:textId="77777777" w:rsidTr="00247A95">
        <w:trPr>
          <w:trHeight w:hRule="exact" w:val="607"/>
        </w:trPr>
        <w:tc>
          <w:tcPr>
            <w:tcW w:w="0" w:type="auto"/>
            <w:shd w:val="clear" w:color="auto" w:fill="FFFFFF" w:themeFill="background1"/>
          </w:tcPr>
          <w:p w14:paraId="4ECD414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Change the lesson </w:t>
            </w: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significantly</w:t>
            </w:r>
            <w:r w:rsidRPr="00421CE8">
              <w:rPr>
                <w:rFonts w:asciiTheme="minorHAnsi" w:hAnsiTheme="minorHAnsi" w:cstheme="minorHAnsi"/>
                <w:szCs w:val="24"/>
              </w:rPr>
              <w:t xml:space="preserve"> from the way it was written </w:t>
            </w:r>
          </w:p>
          <w:p w14:paraId="334EC5D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08C303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2E383D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30303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B750D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6391" w:rsidRPr="00421CE8" w14:paraId="31CBFCFD" w14:textId="77777777" w:rsidTr="00247A95">
        <w:trPr>
          <w:trHeight w:hRule="exact" w:val="383"/>
        </w:trPr>
        <w:tc>
          <w:tcPr>
            <w:tcW w:w="0" w:type="auto"/>
            <w:shd w:val="clear" w:color="auto" w:fill="FFFFFF" w:themeFill="background1"/>
          </w:tcPr>
          <w:p w14:paraId="3111037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Add new material to the lesson</w:t>
            </w:r>
          </w:p>
        </w:tc>
        <w:tc>
          <w:tcPr>
            <w:tcW w:w="0" w:type="auto"/>
            <w:shd w:val="clear" w:color="auto" w:fill="FFFFFF" w:themeFill="background1"/>
          </w:tcPr>
          <w:p w14:paraId="74BF6297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36440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DD70AD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38817A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901CAF" w:rsidRPr="00421CE8" w14:paraId="37410FC1" w14:textId="77777777" w:rsidTr="0088215C">
        <w:trPr>
          <w:trHeight w:hRule="exact" w:val="627"/>
        </w:trPr>
        <w:tc>
          <w:tcPr>
            <w:tcW w:w="0" w:type="auto"/>
            <w:shd w:val="clear" w:color="auto" w:fill="FFFFFF" w:themeFill="background1"/>
          </w:tcPr>
          <w:p w14:paraId="5437D779" w14:textId="560628FE" w:rsidR="00901CAF" w:rsidRPr="00901CAF" w:rsidRDefault="00901CAF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901CAF">
              <w:rPr>
                <w:rFonts w:asciiTheme="minorHAnsi" w:hAnsiTheme="minorHAnsi" w:cstheme="minorHAnsi"/>
                <w:szCs w:val="24"/>
              </w:rPr>
              <w:t>Did you send out the Caregiver Resource activities for Lesson xx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14:paraId="0822B9DD" w14:textId="2B91B97E" w:rsidR="00901CAF" w:rsidRPr="00421CE8" w:rsidRDefault="00901CAF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___</w:t>
            </w:r>
            <w:proofErr w:type="gramStart"/>
            <w:r w:rsidRPr="00421CE8">
              <w:rPr>
                <w:rFonts w:asciiTheme="minorHAnsi" w:hAnsiTheme="minorHAnsi" w:cstheme="minorHAnsi"/>
                <w:szCs w:val="24"/>
              </w:rPr>
              <w:t>Yes</w:t>
            </w:r>
            <w:proofErr w:type="gramEnd"/>
            <w:r w:rsidRPr="00421CE8">
              <w:rPr>
                <w:rFonts w:asciiTheme="minorHAnsi" w:hAnsiTheme="minorHAnsi" w:cstheme="minorHAnsi"/>
                <w:szCs w:val="24"/>
              </w:rPr>
              <w:t xml:space="preserve">    ___No    ___Not Applicable</w:t>
            </w:r>
          </w:p>
        </w:tc>
      </w:tr>
    </w:tbl>
    <w:p w14:paraId="38FE2A3D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4362"/>
        <w:gridCol w:w="816"/>
        <w:gridCol w:w="696"/>
        <w:gridCol w:w="696"/>
        <w:gridCol w:w="696"/>
        <w:gridCol w:w="696"/>
        <w:gridCol w:w="696"/>
        <w:gridCol w:w="696"/>
      </w:tblGrid>
      <w:tr w:rsidR="00AD6391" w:rsidRPr="00421CE8" w14:paraId="19C2FBFC" w14:textId="77777777" w:rsidTr="00247A95">
        <w:trPr>
          <w:cantSplit/>
          <w:trHeight w:val="1687"/>
        </w:trPr>
        <w:tc>
          <w:tcPr>
            <w:tcW w:w="2828" w:type="pct"/>
            <w:shd w:val="clear" w:color="auto" w:fill="D9D9D9" w:themeFill="background1" w:themeFillShade="D9"/>
            <w:vAlign w:val="bottom"/>
          </w:tcPr>
          <w:p w14:paraId="09A72986" w14:textId="165CF9CF" w:rsidR="00AD6391" w:rsidRPr="00421CE8" w:rsidRDefault="005D1603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EXPOSURE</w:t>
            </w:r>
            <w:r>
              <w:rPr>
                <w:rFonts w:asciiTheme="minorHAnsi" w:hAnsiTheme="minorHAnsi" w:cstheme="minorHAnsi"/>
                <w:b/>
                <w:bCs/>
                <w:szCs w:val="24"/>
              </w:rPr>
              <w:t xml:space="preserve"> DOSAGE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bottom"/>
          </w:tcPr>
          <w:p w14:paraId="6CF0B878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100%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bottom"/>
          </w:tcPr>
          <w:p w14:paraId="69E1B5AC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90%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bottom"/>
          </w:tcPr>
          <w:p w14:paraId="13037ED9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80%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bottom"/>
          </w:tcPr>
          <w:p w14:paraId="08260BE0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70%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bottom"/>
          </w:tcPr>
          <w:p w14:paraId="36A236F7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60%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bottom"/>
          </w:tcPr>
          <w:p w14:paraId="08236A1D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50%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bottom"/>
          </w:tcPr>
          <w:p w14:paraId="51AA9FD8" w14:textId="77777777" w:rsidR="00AD6391" w:rsidRPr="00421CE8" w:rsidRDefault="00AD6391" w:rsidP="00247A9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Less than 50%</w:t>
            </w:r>
          </w:p>
        </w:tc>
      </w:tr>
      <w:tr w:rsidR="00AD6391" w:rsidRPr="00421CE8" w14:paraId="714F656F" w14:textId="77777777" w:rsidTr="00247A95">
        <w:trPr>
          <w:trHeight w:hRule="exact" w:val="625"/>
        </w:trPr>
        <w:tc>
          <w:tcPr>
            <w:tcW w:w="2828" w:type="pct"/>
            <w:shd w:val="clear" w:color="auto" w:fill="FFFFFF" w:themeFill="background1"/>
          </w:tcPr>
          <w:p w14:paraId="6849B634" w14:textId="77777777" w:rsidR="00AD6391" w:rsidRPr="00247A95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247A95">
              <w:rPr>
                <w:rFonts w:asciiTheme="minorHAnsi" w:hAnsiTheme="minorHAnsi" w:cstheme="minorHAnsi"/>
                <w:szCs w:val="24"/>
              </w:rPr>
              <w:t xml:space="preserve">Of all the students in the class, what proportion of them received the lesson? </w:t>
            </w:r>
          </w:p>
        </w:tc>
        <w:tc>
          <w:tcPr>
            <w:tcW w:w="277" w:type="pct"/>
            <w:shd w:val="clear" w:color="auto" w:fill="FFFFFF" w:themeFill="background1"/>
          </w:tcPr>
          <w:p w14:paraId="6EDFE9EA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277" w:type="pct"/>
            <w:shd w:val="clear" w:color="auto" w:fill="FFFFFF" w:themeFill="background1"/>
          </w:tcPr>
          <w:p w14:paraId="1F1DADF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50A7D597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51B9DB2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6219EE3D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17D59066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771164A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B96CE3" w:rsidRPr="00421CE8" w14:paraId="486CC1CC" w14:textId="77777777" w:rsidTr="00247A95">
        <w:trPr>
          <w:trHeight w:hRule="exact" w:val="625"/>
        </w:trPr>
        <w:tc>
          <w:tcPr>
            <w:tcW w:w="2828" w:type="pct"/>
            <w:shd w:val="clear" w:color="auto" w:fill="FFFFFF" w:themeFill="background1"/>
          </w:tcPr>
          <w:p w14:paraId="6180A381" w14:textId="1146D4A3" w:rsidR="00B96CE3" w:rsidRPr="00247A95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B96CE3">
              <w:rPr>
                <w:rFonts w:asciiTheme="minorHAnsi" w:hAnsiTheme="minorHAnsi" w:cstheme="minorHAnsi"/>
                <w:szCs w:val="24"/>
              </w:rPr>
              <w:t xml:space="preserve">Approximately what percentage of your students seemed engaged </w:t>
            </w:r>
            <w:proofErr w:type="gramStart"/>
            <w:r w:rsidRPr="00B96CE3">
              <w:rPr>
                <w:rFonts w:asciiTheme="minorHAnsi" w:hAnsiTheme="minorHAnsi" w:cstheme="minorHAnsi"/>
                <w:szCs w:val="24"/>
              </w:rPr>
              <w:t>with</w:t>
            </w:r>
            <w:proofErr w:type="gramEnd"/>
            <w:r w:rsidRPr="00B96CE3">
              <w:rPr>
                <w:rFonts w:asciiTheme="minorHAnsi" w:hAnsiTheme="minorHAnsi" w:cstheme="minorHAnsi"/>
                <w:szCs w:val="24"/>
              </w:rPr>
              <w:t xml:space="preserve"> Lesson X?</w:t>
            </w:r>
          </w:p>
        </w:tc>
        <w:tc>
          <w:tcPr>
            <w:tcW w:w="277" w:type="pct"/>
            <w:shd w:val="clear" w:color="auto" w:fill="FFFFFF" w:themeFill="background1"/>
          </w:tcPr>
          <w:p w14:paraId="1F0D7F68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277" w:type="pct"/>
            <w:shd w:val="clear" w:color="auto" w:fill="FFFFFF" w:themeFill="background1"/>
          </w:tcPr>
          <w:p w14:paraId="63DD6FB4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41132BB3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17804DAB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30305238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48CEF18E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23" w:type="pct"/>
            <w:shd w:val="clear" w:color="auto" w:fill="FFFFFF" w:themeFill="background1"/>
          </w:tcPr>
          <w:p w14:paraId="4615ABCD" w14:textId="77777777" w:rsidR="00B96CE3" w:rsidRPr="00421CE8" w:rsidRDefault="00B96CE3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</w:tbl>
    <w:p w14:paraId="57EA40AD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236"/>
        <w:gridCol w:w="829"/>
        <w:gridCol w:w="1523"/>
        <w:gridCol w:w="803"/>
        <w:gridCol w:w="963"/>
      </w:tblGrid>
      <w:tr w:rsidR="00AD6391" w:rsidRPr="00421CE8" w14:paraId="130AFCC0" w14:textId="77777777" w:rsidTr="008F07FD">
        <w:trPr>
          <w:cantSplit/>
          <w:trHeight w:val="1687"/>
        </w:trPr>
        <w:tc>
          <w:tcPr>
            <w:tcW w:w="2799" w:type="pct"/>
            <w:shd w:val="clear" w:color="auto" w:fill="D9D9D9" w:themeFill="background1" w:themeFillShade="D9"/>
            <w:vAlign w:val="center"/>
          </w:tcPr>
          <w:p w14:paraId="50C00377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lastRenderedPageBreak/>
              <w:t>COMPETENCY</w:t>
            </w:r>
          </w:p>
        </w:tc>
        <w:tc>
          <w:tcPr>
            <w:tcW w:w="443" w:type="pct"/>
            <w:shd w:val="clear" w:color="auto" w:fill="D9D9D9" w:themeFill="background1" w:themeFillShade="D9"/>
            <w:vAlign w:val="center"/>
          </w:tcPr>
          <w:p w14:paraId="7151C52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Never</w:t>
            </w:r>
          </w:p>
        </w:tc>
        <w:tc>
          <w:tcPr>
            <w:tcW w:w="814" w:type="pct"/>
            <w:shd w:val="clear" w:color="auto" w:fill="D9D9D9" w:themeFill="background1" w:themeFillShade="D9"/>
            <w:vAlign w:val="center"/>
          </w:tcPr>
          <w:p w14:paraId="6905F3C3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Occasionally</w:t>
            </w:r>
          </w:p>
        </w:tc>
        <w:tc>
          <w:tcPr>
            <w:tcW w:w="429" w:type="pct"/>
            <w:shd w:val="clear" w:color="auto" w:fill="D9D9D9" w:themeFill="background1" w:themeFillShade="D9"/>
            <w:vAlign w:val="center"/>
          </w:tcPr>
          <w:p w14:paraId="2465647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Often</w:t>
            </w:r>
          </w:p>
        </w:tc>
        <w:tc>
          <w:tcPr>
            <w:tcW w:w="515" w:type="pct"/>
            <w:shd w:val="clear" w:color="auto" w:fill="D9D9D9" w:themeFill="background1" w:themeFillShade="D9"/>
            <w:vAlign w:val="center"/>
          </w:tcPr>
          <w:p w14:paraId="60CC274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Always</w:t>
            </w:r>
          </w:p>
        </w:tc>
      </w:tr>
      <w:tr w:rsidR="00AD6391" w:rsidRPr="00421CE8" w14:paraId="2C874E17" w14:textId="77777777" w:rsidTr="00421CE8">
        <w:trPr>
          <w:trHeight w:hRule="exact" w:val="865"/>
        </w:trPr>
        <w:tc>
          <w:tcPr>
            <w:tcW w:w="2799" w:type="pct"/>
            <w:shd w:val="clear" w:color="auto" w:fill="FFFFFF" w:themeFill="background1"/>
          </w:tcPr>
          <w:p w14:paraId="278F0933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While I taught the lesson, when my students were participating in activities, I offered praise or positive recognition for their effort.</w:t>
            </w:r>
          </w:p>
          <w:p w14:paraId="3560ACE4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  <w:p w14:paraId="58D5659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0DA8407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814" w:type="pct"/>
            <w:shd w:val="clear" w:color="auto" w:fill="FFFFFF" w:themeFill="background1"/>
          </w:tcPr>
          <w:p w14:paraId="0ABE7F9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429" w:type="pct"/>
            <w:shd w:val="clear" w:color="auto" w:fill="FFFFFF" w:themeFill="background1"/>
          </w:tcPr>
          <w:p w14:paraId="49323DB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14:paraId="2777731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AD6391" w:rsidRPr="00421CE8" w14:paraId="6ECB941C" w14:textId="77777777" w:rsidTr="008F07FD">
        <w:trPr>
          <w:trHeight w:hRule="exact" w:val="545"/>
        </w:trPr>
        <w:tc>
          <w:tcPr>
            <w:tcW w:w="2799" w:type="pct"/>
            <w:shd w:val="clear" w:color="auto" w:fill="FFFFFF" w:themeFill="background1"/>
          </w:tcPr>
          <w:p w14:paraId="5DCB912F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While I </w:t>
            </w:r>
            <w:proofErr w:type="gramStart"/>
            <w:r w:rsidRPr="00421CE8">
              <w:rPr>
                <w:rFonts w:asciiTheme="minorHAnsi" w:hAnsiTheme="minorHAnsi" w:cstheme="minorHAnsi"/>
                <w:szCs w:val="24"/>
              </w:rPr>
              <w:t>taught</w:t>
            </w:r>
            <w:proofErr w:type="gramEnd"/>
            <w:r w:rsidRPr="00421CE8">
              <w:rPr>
                <w:rFonts w:asciiTheme="minorHAnsi" w:hAnsiTheme="minorHAnsi" w:cstheme="minorHAnsi"/>
                <w:szCs w:val="24"/>
              </w:rPr>
              <w:t xml:space="preserve"> the lesson, my students asked and answered questions that were on topic</w:t>
            </w:r>
            <w:r w:rsidRPr="00421CE8">
              <w:rPr>
                <w:rFonts w:asciiTheme="minorHAnsi" w:hAnsiTheme="minorHAnsi" w:cstheme="minorHAnsi"/>
                <w:i/>
                <w:iCs/>
                <w:szCs w:val="24"/>
              </w:rPr>
              <w:t>.</w:t>
            </w:r>
          </w:p>
          <w:p w14:paraId="658DA73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4"/>
              </w:rPr>
            </w:pPr>
          </w:p>
          <w:p w14:paraId="0653EAF4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5C69588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pct"/>
            <w:shd w:val="clear" w:color="auto" w:fill="FFFFFF" w:themeFill="background1"/>
          </w:tcPr>
          <w:p w14:paraId="5076DEC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9" w:type="pct"/>
            <w:shd w:val="clear" w:color="auto" w:fill="FFFFFF" w:themeFill="background1"/>
          </w:tcPr>
          <w:p w14:paraId="7B4C8187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14:paraId="41121C1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AD6391" w:rsidRPr="00421CE8" w14:paraId="1D7C3D49" w14:textId="77777777" w:rsidTr="00421CE8">
        <w:trPr>
          <w:trHeight w:hRule="exact" w:val="1012"/>
        </w:trPr>
        <w:tc>
          <w:tcPr>
            <w:tcW w:w="2799" w:type="pct"/>
            <w:shd w:val="clear" w:color="auto" w:fill="FFFFFF" w:themeFill="background1"/>
          </w:tcPr>
          <w:p w14:paraId="12FDF182" w14:textId="6B160186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While I </w:t>
            </w:r>
            <w:proofErr w:type="gramStart"/>
            <w:r w:rsidRPr="00421CE8">
              <w:rPr>
                <w:rFonts w:asciiTheme="minorHAnsi" w:hAnsiTheme="minorHAnsi" w:cstheme="minorHAnsi"/>
                <w:szCs w:val="24"/>
              </w:rPr>
              <w:t>taught</w:t>
            </w:r>
            <w:proofErr w:type="gramEnd"/>
            <w:r w:rsidRPr="00421CE8">
              <w:rPr>
                <w:rFonts w:asciiTheme="minorHAnsi" w:hAnsiTheme="minorHAnsi" w:cstheme="minorHAnsi"/>
                <w:szCs w:val="24"/>
              </w:rPr>
              <w:t xml:space="preserve"> the lesson, my students used the skills they learned from </w:t>
            </w: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 xml:space="preserve">Lesson </w:t>
            </w:r>
            <w:r w:rsidR="00C020D9">
              <w:rPr>
                <w:rFonts w:asciiTheme="minorHAnsi" w:hAnsiTheme="minorHAnsi" w:cstheme="minorHAnsi"/>
                <w:b/>
                <w:bCs/>
                <w:szCs w:val="24"/>
              </w:rPr>
              <w:t>x</w:t>
            </w:r>
            <w:r w:rsidRPr="00421CE8">
              <w:rPr>
                <w:rFonts w:asciiTheme="minorHAnsi" w:hAnsiTheme="minorHAnsi" w:cstheme="minorHAnsi"/>
                <w:szCs w:val="24"/>
              </w:rPr>
              <w:t xml:space="preserve"> effectively </w:t>
            </w:r>
            <w:r w:rsidRPr="00421CE8">
              <w:rPr>
                <w:rFonts w:asciiTheme="minorHAnsi" w:hAnsiTheme="minorHAnsi" w:cstheme="minorHAnsi"/>
                <w:i/>
                <w:iCs/>
                <w:szCs w:val="24"/>
                <w:u w:val="single"/>
              </w:rPr>
              <w:t>when prompted</w:t>
            </w:r>
            <w:r w:rsidRPr="00421CE8">
              <w:rPr>
                <w:rFonts w:asciiTheme="minorHAnsi" w:hAnsiTheme="minorHAnsi" w:cstheme="minorHAnsi"/>
                <w:i/>
                <w:iCs/>
                <w:szCs w:val="24"/>
              </w:rPr>
              <w:t xml:space="preserve">. </w:t>
            </w:r>
          </w:p>
          <w:p w14:paraId="3326BB1B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6FE4BB1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pct"/>
            <w:shd w:val="clear" w:color="auto" w:fill="FFFFFF" w:themeFill="background1"/>
          </w:tcPr>
          <w:p w14:paraId="34EA8214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9" w:type="pct"/>
            <w:shd w:val="clear" w:color="auto" w:fill="FFFFFF" w:themeFill="background1"/>
          </w:tcPr>
          <w:p w14:paraId="238D049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14:paraId="73F51D9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14:paraId="4247EBDE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p w14:paraId="5C306F06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szCs w:val="24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5809"/>
        <w:gridCol w:w="851"/>
        <w:gridCol w:w="1293"/>
        <w:gridCol w:w="776"/>
        <w:gridCol w:w="625"/>
      </w:tblGrid>
      <w:tr w:rsidR="008F07FD" w:rsidRPr="00421CE8" w14:paraId="109EFDB5" w14:textId="77777777" w:rsidTr="008F07FD">
        <w:trPr>
          <w:cantSplit/>
          <w:trHeight w:val="2234"/>
        </w:trPr>
        <w:tc>
          <w:tcPr>
            <w:tcW w:w="3105" w:type="pct"/>
            <w:shd w:val="clear" w:color="auto" w:fill="D9D9D9" w:themeFill="background1" w:themeFillShade="D9"/>
            <w:vAlign w:val="center"/>
          </w:tcPr>
          <w:p w14:paraId="49202F0B" w14:textId="2C2713E6" w:rsidR="00AD6391" w:rsidRPr="00421CE8" w:rsidRDefault="00FD7FD7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Cs w:val="24"/>
              </w:rPr>
              <w:t>STUDENT</w:t>
            </w: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 xml:space="preserve"> </w:t>
            </w:r>
            <w:r w:rsidR="00AD6391" w:rsidRPr="00421CE8">
              <w:rPr>
                <w:rFonts w:asciiTheme="minorHAnsi" w:hAnsiTheme="minorHAnsi" w:cstheme="minorHAnsi"/>
                <w:b/>
                <w:bCs/>
                <w:szCs w:val="24"/>
              </w:rPr>
              <w:t>RESPONSIVENESS</w:t>
            </w:r>
          </w:p>
          <w:p w14:paraId="72B9881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  <w:vAlign w:val="center"/>
          </w:tcPr>
          <w:p w14:paraId="52A7DFE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Not at all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0D45AE9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proofErr w:type="gramStart"/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A  little</w:t>
            </w:r>
            <w:proofErr w:type="gramEnd"/>
          </w:p>
        </w:tc>
        <w:tc>
          <w:tcPr>
            <w:tcW w:w="415" w:type="pct"/>
            <w:shd w:val="clear" w:color="auto" w:fill="D9D9D9" w:themeFill="background1" w:themeFillShade="D9"/>
            <w:vAlign w:val="center"/>
          </w:tcPr>
          <w:p w14:paraId="45485CA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Some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14:paraId="0417658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  <w:r w:rsidRPr="00421CE8">
              <w:rPr>
                <w:rFonts w:asciiTheme="minorHAnsi" w:hAnsiTheme="minorHAnsi" w:cstheme="minorHAnsi"/>
                <w:b/>
                <w:bCs/>
                <w:szCs w:val="24"/>
              </w:rPr>
              <w:t>A lot</w:t>
            </w:r>
          </w:p>
        </w:tc>
      </w:tr>
      <w:tr w:rsidR="008F07FD" w:rsidRPr="00421CE8" w14:paraId="49A562CE" w14:textId="77777777" w:rsidTr="008F07FD">
        <w:trPr>
          <w:trHeight w:hRule="exact" w:val="578"/>
        </w:trPr>
        <w:tc>
          <w:tcPr>
            <w:tcW w:w="3105" w:type="pct"/>
            <w:shd w:val="clear" w:color="auto" w:fill="FFFFFF" w:themeFill="background1"/>
          </w:tcPr>
          <w:p w14:paraId="3E77C06D" w14:textId="76C1A824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To what extent were students distracting other students during </w:t>
            </w:r>
            <w:r w:rsidR="00ED412E">
              <w:rPr>
                <w:rFonts w:asciiTheme="minorHAnsi" w:hAnsiTheme="minorHAnsi" w:cstheme="minorHAnsi"/>
                <w:b/>
                <w:bCs/>
                <w:szCs w:val="24"/>
              </w:rPr>
              <w:t>Lesson X</w:t>
            </w:r>
            <w:r w:rsidRPr="00421CE8">
              <w:rPr>
                <w:rFonts w:asciiTheme="minorHAnsi" w:hAnsiTheme="minorHAnsi" w:cstheme="minorHAnsi"/>
                <w:szCs w:val="24"/>
              </w:rPr>
              <w:t>?</w:t>
            </w:r>
          </w:p>
          <w:p w14:paraId="131DEDD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7E3B101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691" w:type="pct"/>
            <w:shd w:val="clear" w:color="auto" w:fill="FFFFFF" w:themeFill="background1"/>
          </w:tcPr>
          <w:p w14:paraId="3AE48C1C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14:paraId="6CDFD487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14:paraId="61E92E62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8F07FD" w:rsidRPr="00421CE8" w14:paraId="19791462" w14:textId="77777777" w:rsidTr="001733EB">
        <w:trPr>
          <w:trHeight w:hRule="exact" w:val="583"/>
        </w:trPr>
        <w:tc>
          <w:tcPr>
            <w:tcW w:w="3105" w:type="pct"/>
            <w:shd w:val="clear" w:color="auto" w:fill="FFFFFF" w:themeFill="background1"/>
          </w:tcPr>
          <w:p w14:paraId="68CC66AE" w14:textId="36D9E2F2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To what extent were you able to manage student behavior during </w:t>
            </w:r>
            <w:r w:rsidR="00ED412E">
              <w:rPr>
                <w:rFonts w:asciiTheme="minorHAnsi" w:hAnsiTheme="minorHAnsi" w:cstheme="minorHAnsi"/>
                <w:b/>
                <w:bCs/>
                <w:szCs w:val="24"/>
              </w:rPr>
              <w:t>Lesson X</w:t>
            </w:r>
            <w:r w:rsidRPr="00421CE8">
              <w:rPr>
                <w:rFonts w:asciiTheme="minorHAnsi" w:hAnsiTheme="minorHAnsi" w:cstheme="minorHAnsi"/>
                <w:szCs w:val="24"/>
              </w:rPr>
              <w:t>?</w:t>
            </w:r>
          </w:p>
          <w:p w14:paraId="048C05F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0ACEA084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91" w:type="pct"/>
            <w:shd w:val="clear" w:color="auto" w:fill="FFFFFF" w:themeFill="background1"/>
          </w:tcPr>
          <w:p w14:paraId="33F0A71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14:paraId="32480876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14:paraId="10795330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F07FD" w:rsidRPr="00421CE8" w14:paraId="5C7991C8" w14:textId="77777777" w:rsidTr="001733EB">
        <w:trPr>
          <w:trHeight w:hRule="exact" w:val="675"/>
        </w:trPr>
        <w:tc>
          <w:tcPr>
            <w:tcW w:w="3105" w:type="pct"/>
            <w:shd w:val="clear" w:color="auto" w:fill="FFFFFF" w:themeFill="background1"/>
          </w:tcPr>
          <w:p w14:paraId="550FB311" w14:textId="28BA9534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 xml:space="preserve">To what extent were your students following along with </w:t>
            </w:r>
            <w:r w:rsidR="00ED412E">
              <w:rPr>
                <w:rFonts w:asciiTheme="minorHAnsi" w:hAnsiTheme="minorHAnsi" w:cstheme="minorHAnsi"/>
                <w:b/>
                <w:bCs/>
                <w:szCs w:val="24"/>
              </w:rPr>
              <w:t>Lesson X</w:t>
            </w:r>
            <w:r w:rsidRPr="00421CE8">
              <w:rPr>
                <w:rFonts w:asciiTheme="minorHAnsi" w:hAnsiTheme="minorHAnsi" w:cstheme="minorHAnsi"/>
                <w:szCs w:val="24"/>
              </w:rPr>
              <w:t>?</w:t>
            </w:r>
          </w:p>
          <w:p w14:paraId="5655673F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2566AE16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91" w:type="pct"/>
            <w:shd w:val="clear" w:color="auto" w:fill="FFFFFF" w:themeFill="background1"/>
          </w:tcPr>
          <w:p w14:paraId="6F313F6E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14:paraId="4F5B5D11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14:paraId="7F0E239F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F07FD" w:rsidRPr="00421CE8" w14:paraId="4C1A1E3C" w14:textId="77777777" w:rsidTr="008F07FD">
        <w:trPr>
          <w:trHeight w:hRule="exact" w:val="721"/>
        </w:trPr>
        <w:tc>
          <w:tcPr>
            <w:tcW w:w="3105" w:type="pct"/>
            <w:shd w:val="clear" w:color="auto" w:fill="FFFFFF" w:themeFill="background1"/>
          </w:tcPr>
          <w:p w14:paraId="3EDA8BC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  <w:r w:rsidRPr="00421CE8">
              <w:rPr>
                <w:rFonts w:asciiTheme="minorHAnsi" w:hAnsiTheme="minorHAnsi" w:cstheme="minorHAnsi"/>
                <w:szCs w:val="24"/>
              </w:rPr>
              <w:t>To what extent were students participating in group and individual reflective activities?</w:t>
            </w:r>
          </w:p>
        </w:tc>
        <w:tc>
          <w:tcPr>
            <w:tcW w:w="455" w:type="pct"/>
            <w:shd w:val="clear" w:color="auto" w:fill="FFFFFF" w:themeFill="background1"/>
          </w:tcPr>
          <w:p w14:paraId="61316799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691" w:type="pct"/>
            <w:shd w:val="clear" w:color="auto" w:fill="FFFFFF" w:themeFill="background1"/>
          </w:tcPr>
          <w:p w14:paraId="3F6040A8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15" w:type="pct"/>
            <w:shd w:val="clear" w:color="auto" w:fill="FFFFFF" w:themeFill="background1"/>
          </w:tcPr>
          <w:p w14:paraId="6A9D5255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14:paraId="306C76E6" w14:textId="77777777" w:rsidR="00AD6391" w:rsidRPr="00421CE8" w:rsidRDefault="00AD6391" w:rsidP="00421CE8">
            <w:pPr>
              <w:spacing w:line="240" w:lineRule="auto"/>
              <w:ind w:firstLine="0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14:paraId="2106C4FB" w14:textId="77777777" w:rsidR="00AD6391" w:rsidRPr="00421CE8" w:rsidRDefault="00AD6391" w:rsidP="00421CE8">
      <w:pPr>
        <w:spacing w:line="240" w:lineRule="auto"/>
        <w:ind w:firstLine="0"/>
        <w:rPr>
          <w:rFonts w:asciiTheme="minorHAnsi" w:hAnsiTheme="minorHAnsi" w:cstheme="minorHAnsi"/>
          <w:b/>
          <w:szCs w:val="24"/>
        </w:rPr>
      </w:pPr>
    </w:p>
    <w:sectPr w:rsidR="00AD6391" w:rsidRPr="00421CE8" w:rsidSect="009250F0">
      <w:headerReference w:type="default" r:id="rId8"/>
      <w:headerReference w:type="firs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A7111" w14:textId="77777777" w:rsidR="000E1457" w:rsidRDefault="000E1457">
      <w:r>
        <w:separator/>
      </w:r>
    </w:p>
    <w:p w14:paraId="33E06814" w14:textId="77777777" w:rsidR="000E1457" w:rsidRDefault="000E1457"/>
  </w:endnote>
  <w:endnote w:type="continuationSeparator" w:id="0">
    <w:p w14:paraId="45CC6AFA" w14:textId="77777777" w:rsidR="000E1457" w:rsidRDefault="000E1457">
      <w:r>
        <w:continuationSeparator/>
      </w:r>
    </w:p>
    <w:p w14:paraId="4E30DD13" w14:textId="77777777" w:rsidR="000E1457" w:rsidRDefault="000E1457"/>
  </w:endnote>
  <w:endnote w:type="continuationNotice" w:id="1">
    <w:p w14:paraId="1F03375F" w14:textId="77777777" w:rsidR="000E1457" w:rsidRDefault="000E14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kxpnmAdvTTb5929f4c">
    <w:altName w:val="Cambria"/>
    <w:panose1 w:val="00000000000000000000"/>
    <w:charset w:val="00"/>
    <w:family w:val="roman"/>
    <w:notTrueType/>
    <w:pitch w:val="default"/>
  </w:font>
  <w:font w:name="HqtnsyAdvTTb5929f4c+20">
    <w:altName w:val="Cambria"/>
    <w:panose1 w:val="00000000000000000000"/>
    <w:charset w:val="00"/>
    <w:family w:val="roman"/>
    <w:notTrueType/>
    <w:pitch w:val="default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vbwpcAdvTT8861b38f.I">
    <w:altName w:val="Cambria"/>
    <w:panose1 w:val="00000000000000000000"/>
    <w:charset w:val="00"/>
    <w:family w:val="roman"/>
    <w:notTrueType/>
    <w:pitch w:val="default"/>
  </w:font>
  <w:font w:name="GslrlqAdvTT8861b38f.I+03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EAE0C" w14:textId="77777777" w:rsidR="000E1457" w:rsidRDefault="000E1457">
      <w:r>
        <w:separator/>
      </w:r>
    </w:p>
    <w:p w14:paraId="6B980615" w14:textId="77777777" w:rsidR="000E1457" w:rsidRDefault="000E1457"/>
  </w:footnote>
  <w:footnote w:type="continuationSeparator" w:id="0">
    <w:p w14:paraId="0276109E" w14:textId="77777777" w:rsidR="000E1457" w:rsidRDefault="000E1457">
      <w:r>
        <w:continuationSeparator/>
      </w:r>
    </w:p>
    <w:p w14:paraId="06683599" w14:textId="77777777" w:rsidR="000E1457" w:rsidRDefault="000E1457"/>
  </w:footnote>
  <w:footnote w:type="continuationNotice" w:id="1">
    <w:p w14:paraId="442C72DB" w14:textId="77777777" w:rsidR="000E1457" w:rsidRDefault="000E145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25150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49C175" w14:textId="77777777" w:rsidR="0081730B" w:rsidRDefault="008173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6</w:t>
        </w:r>
        <w:r>
          <w:rPr>
            <w:noProof/>
          </w:rPr>
          <w:fldChar w:fldCharType="end"/>
        </w:r>
      </w:p>
    </w:sdtContent>
  </w:sdt>
  <w:p w14:paraId="3F8F4520" w14:textId="77777777" w:rsidR="0081730B" w:rsidRDefault="0081730B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40153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7432ED" w14:textId="77777777" w:rsidR="0081730B" w:rsidRDefault="0081730B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D28324" w14:textId="77777777" w:rsidR="0081730B" w:rsidRDefault="0081730B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a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7100FD"/>
    <w:multiLevelType w:val="hybridMultilevel"/>
    <w:tmpl w:val="1F148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FA12FF"/>
    <w:multiLevelType w:val="hybridMultilevel"/>
    <w:tmpl w:val="FF32C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0777A9"/>
    <w:multiLevelType w:val="hybridMultilevel"/>
    <w:tmpl w:val="35880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2E09A8"/>
    <w:multiLevelType w:val="hybridMultilevel"/>
    <w:tmpl w:val="40902FD0"/>
    <w:lvl w:ilvl="0" w:tplc="AB2890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AA4BDF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B1A19E2"/>
    <w:multiLevelType w:val="hybridMultilevel"/>
    <w:tmpl w:val="5A94581E"/>
    <w:lvl w:ilvl="0" w:tplc="3B209E1C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037252"/>
    <w:multiLevelType w:val="hybridMultilevel"/>
    <w:tmpl w:val="F2740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76505A"/>
    <w:multiLevelType w:val="hybridMultilevel"/>
    <w:tmpl w:val="C9CC3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BF955D3"/>
    <w:multiLevelType w:val="hybridMultilevel"/>
    <w:tmpl w:val="A350B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6423E2"/>
    <w:multiLevelType w:val="hybridMultilevel"/>
    <w:tmpl w:val="8DD0F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DB0D7B"/>
    <w:multiLevelType w:val="hybridMultilevel"/>
    <w:tmpl w:val="D2F2346E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1" w15:restartNumberingAfterBreak="0">
    <w:nsid w:val="257E17FA"/>
    <w:multiLevelType w:val="hybridMultilevel"/>
    <w:tmpl w:val="31167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CD4FE3"/>
    <w:multiLevelType w:val="hybridMultilevel"/>
    <w:tmpl w:val="B8CC1B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677562F"/>
    <w:multiLevelType w:val="hybridMultilevel"/>
    <w:tmpl w:val="F32EE536"/>
    <w:lvl w:ilvl="0" w:tplc="F7646AF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6E260E3"/>
    <w:multiLevelType w:val="hybridMultilevel"/>
    <w:tmpl w:val="6896B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D165795"/>
    <w:multiLevelType w:val="hybridMultilevel"/>
    <w:tmpl w:val="77A2071C"/>
    <w:lvl w:ilvl="0" w:tplc="0270E79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19F4CBE"/>
    <w:multiLevelType w:val="hybridMultilevel"/>
    <w:tmpl w:val="D6C6F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39A4AB8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5C50DB"/>
    <w:multiLevelType w:val="hybridMultilevel"/>
    <w:tmpl w:val="48788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C86CCD"/>
    <w:multiLevelType w:val="hybridMultilevel"/>
    <w:tmpl w:val="9E0CC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4D4309"/>
    <w:multiLevelType w:val="hybridMultilevel"/>
    <w:tmpl w:val="099E5EC8"/>
    <w:lvl w:ilvl="0" w:tplc="F7646AF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533CE3"/>
    <w:multiLevelType w:val="hybridMultilevel"/>
    <w:tmpl w:val="1CB4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877218"/>
    <w:multiLevelType w:val="hybridMultilevel"/>
    <w:tmpl w:val="B740B0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E9467C"/>
    <w:multiLevelType w:val="hybridMultilevel"/>
    <w:tmpl w:val="47C6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6B37573"/>
    <w:multiLevelType w:val="hybridMultilevel"/>
    <w:tmpl w:val="8668B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7375E19"/>
    <w:multiLevelType w:val="hybridMultilevel"/>
    <w:tmpl w:val="4B4652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BA11540"/>
    <w:multiLevelType w:val="hybridMultilevel"/>
    <w:tmpl w:val="F30CA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C0B7AC9"/>
    <w:multiLevelType w:val="multilevel"/>
    <w:tmpl w:val="89807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2947C0"/>
    <w:multiLevelType w:val="hybridMultilevel"/>
    <w:tmpl w:val="B8A40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DB3E5C"/>
    <w:multiLevelType w:val="hybridMultilevel"/>
    <w:tmpl w:val="1B1AF6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B556DFA"/>
    <w:multiLevelType w:val="hybridMultilevel"/>
    <w:tmpl w:val="A5600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70791E"/>
    <w:multiLevelType w:val="hybridMultilevel"/>
    <w:tmpl w:val="7DA83762"/>
    <w:lvl w:ilvl="0" w:tplc="AB2890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44497C"/>
    <w:multiLevelType w:val="hybridMultilevel"/>
    <w:tmpl w:val="D0F25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0426D0"/>
    <w:multiLevelType w:val="hybridMultilevel"/>
    <w:tmpl w:val="469E9A86"/>
    <w:lvl w:ilvl="0" w:tplc="E3F02356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330605"/>
    <w:multiLevelType w:val="hybridMultilevel"/>
    <w:tmpl w:val="18943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416C6A"/>
    <w:multiLevelType w:val="hybridMultilevel"/>
    <w:tmpl w:val="F6C2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635668">
    <w:abstractNumId w:val="7"/>
  </w:num>
  <w:num w:numId="2" w16cid:durableId="371732199">
    <w:abstractNumId w:val="6"/>
  </w:num>
  <w:num w:numId="3" w16cid:durableId="1570336608">
    <w:abstractNumId w:val="5"/>
  </w:num>
  <w:num w:numId="4" w16cid:durableId="445584371">
    <w:abstractNumId w:val="4"/>
  </w:num>
  <w:num w:numId="5" w16cid:durableId="759252241">
    <w:abstractNumId w:val="8"/>
  </w:num>
  <w:num w:numId="6" w16cid:durableId="1615864126">
    <w:abstractNumId w:val="3"/>
  </w:num>
  <w:num w:numId="7" w16cid:durableId="1793747974">
    <w:abstractNumId w:val="2"/>
  </w:num>
  <w:num w:numId="8" w16cid:durableId="314724886">
    <w:abstractNumId w:val="1"/>
  </w:num>
  <w:num w:numId="9" w16cid:durableId="825127693">
    <w:abstractNumId w:val="0"/>
  </w:num>
  <w:num w:numId="10" w16cid:durableId="1807772199">
    <w:abstractNumId w:val="9"/>
    <w:lvlOverride w:ilvl="0">
      <w:startOverride w:val="1"/>
    </w:lvlOverride>
  </w:num>
  <w:num w:numId="11" w16cid:durableId="32124537">
    <w:abstractNumId w:val="17"/>
  </w:num>
  <w:num w:numId="12" w16cid:durableId="168716591">
    <w:abstractNumId w:val="11"/>
  </w:num>
  <w:num w:numId="13" w16cid:durableId="1598906068">
    <w:abstractNumId w:val="9"/>
  </w:num>
  <w:num w:numId="14" w16cid:durableId="1071149460">
    <w:abstractNumId w:val="31"/>
  </w:num>
  <w:num w:numId="15" w16cid:durableId="156963967">
    <w:abstractNumId w:val="18"/>
  </w:num>
  <w:num w:numId="16" w16cid:durableId="17435795">
    <w:abstractNumId w:val="36"/>
  </w:num>
  <w:num w:numId="17" w16cid:durableId="77606421">
    <w:abstractNumId w:val="40"/>
  </w:num>
  <w:num w:numId="18" w16cid:durableId="358313012">
    <w:abstractNumId w:val="20"/>
  </w:num>
  <w:num w:numId="19" w16cid:durableId="1515415419">
    <w:abstractNumId w:val="26"/>
  </w:num>
  <w:num w:numId="20" w16cid:durableId="861238761">
    <w:abstractNumId w:val="22"/>
  </w:num>
  <w:num w:numId="21" w16cid:durableId="999699117">
    <w:abstractNumId w:val="35"/>
  </w:num>
  <w:num w:numId="22" w16cid:durableId="1600524238">
    <w:abstractNumId w:val="39"/>
  </w:num>
  <w:num w:numId="23" w16cid:durableId="9650780">
    <w:abstractNumId w:val="24"/>
  </w:num>
  <w:num w:numId="24" w16cid:durableId="104160422">
    <w:abstractNumId w:val="10"/>
  </w:num>
  <w:num w:numId="25" w16cid:durableId="174154130">
    <w:abstractNumId w:val="12"/>
  </w:num>
  <w:num w:numId="26" w16cid:durableId="1512139558">
    <w:abstractNumId w:val="37"/>
  </w:num>
  <w:num w:numId="27" w16cid:durableId="1803956880">
    <w:abstractNumId w:val="33"/>
  </w:num>
  <w:num w:numId="28" w16cid:durableId="158351740">
    <w:abstractNumId w:val="27"/>
  </w:num>
  <w:num w:numId="29" w16cid:durableId="1888762483">
    <w:abstractNumId w:val="34"/>
  </w:num>
  <w:num w:numId="30" w16cid:durableId="540823244">
    <w:abstractNumId w:val="14"/>
  </w:num>
  <w:num w:numId="31" w16cid:durableId="1087649514">
    <w:abstractNumId w:val="13"/>
  </w:num>
  <w:num w:numId="32" w16cid:durableId="1594392292">
    <w:abstractNumId w:val="41"/>
  </w:num>
  <w:num w:numId="33" w16cid:durableId="1278683485">
    <w:abstractNumId w:val="29"/>
  </w:num>
  <w:num w:numId="34" w16cid:durableId="286006385">
    <w:abstractNumId w:val="28"/>
  </w:num>
  <w:num w:numId="35" w16cid:durableId="1367364274">
    <w:abstractNumId w:val="21"/>
  </w:num>
  <w:num w:numId="36" w16cid:durableId="838040869">
    <w:abstractNumId w:val="23"/>
  </w:num>
  <w:num w:numId="37" w16cid:durableId="998801027">
    <w:abstractNumId w:val="32"/>
  </w:num>
  <w:num w:numId="38" w16cid:durableId="694229790">
    <w:abstractNumId w:val="30"/>
  </w:num>
  <w:num w:numId="39" w16cid:durableId="90008285">
    <w:abstractNumId w:val="15"/>
  </w:num>
  <w:num w:numId="40" w16cid:durableId="1749569826">
    <w:abstractNumId w:val="43"/>
  </w:num>
  <w:num w:numId="41" w16cid:durableId="1553537059">
    <w:abstractNumId w:val="25"/>
  </w:num>
  <w:num w:numId="42" w16cid:durableId="2128615836">
    <w:abstractNumId w:val="19"/>
  </w:num>
  <w:num w:numId="43" w16cid:durableId="547454794">
    <w:abstractNumId w:val="45"/>
  </w:num>
  <w:num w:numId="44" w16cid:durableId="1679698796">
    <w:abstractNumId w:val="44"/>
  </w:num>
  <w:num w:numId="45" w16cid:durableId="779181572">
    <w:abstractNumId w:val="16"/>
  </w:num>
  <w:num w:numId="46" w16cid:durableId="39788314">
    <w:abstractNumId w:val="38"/>
  </w:num>
  <w:num w:numId="47" w16cid:durableId="256402408">
    <w:abstractNumId w:val="4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bM0sLC0tDAzNjVS0lEKTi0uzszPAykwN64FAFyRGU8tAAAA"/>
  </w:docVars>
  <w:rsids>
    <w:rsidRoot w:val="00F756BA"/>
    <w:rsid w:val="0000087F"/>
    <w:rsid w:val="00000F3F"/>
    <w:rsid w:val="00002AF4"/>
    <w:rsid w:val="00004EE9"/>
    <w:rsid w:val="00004F77"/>
    <w:rsid w:val="000053EB"/>
    <w:rsid w:val="0000793B"/>
    <w:rsid w:val="00010D64"/>
    <w:rsid w:val="0001165D"/>
    <w:rsid w:val="00013124"/>
    <w:rsid w:val="00013E83"/>
    <w:rsid w:val="00014587"/>
    <w:rsid w:val="000151FA"/>
    <w:rsid w:val="000153C1"/>
    <w:rsid w:val="00015AFD"/>
    <w:rsid w:val="000205E9"/>
    <w:rsid w:val="00021095"/>
    <w:rsid w:val="00021745"/>
    <w:rsid w:val="00024F87"/>
    <w:rsid w:val="00025BC9"/>
    <w:rsid w:val="00027B59"/>
    <w:rsid w:val="00027BDC"/>
    <w:rsid w:val="00030785"/>
    <w:rsid w:val="00031810"/>
    <w:rsid w:val="0003496D"/>
    <w:rsid w:val="00036CC0"/>
    <w:rsid w:val="00037A75"/>
    <w:rsid w:val="000402C5"/>
    <w:rsid w:val="00040AB9"/>
    <w:rsid w:val="000451ED"/>
    <w:rsid w:val="000457BC"/>
    <w:rsid w:val="000461FD"/>
    <w:rsid w:val="00046ABB"/>
    <w:rsid w:val="000471AB"/>
    <w:rsid w:val="00047AAA"/>
    <w:rsid w:val="000503A9"/>
    <w:rsid w:val="00050C83"/>
    <w:rsid w:val="0005134D"/>
    <w:rsid w:val="00051561"/>
    <w:rsid w:val="00052C5C"/>
    <w:rsid w:val="00053344"/>
    <w:rsid w:val="00055339"/>
    <w:rsid w:val="00056620"/>
    <w:rsid w:val="00056B8D"/>
    <w:rsid w:val="00060594"/>
    <w:rsid w:val="00060CF8"/>
    <w:rsid w:val="00062C4E"/>
    <w:rsid w:val="00063DBD"/>
    <w:rsid w:val="000641CB"/>
    <w:rsid w:val="000651C1"/>
    <w:rsid w:val="000665C2"/>
    <w:rsid w:val="00067584"/>
    <w:rsid w:val="00067C3D"/>
    <w:rsid w:val="00070225"/>
    <w:rsid w:val="00070290"/>
    <w:rsid w:val="000710EB"/>
    <w:rsid w:val="00071BA6"/>
    <w:rsid w:val="0007243C"/>
    <w:rsid w:val="0007275F"/>
    <w:rsid w:val="00074120"/>
    <w:rsid w:val="00074526"/>
    <w:rsid w:val="00074708"/>
    <w:rsid w:val="00074CA3"/>
    <w:rsid w:val="00080432"/>
    <w:rsid w:val="00080650"/>
    <w:rsid w:val="00080F43"/>
    <w:rsid w:val="000819E1"/>
    <w:rsid w:val="000824D7"/>
    <w:rsid w:val="00082503"/>
    <w:rsid w:val="000834F0"/>
    <w:rsid w:val="00084237"/>
    <w:rsid w:val="000843B7"/>
    <w:rsid w:val="0008464B"/>
    <w:rsid w:val="00084798"/>
    <w:rsid w:val="00084A89"/>
    <w:rsid w:val="00085673"/>
    <w:rsid w:val="00086748"/>
    <w:rsid w:val="00086937"/>
    <w:rsid w:val="00086A76"/>
    <w:rsid w:val="000871EB"/>
    <w:rsid w:val="000872CD"/>
    <w:rsid w:val="00087835"/>
    <w:rsid w:val="00090380"/>
    <w:rsid w:val="000914C3"/>
    <w:rsid w:val="0009190A"/>
    <w:rsid w:val="00091D40"/>
    <w:rsid w:val="00092A07"/>
    <w:rsid w:val="000937B8"/>
    <w:rsid w:val="00094726"/>
    <w:rsid w:val="00096551"/>
    <w:rsid w:val="00096BE0"/>
    <w:rsid w:val="00096C2A"/>
    <w:rsid w:val="000A194C"/>
    <w:rsid w:val="000A1BE1"/>
    <w:rsid w:val="000A397E"/>
    <w:rsid w:val="000A487D"/>
    <w:rsid w:val="000A493F"/>
    <w:rsid w:val="000A4B81"/>
    <w:rsid w:val="000A549F"/>
    <w:rsid w:val="000A5E4B"/>
    <w:rsid w:val="000A67F3"/>
    <w:rsid w:val="000A7A80"/>
    <w:rsid w:val="000B0D4D"/>
    <w:rsid w:val="000B1812"/>
    <w:rsid w:val="000B20B2"/>
    <w:rsid w:val="000B2CF2"/>
    <w:rsid w:val="000B319C"/>
    <w:rsid w:val="000B4603"/>
    <w:rsid w:val="000B46D5"/>
    <w:rsid w:val="000B4C79"/>
    <w:rsid w:val="000B5D4B"/>
    <w:rsid w:val="000B7CA3"/>
    <w:rsid w:val="000C0ACF"/>
    <w:rsid w:val="000C0CD3"/>
    <w:rsid w:val="000C139A"/>
    <w:rsid w:val="000C15E0"/>
    <w:rsid w:val="000C17C0"/>
    <w:rsid w:val="000C32A9"/>
    <w:rsid w:val="000C4940"/>
    <w:rsid w:val="000C5483"/>
    <w:rsid w:val="000C5531"/>
    <w:rsid w:val="000C5B3A"/>
    <w:rsid w:val="000C6106"/>
    <w:rsid w:val="000C6B5F"/>
    <w:rsid w:val="000C6EC1"/>
    <w:rsid w:val="000D131A"/>
    <w:rsid w:val="000D27DD"/>
    <w:rsid w:val="000D296A"/>
    <w:rsid w:val="000D2F5F"/>
    <w:rsid w:val="000D3406"/>
    <w:rsid w:val="000D4473"/>
    <w:rsid w:val="000D5564"/>
    <w:rsid w:val="000D6535"/>
    <w:rsid w:val="000D72FD"/>
    <w:rsid w:val="000E10AF"/>
    <w:rsid w:val="000E125A"/>
    <w:rsid w:val="000E1457"/>
    <w:rsid w:val="000E5258"/>
    <w:rsid w:val="000E5AC3"/>
    <w:rsid w:val="000E6207"/>
    <w:rsid w:val="000E74CE"/>
    <w:rsid w:val="000F0475"/>
    <w:rsid w:val="000F2346"/>
    <w:rsid w:val="000F2A50"/>
    <w:rsid w:val="000F5513"/>
    <w:rsid w:val="000F56F1"/>
    <w:rsid w:val="000F5E8B"/>
    <w:rsid w:val="00100653"/>
    <w:rsid w:val="00100AF0"/>
    <w:rsid w:val="00102D83"/>
    <w:rsid w:val="001035F1"/>
    <w:rsid w:val="00103622"/>
    <w:rsid w:val="00104D5F"/>
    <w:rsid w:val="00105FAB"/>
    <w:rsid w:val="00106969"/>
    <w:rsid w:val="00111E13"/>
    <w:rsid w:val="00112CE2"/>
    <w:rsid w:val="00116B87"/>
    <w:rsid w:val="00117189"/>
    <w:rsid w:val="0011794A"/>
    <w:rsid w:val="00117C74"/>
    <w:rsid w:val="00120CF3"/>
    <w:rsid w:val="00122621"/>
    <w:rsid w:val="00124B6B"/>
    <w:rsid w:val="00124CB8"/>
    <w:rsid w:val="00125751"/>
    <w:rsid w:val="00126897"/>
    <w:rsid w:val="001272D1"/>
    <w:rsid w:val="001303B6"/>
    <w:rsid w:val="00131B6A"/>
    <w:rsid w:val="0013343B"/>
    <w:rsid w:val="001343E4"/>
    <w:rsid w:val="00140D2C"/>
    <w:rsid w:val="001417CD"/>
    <w:rsid w:val="001427B1"/>
    <w:rsid w:val="00142A63"/>
    <w:rsid w:val="00142C1F"/>
    <w:rsid w:val="00142D90"/>
    <w:rsid w:val="0014395D"/>
    <w:rsid w:val="001446E1"/>
    <w:rsid w:val="00145757"/>
    <w:rsid w:val="0014608F"/>
    <w:rsid w:val="00150007"/>
    <w:rsid w:val="00150027"/>
    <w:rsid w:val="00150B0C"/>
    <w:rsid w:val="001538A6"/>
    <w:rsid w:val="001546DB"/>
    <w:rsid w:val="001552A3"/>
    <w:rsid w:val="00155A69"/>
    <w:rsid w:val="00155D23"/>
    <w:rsid w:val="00156E12"/>
    <w:rsid w:val="00157379"/>
    <w:rsid w:val="00157DDB"/>
    <w:rsid w:val="00160050"/>
    <w:rsid w:val="00160672"/>
    <w:rsid w:val="00160FE3"/>
    <w:rsid w:val="00161ACD"/>
    <w:rsid w:val="00161D75"/>
    <w:rsid w:val="0016216C"/>
    <w:rsid w:val="001621A8"/>
    <w:rsid w:val="00163964"/>
    <w:rsid w:val="00164EAD"/>
    <w:rsid w:val="0016587F"/>
    <w:rsid w:val="00167F1D"/>
    <w:rsid w:val="001712E7"/>
    <w:rsid w:val="0017163C"/>
    <w:rsid w:val="00171C71"/>
    <w:rsid w:val="001733EB"/>
    <w:rsid w:val="00173CB9"/>
    <w:rsid w:val="001744F8"/>
    <w:rsid w:val="00174C0E"/>
    <w:rsid w:val="0017689F"/>
    <w:rsid w:val="00177E77"/>
    <w:rsid w:val="00180712"/>
    <w:rsid w:val="00183A6D"/>
    <w:rsid w:val="001857CA"/>
    <w:rsid w:val="00186E2C"/>
    <w:rsid w:val="001909CF"/>
    <w:rsid w:val="00191399"/>
    <w:rsid w:val="0019278A"/>
    <w:rsid w:val="00193669"/>
    <w:rsid w:val="00193EB0"/>
    <w:rsid w:val="00194452"/>
    <w:rsid w:val="00194915"/>
    <w:rsid w:val="00195E85"/>
    <w:rsid w:val="00195ECC"/>
    <w:rsid w:val="001962F5"/>
    <w:rsid w:val="00196D7B"/>
    <w:rsid w:val="001A0089"/>
    <w:rsid w:val="001A1FB4"/>
    <w:rsid w:val="001A3E16"/>
    <w:rsid w:val="001A67B0"/>
    <w:rsid w:val="001A76AF"/>
    <w:rsid w:val="001B04CA"/>
    <w:rsid w:val="001B203A"/>
    <w:rsid w:val="001B2DB4"/>
    <w:rsid w:val="001B2EB6"/>
    <w:rsid w:val="001B30E2"/>
    <w:rsid w:val="001B35E1"/>
    <w:rsid w:val="001B362B"/>
    <w:rsid w:val="001B3BE4"/>
    <w:rsid w:val="001B51A6"/>
    <w:rsid w:val="001B5502"/>
    <w:rsid w:val="001C0D6D"/>
    <w:rsid w:val="001C1AB7"/>
    <w:rsid w:val="001C289A"/>
    <w:rsid w:val="001C513E"/>
    <w:rsid w:val="001C6232"/>
    <w:rsid w:val="001C6550"/>
    <w:rsid w:val="001C6AEA"/>
    <w:rsid w:val="001C7400"/>
    <w:rsid w:val="001C7BCE"/>
    <w:rsid w:val="001C7D47"/>
    <w:rsid w:val="001D022A"/>
    <w:rsid w:val="001D063E"/>
    <w:rsid w:val="001D0663"/>
    <w:rsid w:val="001D087F"/>
    <w:rsid w:val="001D14E3"/>
    <w:rsid w:val="001D38D4"/>
    <w:rsid w:val="001D3E92"/>
    <w:rsid w:val="001D4937"/>
    <w:rsid w:val="001D6AC0"/>
    <w:rsid w:val="001E0375"/>
    <w:rsid w:val="001E0F8B"/>
    <w:rsid w:val="001E146C"/>
    <w:rsid w:val="001E2807"/>
    <w:rsid w:val="001E2E4F"/>
    <w:rsid w:val="001E35CE"/>
    <w:rsid w:val="001E3D5F"/>
    <w:rsid w:val="001E40E3"/>
    <w:rsid w:val="001E415E"/>
    <w:rsid w:val="001E55AA"/>
    <w:rsid w:val="001E5E08"/>
    <w:rsid w:val="001E68C2"/>
    <w:rsid w:val="001F3314"/>
    <w:rsid w:val="001F3E58"/>
    <w:rsid w:val="001F4A85"/>
    <w:rsid w:val="001F50A4"/>
    <w:rsid w:val="001F6E68"/>
    <w:rsid w:val="001F7968"/>
    <w:rsid w:val="00200572"/>
    <w:rsid w:val="002029BF"/>
    <w:rsid w:val="0020414E"/>
    <w:rsid w:val="00205081"/>
    <w:rsid w:val="00205386"/>
    <w:rsid w:val="0020543D"/>
    <w:rsid w:val="00206205"/>
    <w:rsid w:val="00207518"/>
    <w:rsid w:val="00210B7A"/>
    <w:rsid w:val="00210B8B"/>
    <w:rsid w:val="002126A2"/>
    <w:rsid w:val="002132CD"/>
    <w:rsid w:val="00213D5B"/>
    <w:rsid w:val="002140FC"/>
    <w:rsid w:val="00215625"/>
    <w:rsid w:val="00216CD7"/>
    <w:rsid w:val="00216D7B"/>
    <w:rsid w:val="00220DB4"/>
    <w:rsid w:val="0022432C"/>
    <w:rsid w:val="002246B7"/>
    <w:rsid w:val="00224DF8"/>
    <w:rsid w:val="002269D6"/>
    <w:rsid w:val="00227FE4"/>
    <w:rsid w:val="00230453"/>
    <w:rsid w:val="0023112B"/>
    <w:rsid w:val="00232741"/>
    <w:rsid w:val="00233DC1"/>
    <w:rsid w:val="00233FBB"/>
    <w:rsid w:val="00235FD2"/>
    <w:rsid w:val="00236DCB"/>
    <w:rsid w:val="002401BE"/>
    <w:rsid w:val="00240476"/>
    <w:rsid w:val="00240740"/>
    <w:rsid w:val="00241089"/>
    <w:rsid w:val="002419FE"/>
    <w:rsid w:val="00241BDF"/>
    <w:rsid w:val="0024288B"/>
    <w:rsid w:val="002439A4"/>
    <w:rsid w:val="002452A5"/>
    <w:rsid w:val="0024629A"/>
    <w:rsid w:val="00247A95"/>
    <w:rsid w:val="00247D01"/>
    <w:rsid w:val="00250067"/>
    <w:rsid w:val="00250E6B"/>
    <w:rsid w:val="00251BFD"/>
    <w:rsid w:val="00252B11"/>
    <w:rsid w:val="00253873"/>
    <w:rsid w:val="00254001"/>
    <w:rsid w:val="00256984"/>
    <w:rsid w:val="00256D24"/>
    <w:rsid w:val="002576DD"/>
    <w:rsid w:val="002577ED"/>
    <w:rsid w:val="002578F4"/>
    <w:rsid w:val="00261B7C"/>
    <w:rsid w:val="00261EAF"/>
    <w:rsid w:val="00262B61"/>
    <w:rsid w:val="00264B57"/>
    <w:rsid w:val="002661DA"/>
    <w:rsid w:val="0026763B"/>
    <w:rsid w:val="00267996"/>
    <w:rsid w:val="00271643"/>
    <w:rsid w:val="00272296"/>
    <w:rsid w:val="0027571A"/>
    <w:rsid w:val="0028020E"/>
    <w:rsid w:val="002812E8"/>
    <w:rsid w:val="00281318"/>
    <w:rsid w:val="00284B15"/>
    <w:rsid w:val="002851DB"/>
    <w:rsid w:val="0028591D"/>
    <w:rsid w:val="00286881"/>
    <w:rsid w:val="00287391"/>
    <w:rsid w:val="00290C49"/>
    <w:rsid w:val="00291DA3"/>
    <w:rsid w:val="00292337"/>
    <w:rsid w:val="00292544"/>
    <w:rsid w:val="002934A4"/>
    <w:rsid w:val="00294D56"/>
    <w:rsid w:val="00296B28"/>
    <w:rsid w:val="00296ECD"/>
    <w:rsid w:val="002970E3"/>
    <w:rsid w:val="002A00C7"/>
    <w:rsid w:val="002A0AA8"/>
    <w:rsid w:val="002A35CD"/>
    <w:rsid w:val="002A3B3E"/>
    <w:rsid w:val="002A4487"/>
    <w:rsid w:val="002A4742"/>
    <w:rsid w:val="002A5089"/>
    <w:rsid w:val="002A54E1"/>
    <w:rsid w:val="002A5989"/>
    <w:rsid w:val="002A6860"/>
    <w:rsid w:val="002A7BBE"/>
    <w:rsid w:val="002B1517"/>
    <w:rsid w:val="002B1D08"/>
    <w:rsid w:val="002B2147"/>
    <w:rsid w:val="002B3146"/>
    <w:rsid w:val="002B3298"/>
    <w:rsid w:val="002B3412"/>
    <w:rsid w:val="002B5125"/>
    <w:rsid w:val="002B5FB3"/>
    <w:rsid w:val="002B620A"/>
    <w:rsid w:val="002B6B15"/>
    <w:rsid w:val="002B6D3C"/>
    <w:rsid w:val="002B7C22"/>
    <w:rsid w:val="002C3636"/>
    <w:rsid w:val="002C3740"/>
    <w:rsid w:val="002C37EE"/>
    <w:rsid w:val="002D05A1"/>
    <w:rsid w:val="002D25C0"/>
    <w:rsid w:val="002D5051"/>
    <w:rsid w:val="002D5D4D"/>
    <w:rsid w:val="002D5DEA"/>
    <w:rsid w:val="002D7BE2"/>
    <w:rsid w:val="002E0A18"/>
    <w:rsid w:val="002E2850"/>
    <w:rsid w:val="002E366D"/>
    <w:rsid w:val="002E3E13"/>
    <w:rsid w:val="002E3E9C"/>
    <w:rsid w:val="002E6291"/>
    <w:rsid w:val="002E6425"/>
    <w:rsid w:val="002E71D3"/>
    <w:rsid w:val="002E7538"/>
    <w:rsid w:val="002F0E7B"/>
    <w:rsid w:val="002F0FF8"/>
    <w:rsid w:val="002F1661"/>
    <w:rsid w:val="002F1CD2"/>
    <w:rsid w:val="002F253B"/>
    <w:rsid w:val="002F271A"/>
    <w:rsid w:val="002F3636"/>
    <w:rsid w:val="002F4150"/>
    <w:rsid w:val="002F53D8"/>
    <w:rsid w:val="002F5CB1"/>
    <w:rsid w:val="002F61B6"/>
    <w:rsid w:val="002F7760"/>
    <w:rsid w:val="003026E0"/>
    <w:rsid w:val="00302B93"/>
    <w:rsid w:val="00303799"/>
    <w:rsid w:val="0030564E"/>
    <w:rsid w:val="003062CA"/>
    <w:rsid w:val="00306DF0"/>
    <w:rsid w:val="00306F41"/>
    <w:rsid w:val="0030726F"/>
    <w:rsid w:val="00307C03"/>
    <w:rsid w:val="0031162C"/>
    <w:rsid w:val="003120A7"/>
    <w:rsid w:val="003121F7"/>
    <w:rsid w:val="00313FB0"/>
    <w:rsid w:val="00314A93"/>
    <w:rsid w:val="00314AD5"/>
    <w:rsid w:val="00315282"/>
    <w:rsid w:val="00315952"/>
    <w:rsid w:val="00315E42"/>
    <w:rsid w:val="0031763A"/>
    <w:rsid w:val="00320B8A"/>
    <w:rsid w:val="00320FA0"/>
    <w:rsid w:val="0032318C"/>
    <w:rsid w:val="0032382C"/>
    <w:rsid w:val="003240DB"/>
    <w:rsid w:val="00324136"/>
    <w:rsid w:val="00324843"/>
    <w:rsid w:val="00324A86"/>
    <w:rsid w:val="0032708F"/>
    <w:rsid w:val="0033107A"/>
    <w:rsid w:val="0033436B"/>
    <w:rsid w:val="003354BC"/>
    <w:rsid w:val="00335793"/>
    <w:rsid w:val="003360B1"/>
    <w:rsid w:val="003369FA"/>
    <w:rsid w:val="00337FEA"/>
    <w:rsid w:val="0034064E"/>
    <w:rsid w:val="00344293"/>
    <w:rsid w:val="0034459A"/>
    <w:rsid w:val="003469DF"/>
    <w:rsid w:val="00350940"/>
    <w:rsid w:val="0035156D"/>
    <w:rsid w:val="00351726"/>
    <w:rsid w:val="003518C1"/>
    <w:rsid w:val="003528AE"/>
    <w:rsid w:val="00352CC1"/>
    <w:rsid w:val="00353024"/>
    <w:rsid w:val="003549E0"/>
    <w:rsid w:val="00354B8B"/>
    <w:rsid w:val="00356AEA"/>
    <w:rsid w:val="00357640"/>
    <w:rsid w:val="00357EFA"/>
    <w:rsid w:val="0036029B"/>
    <w:rsid w:val="00361494"/>
    <w:rsid w:val="003639E2"/>
    <w:rsid w:val="00363CA2"/>
    <w:rsid w:val="00363D7E"/>
    <w:rsid w:val="003640FE"/>
    <w:rsid w:val="00364D51"/>
    <w:rsid w:val="00367227"/>
    <w:rsid w:val="00370D7F"/>
    <w:rsid w:val="00371E5F"/>
    <w:rsid w:val="003727E0"/>
    <w:rsid w:val="003732BA"/>
    <w:rsid w:val="0037371A"/>
    <w:rsid w:val="00373F78"/>
    <w:rsid w:val="00374179"/>
    <w:rsid w:val="003756F1"/>
    <w:rsid w:val="0037635F"/>
    <w:rsid w:val="0037666A"/>
    <w:rsid w:val="00376C4B"/>
    <w:rsid w:val="00376CB1"/>
    <w:rsid w:val="00376D75"/>
    <w:rsid w:val="00380188"/>
    <w:rsid w:val="00381CA7"/>
    <w:rsid w:val="0038231F"/>
    <w:rsid w:val="00382D64"/>
    <w:rsid w:val="003845A6"/>
    <w:rsid w:val="00384766"/>
    <w:rsid w:val="00385C20"/>
    <w:rsid w:val="00385FDB"/>
    <w:rsid w:val="00386440"/>
    <w:rsid w:val="003867EA"/>
    <w:rsid w:val="00386B9C"/>
    <w:rsid w:val="00390691"/>
    <w:rsid w:val="0039126F"/>
    <w:rsid w:val="003915D2"/>
    <w:rsid w:val="00393454"/>
    <w:rsid w:val="00394EBC"/>
    <w:rsid w:val="00395BC3"/>
    <w:rsid w:val="0039606A"/>
    <w:rsid w:val="003A18ED"/>
    <w:rsid w:val="003A2316"/>
    <w:rsid w:val="003A2401"/>
    <w:rsid w:val="003A40B2"/>
    <w:rsid w:val="003A4FFB"/>
    <w:rsid w:val="003A77B5"/>
    <w:rsid w:val="003B42FB"/>
    <w:rsid w:val="003B66A4"/>
    <w:rsid w:val="003B7259"/>
    <w:rsid w:val="003C024B"/>
    <w:rsid w:val="003C08DE"/>
    <w:rsid w:val="003C1694"/>
    <w:rsid w:val="003C1C49"/>
    <w:rsid w:val="003C2420"/>
    <w:rsid w:val="003C368F"/>
    <w:rsid w:val="003C4085"/>
    <w:rsid w:val="003C4817"/>
    <w:rsid w:val="003C5889"/>
    <w:rsid w:val="003C5C77"/>
    <w:rsid w:val="003C6ED4"/>
    <w:rsid w:val="003D008B"/>
    <w:rsid w:val="003D1246"/>
    <w:rsid w:val="003D1FEE"/>
    <w:rsid w:val="003D42E6"/>
    <w:rsid w:val="003D7335"/>
    <w:rsid w:val="003E0624"/>
    <w:rsid w:val="003E2470"/>
    <w:rsid w:val="003E268F"/>
    <w:rsid w:val="003E2CA6"/>
    <w:rsid w:val="003E3325"/>
    <w:rsid w:val="003E4472"/>
    <w:rsid w:val="003E5B2E"/>
    <w:rsid w:val="003E5B63"/>
    <w:rsid w:val="003E6974"/>
    <w:rsid w:val="003E6A9E"/>
    <w:rsid w:val="003E6CF2"/>
    <w:rsid w:val="003E7377"/>
    <w:rsid w:val="003F2C99"/>
    <w:rsid w:val="003F3ED9"/>
    <w:rsid w:val="003F57CD"/>
    <w:rsid w:val="003F6811"/>
    <w:rsid w:val="003F6890"/>
    <w:rsid w:val="003F6C09"/>
    <w:rsid w:val="003F6C51"/>
    <w:rsid w:val="003F6FEB"/>
    <w:rsid w:val="003F7FB5"/>
    <w:rsid w:val="00401B63"/>
    <w:rsid w:val="00404692"/>
    <w:rsid w:val="004061E0"/>
    <w:rsid w:val="004061E2"/>
    <w:rsid w:val="00406A4F"/>
    <w:rsid w:val="0040775F"/>
    <w:rsid w:val="00410B26"/>
    <w:rsid w:val="0041143F"/>
    <w:rsid w:val="004119F0"/>
    <w:rsid w:val="00412D81"/>
    <w:rsid w:val="00414A34"/>
    <w:rsid w:val="00415343"/>
    <w:rsid w:val="00415362"/>
    <w:rsid w:val="004157A7"/>
    <w:rsid w:val="00417BF2"/>
    <w:rsid w:val="004217B4"/>
    <w:rsid w:val="00421CE8"/>
    <w:rsid w:val="00422C5B"/>
    <w:rsid w:val="00422D36"/>
    <w:rsid w:val="00426DAC"/>
    <w:rsid w:val="00427F73"/>
    <w:rsid w:val="004306BD"/>
    <w:rsid w:val="004309A5"/>
    <w:rsid w:val="00430AE5"/>
    <w:rsid w:val="00431C05"/>
    <w:rsid w:val="004340C5"/>
    <w:rsid w:val="004364DF"/>
    <w:rsid w:val="0043780C"/>
    <w:rsid w:val="004401F4"/>
    <w:rsid w:val="00440E56"/>
    <w:rsid w:val="00441B0E"/>
    <w:rsid w:val="00441B84"/>
    <w:rsid w:val="00441DD0"/>
    <w:rsid w:val="00441F73"/>
    <w:rsid w:val="004421CF"/>
    <w:rsid w:val="004422C9"/>
    <w:rsid w:val="004427A6"/>
    <w:rsid w:val="0044675F"/>
    <w:rsid w:val="00446BA7"/>
    <w:rsid w:val="004507B4"/>
    <w:rsid w:val="00451DE1"/>
    <w:rsid w:val="00452404"/>
    <w:rsid w:val="00452D1B"/>
    <w:rsid w:val="0045438A"/>
    <w:rsid w:val="004547F8"/>
    <w:rsid w:val="00454F13"/>
    <w:rsid w:val="004559AE"/>
    <w:rsid w:val="00460324"/>
    <w:rsid w:val="004606E5"/>
    <w:rsid w:val="00460DE8"/>
    <w:rsid w:val="004613C4"/>
    <w:rsid w:val="00461E40"/>
    <w:rsid w:val="004624D8"/>
    <w:rsid w:val="00462558"/>
    <w:rsid w:val="0046267B"/>
    <w:rsid w:val="00463334"/>
    <w:rsid w:val="004643C0"/>
    <w:rsid w:val="00464805"/>
    <w:rsid w:val="00466645"/>
    <w:rsid w:val="00467886"/>
    <w:rsid w:val="00467DC3"/>
    <w:rsid w:val="004700EB"/>
    <w:rsid w:val="004708E3"/>
    <w:rsid w:val="00470C02"/>
    <w:rsid w:val="00471B78"/>
    <w:rsid w:val="00471FD5"/>
    <w:rsid w:val="00472870"/>
    <w:rsid w:val="00472C21"/>
    <w:rsid w:val="00475855"/>
    <w:rsid w:val="00475FC1"/>
    <w:rsid w:val="00476288"/>
    <w:rsid w:val="00477D5F"/>
    <w:rsid w:val="00482293"/>
    <w:rsid w:val="00483DE8"/>
    <w:rsid w:val="00486345"/>
    <w:rsid w:val="004874C9"/>
    <w:rsid w:val="00487A3E"/>
    <w:rsid w:val="00490611"/>
    <w:rsid w:val="004906E9"/>
    <w:rsid w:val="00490793"/>
    <w:rsid w:val="00490A95"/>
    <w:rsid w:val="00492391"/>
    <w:rsid w:val="004927C3"/>
    <w:rsid w:val="00493789"/>
    <w:rsid w:val="0049477D"/>
    <w:rsid w:val="00494A68"/>
    <w:rsid w:val="00497FD3"/>
    <w:rsid w:val="004A1A88"/>
    <w:rsid w:val="004A2A11"/>
    <w:rsid w:val="004A2B54"/>
    <w:rsid w:val="004A2F1D"/>
    <w:rsid w:val="004A47CC"/>
    <w:rsid w:val="004A6DDC"/>
    <w:rsid w:val="004A7115"/>
    <w:rsid w:val="004A7923"/>
    <w:rsid w:val="004B05EE"/>
    <w:rsid w:val="004B11C5"/>
    <w:rsid w:val="004B29C2"/>
    <w:rsid w:val="004B323A"/>
    <w:rsid w:val="004B33A9"/>
    <w:rsid w:val="004B3E6A"/>
    <w:rsid w:val="004B42AC"/>
    <w:rsid w:val="004B4E00"/>
    <w:rsid w:val="004B5391"/>
    <w:rsid w:val="004B56D9"/>
    <w:rsid w:val="004B5E3F"/>
    <w:rsid w:val="004B613C"/>
    <w:rsid w:val="004B7343"/>
    <w:rsid w:val="004B7546"/>
    <w:rsid w:val="004B78E9"/>
    <w:rsid w:val="004C0D34"/>
    <w:rsid w:val="004C0E9C"/>
    <w:rsid w:val="004C22E9"/>
    <w:rsid w:val="004C23DE"/>
    <w:rsid w:val="004C41FE"/>
    <w:rsid w:val="004C52B9"/>
    <w:rsid w:val="004C6A6C"/>
    <w:rsid w:val="004C6DD8"/>
    <w:rsid w:val="004D2BD0"/>
    <w:rsid w:val="004D3074"/>
    <w:rsid w:val="004D31E4"/>
    <w:rsid w:val="004D330B"/>
    <w:rsid w:val="004D42ED"/>
    <w:rsid w:val="004D4C19"/>
    <w:rsid w:val="004D50BE"/>
    <w:rsid w:val="004D5639"/>
    <w:rsid w:val="004D7BB9"/>
    <w:rsid w:val="004E01D2"/>
    <w:rsid w:val="004E0870"/>
    <w:rsid w:val="004E1715"/>
    <w:rsid w:val="004E229C"/>
    <w:rsid w:val="004E2385"/>
    <w:rsid w:val="004E262C"/>
    <w:rsid w:val="004E26C3"/>
    <w:rsid w:val="004E2C46"/>
    <w:rsid w:val="004E476C"/>
    <w:rsid w:val="004E4F20"/>
    <w:rsid w:val="004E516F"/>
    <w:rsid w:val="004E5309"/>
    <w:rsid w:val="004E6170"/>
    <w:rsid w:val="004E62B2"/>
    <w:rsid w:val="004E6683"/>
    <w:rsid w:val="004E7BB0"/>
    <w:rsid w:val="004F0BDE"/>
    <w:rsid w:val="004F1B61"/>
    <w:rsid w:val="004F1D2A"/>
    <w:rsid w:val="004F2871"/>
    <w:rsid w:val="004F3DBD"/>
    <w:rsid w:val="004F4880"/>
    <w:rsid w:val="004F4993"/>
    <w:rsid w:val="004F4ED6"/>
    <w:rsid w:val="004F5046"/>
    <w:rsid w:val="004F54E3"/>
    <w:rsid w:val="004F5667"/>
    <w:rsid w:val="004F64D4"/>
    <w:rsid w:val="004F68B2"/>
    <w:rsid w:val="004F73D4"/>
    <w:rsid w:val="004F7C24"/>
    <w:rsid w:val="004F7E65"/>
    <w:rsid w:val="00500AA0"/>
    <w:rsid w:val="00500BA2"/>
    <w:rsid w:val="00500FA3"/>
    <w:rsid w:val="0050192D"/>
    <w:rsid w:val="00501BDA"/>
    <w:rsid w:val="00501CC1"/>
    <w:rsid w:val="00501E7B"/>
    <w:rsid w:val="0050207A"/>
    <w:rsid w:val="00503032"/>
    <w:rsid w:val="005037D9"/>
    <w:rsid w:val="00505584"/>
    <w:rsid w:val="005110E7"/>
    <w:rsid w:val="005114BB"/>
    <w:rsid w:val="00511A7A"/>
    <w:rsid w:val="0051375C"/>
    <w:rsid w:val="005140A2"/>
    <w:rsid w:val="005141FE"/>
    <w:rsid w:val="005161F9"/>
    <w:rsid w:val="00517000"/>
    <w:rsid w:val="00520B8C"/>
    <w:rsid w:val="00520D97"/>
    <w:rsid w:val="005210B6"/>
    <w:rsid w:val="0052181B"/>
    <w:rsid w:val="00523879"/>
    <w:rsid w:val="00524E0E"/>
    <w:rsid w:val="00525386"/>
    <w:rsid w:val="005254E4"/>
    <w:rsid w:val="00527BF0"/>
    <w:rsid w:val="005311E6"/>
    <w:rsid w:val="00531C3D"/>
    <w:rsid w:val="005347A3"/>
    <w:rsid w:val="00534DE5"/>
    <w:rsid w:val="005356FD"/>
    <w:rsid w:val="005365FC"/>
    <w:rsid w:val="00536F37"/>
    <w:rsid w:val="0053726D"/>
    <w:rsid w:val="005375FC"/>
    <w:rsid w:val="00540D6F"/>
    <w:rsid w:val="00543AC3"/>
    <w:rsid w:val="00543D8D"/>
    <w:rsid w:val="00543F7F"/>
    <w:rsid w:val="00544ADE"/>
    <w:rsid w:val="005572FE"/>
    <w:rsid w:val="00557E47"/>
    <w:rsid w:val="00561B43"/>
    <w:rsid w:val="00562673"/>
    <w:rsid w:val="00565657"/>
    <w:rsid w:val="00565927"/>
    <w:rsid w:val="005678DD"/>
    <w:rsid w:val="005703AD"/>
    <w:rsid w:val="005716F0"/>
    <w:rsid w:val="00571FA5"/>
    <w:rsid w:val="0057276A"/>
    <w:rsid w:val="00573156"/>
    <w:rsid w:val="005741AA"/>
    <w:rsid w:val="005749C9"/>
    <w:rsid w:val="005758E7"/>
    <w:rsid w:val="00576127"/>
    <w:rsid w:val="0057727C"/>
    <w:rsid w:val="005778E3"/>
    <w:rsid w:val="00577F81"/>
    <w:rsid w:val="0058065E"/>
    <w:rsid w:val="00581385"/>
    <w:rsid w:val="00581ABF"/>
    <w:rsid w:val="00581F02"/>
    <w:rsid w:val="00581FF7"/>
    <w:rsid w:val="00582580"/>
    <w:rsid w:val="00583382"/>
    <w:rsid w:val="00583CFD"/>
    <w:rsid w:val="00583D7A"/>
    <w:rsid w:val="00583F13"/>
    <w:rsid w:val="005848FE"/>
    <w:rsid w:val="00584CD7"/>
    <w:rsid w:val="00585BED"/>
    <w:rsid w:val="00585D25"/>
    <w:rsid w:val="0058600C"/>
    <w:rsid w:val="005866CD"/>
    <w:rsid w:val="00590ADC"/>
    <w:rsid w:val="00591F9C"/>
    <w:rsid w:val="0059327F"/>
    <w:rsid w:val="0059625A"/>
    <w:rsid w:val="00596B76"/>
    <w:rsid w:val="00597572"/>
    <w:rsid w:val="005A09BE"/>
    <w:rsid w:val="005A0AB9"/>
    <w:rsid w:val="005A165C"/>
    <w:rsid w:val="005A1B0E"/>
    <w:rsid w:val="005A22C9"/>
    <w:rsid w:val="005A2338"/>
    <w:rsid w:val="005A5651"/>
    <w:rsid w:val="005A596E"/>
    <w:rsid w:val="005A6FB7"/>
    <w:rsid w:val="005A76A8"/>
    <w:rsid w:val="005A7926"/>
    <w:rsid w:val="005A7FF6"/>
    <w:rsid w:val="005B12D7"/>
    <w:rsid w:val="005B14A3"/>
    <w:rsid w:val="005B171E"/>
    <w:rsid w:val="005B17B8"/>
    <w:rsid w:val="005B2A5F"/>
    <w:rsid w:val="005B2C59"/>
    <w:rsid w:val="005B61E2"/>
    <w:rsid w:val="005C0264"/>
    <w:rsid w:val="005C61E3"/>
    <w:rsid w:val="005C644D"/>
    <w:rsid w:val="005C6CE6"/>
    <w:rsid w:val="005C73F1"/>
    <w:rsid w:val="005C79EC"/>
    <w:rsid w:val="005C79F8"/>
    <w:rsid w:val="005C7C7D"/>
    <w:rsid w:val="005C7D3D"/>
    <w:rsid w:val="005D0FF6"/>
    <w:rsid w:val="005D10D6"/>
    <w:rsid w:val="005D1603"/>
    <w:rsid w:val="005D198E"/>
    <w:rsid w:val="005D6B1D"/>
    <w:rsid w:val="005D6C5D"/>
    <w:rsid w:val="005D6DFE"/>
    <w:rsid w:val="005E0339"/>
    <w:rsid w:val="005E2238"/>
    <w:rsid w:val="005E2EFF"/>
    <w:rsid w:val="005E3DF1"/>
    <w:rsid w:val="005E3ECB"/>
    <w:rsid w:val="005E448D"/>
    <w:rsid w:val="005E571D"/>
    <w:rsid w:val="005F02C9"/>
    <w:rsid w:val="005F0416"/>
    <w:rsid w:val="005F3A59"/>
    <w:rsid w:val="005F7A54"/>
    <w:rsid w:val="0060011A"/>
    <w:rsid w:val="0060030F"/>
    <w:rsid w:val="006007F0"/>
    <w:rsid w:val="00601FCE"/>
    <w:rsid w:val="00603B0E"/>
    <w:rsid w:val="00605151"/>
    <w:rsid w:val="0060515D"/>
    <w:rsid w:val="00607647"/>
    <w:rsid w:val="006104F1"/>
    <w:rsid w:val="0061085C"/>
    <w:rsid w:val="0061102A"/>
    <w:rsid w:val="00612C6E"/>
    <w:rsid w:val="00613796"/>
    <w:rsid w:val="006152C4"/>
    <w:rsid w:val="006163F9"/>
    <w:rsid w:val="006172C8"/>
    <w:rsid w:val="006176E6"/>
    <w:rsid w:val="0062019A"/>
    <w:rsid w:val="00620854"/>
    <w:rsid w:val="006209BF"/>
    <w:rsid w:val="00620F00"/>
    <w:rsid w:val="00621148"/>
    <w:rsid w:val="0062135D"/>
    <w:rsid w:val="006214BB"/>
    <w:rsid w:val="00621CED"/>
    <w:rsid w:val="00623CD2"/>
    <w:rsid w:val="00623E34"/>
    <w:rsid w:val="006241D3"/>
    <w:rsid w:val="00624C30"/>
    <w:rsid w:val="00624E5C"/>
    <w:rsid w:val="00625C82"/>
    <w:rsid w:val="006263F9"/>
    <w:rsid w:val="006265F3"/>
    <w:rsid w:val="00630C80"/>
    <w:rsid w:val="00631583"/>
    <w:rsid w:val="006317EE"/>
    <w:rsid w:val="006320A7"/>
    <w:rsid w:val="0063497A"/>
    <w:rsid w:val="0063609F"/>
    <w:rsid w:val="00637FE9"/>
    <w:rsid w:val="0064226C"/>
    <w:rsid w:val="00642424"/>
    <w:rsid w:val="00642B8E"/>
    <w:rsid w:val="006430B1"/>
    <w:rsid w:val="00645506"/>
    <w:rsid w:val="00645F76"/>
    <w:rsid w:val="0064651F"/>
    <w:rsid w:val="00646637"/>
    <w:rsid w:val="00646CDE"/>
    <w:rsid w:val="00646F57"/>
    <w:rsid w:val="006470DA"/>
    <w:rsid w:val="0064761B"/>
    <w:rsid w:val="00650B7F"/>
    <w:rsid w:val="0065178A"/>
    <w:rsid w:val="006517F2"/>
    <w:rsid w:val="00651EFD"/>
    <w:rsid w:val="00652AB6"/>
    <w:rsid w:val="00653096"/>
    <w:rsid w:val="00654EEC"/>
    <w:rsid w:val="00660705"/>
    <w:rsid w:val="00660CD9"/>
    <w:rsid w:val="00663B30"/>
    <w:rsid w:val="006656D6"/>
    <w:rsid w:val="006665D1"/>
    <w:rsid w:val="0066660F"/>
    <w:rsid w:val="00673ED3"/>
    <w:rsid w:val="006746D7"/>
    <w:rsid w:val="006751C9"/>
    <w:rsid w:val="0067533C"/>
    <w:rsid w:val="006767FA"/>
    <w:rsid w:val="00680D15"/>
    <w:rsid w:val="00681458"/>
    <w:rsid w:val="00681D2A"/>
    <w:rsid w:val="00681EB8"/>
    <w:rsid w:val="006825C7"/>
    <w:rsid w:val="0068271A"/>
    <w:rsid w:val="006833C5"/>
    <w:rsid w:val="006837E5"/>
    <w:rsid w:val="00685399"/>
    <w:rsid w:val="006857B4"/>
    <w:rsid w:val="00685D0B"/>
    <w:rsid w:val="00685EA1"/>
    <w:rsid w:val="00687437"/>
    <w:rsid w:val="00687A7D"/>
    <w:rsid w:val="00690342"/>
    <w:rsid w:val="00690ED6"/>
    <w:rsid w:val="00690F0F"/>
    <w:rsid w:val="006911AD"/>
    <w:rsid w:val="00695F7F"/>
    <w:rsid w:val="00696901"/>
    <w:rsid w:val="00697406"/>
    <w:rsid w:val="00697A47"/>
    <w:rsid w:val="00697B5E"/>
    <w:rsid w:val="00697F27"/>
    <w:rsid w:val="006A0C6E"/>
    <w:rsid w:val="006A0D23"/>
    <w:rsid w:val="006A1DFE"/>
    <w:rsid w:val="006A3BA0"/>
    <w:rsid w:val="006A4073"/>
    <w:rsid w:val="006A57E8"/>
    <w:rsid w:val="006A58D2"/>
    <w:rsid w:val="006A5F5E"/>
    <w:rsid w:val="006A6E6A"/>
    <w:rsid w:val="006A7F2A"/>
    <w:rsid w:val="006B2C0F"/>
    <w:rsid w:val="006B5565"/>
    <w:rsid w:val="006B58D1"/>
    <w:rsid w:val="006B60AD"/>
    <w:rsid w:val="006B65DE"/>
    <w:rsid w:val="006B7E28"/>
    <w:rsid w:val="006C06EC"/>
    <w:rsid w:val="006C0C9F"/>
    <w:rsid w:val="006C14D9"/>
    <w:rsid w:val="006C3D57"/>
    <w:rsid w:val="006C58B9"/>
    <w:rsid w:val="006C668F"/>
    <w:rsid w:val="006C6B56"/>
    <w:rsid w:val="006C70D1"/>
    <w:rsid w:val="006C780F"/>
    <w:rsid w:val="006C7A85"/>
    <w:rsid w:val="006C7B39"/>
    <w:rsid w:val="006D0297"/>
    <w:rsid w:val="006D3B61"/>
    <w:rsid w:val="006D50E6"/>
    <w:rsid w:val="006E1142"/>
    <w:rsid w:val="006E1891"/>
    <w:rsid w:val="006E6338"/>
    <w:rsid w:val="006F002B"/>
    <w:rsid w:val="006F0808"/>
    <w:rsid w:val="006F17C7"/>
    <w:rsid w:val="006F37F5"/>
    <w:rsid w:val="006F4C96"/>
    <w:rsid w:val="006F5BD4"/>
    <w:rsid w:val="006F6397"/>
    <w:rsid w:val="006F67C8"/>
    <w:rsid w:val="006F6A2E"/>
    <w:rsid w:val="0070001A"/>
    <w:rsid w:val="00700792"/>
    <w:rsid w:val="007008EF"/>
    <w:rsid w:val="00701269"/>
    <w:rsid w:val="0070283F"/>
    <w:rsid w:val="0070415A"/>
    <w:rsid w:val="00704243"/>
    <w:rsid w:val="007042D1"/>
    <w:rsid w:val="00705C4F"/>
    <w:rsid w:val="007066D2"/>
    <w:rsid w:val="00707BE1"/>
    <w:rsid w:val="007117A8"/>
    <w:rsid w:val="007119BE"/>
    <w:rsid w:val="00712C7B"/>
    <w:rsid w:val="007153C0"/>
    <w:rsid w:val="007168D9"/>
    <w:rsid w:val="007202EC"/>
    <w:rsid w:val="00721291"/>
    <w:rsid w:val="00721ABA"/>
    <w:rsid w:val="00722B18"/>
    <w:rsid w:val="00722EF7"/>
    <w:rsid w:val="007231F6"/>
    <w:rsid w:val="007235BD"/>
    <w:rsid w:val="0072396B"/>
    <w:rsid w:val="00723F25"/>
    <w:rsid w:val="00726B50"/>
    <w:rsid w:val="00730472"/>
    <w:rsid w:val="00730EB4"/>
    <w:rsid w:val="00732F91"/>
    <w:rsid w:val="00733B14"/>
    <w:rsid w:val="00734374"/>
    <w:rsid w:val="00735572"/>
    <w:rsid w:val="00735C66"/>
    <w:rsid w:val="00736AFC"/>
    <w:rsid w:val="007371D2"/>
    <w:rsid w:val="0074070F"/>
    <w:rsid w:val="00741BD2"/>
    <w:rsid w:val="007425AC"/>
    <w:rsid w:val="00742F14"/>
    <w:rsid w:val="00744E4A"/>
    <w:rsid w:val="007459C4"/>
    <w:rsid w:val="00747948"/>
    <w:rsid w:val="00751C4C"/>
    <w:rsid w:val="007533A7"/>
    <w:rsid w:val="00753672"/>
    <w:rsid w:val="00754430"/>
    <w:rsid w:val="00754FDC"/>
    <w:rsid w:val="00755F1A"/>
    <w:rsid w:val="00756236"/>
    <w:rsid w:val="007573A9"/>
    <w:rsid w:val="0076129D"/>
    <w:rsid w:val="007612C6"/>
    <w:rsid w:val="0076163B"/>
    <w:rsid w:val="00761DC7"/>
    <w:rsid w:val="00762905"/>
    <w:rsid w:val="00762D60"/>
    <w:rsid w:val="007639CA"/>
    <w:rsid w:val="007644D5"/>
    <w:rsid w:val="00764C20"/>
    <w:rsid w:val="007655E3"/>
    <w:rsid w:val="0076618C"/>
    <w:rsid w:val="0076645B"/>
    <w:rsid w:val="00766702"/>
    <w:rsid w:val="00772414"/>
    <w:rsid w:val="00773723"/>
    <w:rsid w:val="00773EE0"/>
    <w:rsid w:val="0077416B"/>
    <w:rsid w:val="00774B5F"/>
    <w:rsid w:val="00775606"/>
    <w:rsid w:val="0077683F"/>
    <w:rsid w:val="007768DF"/>
    <w:rsid w:val="007809B7"/>
    <w:rsid w:val="007816F4"/>
    <w:rsid w:val="007826DB"/>
    <w:rsid w:val="007833D1"/>
    <w:rsid w:val="0078394E"/>
    <w:rsid w:val="007843FF"/>
    <w:rsid w:val="0078441B"/>
    <w:rsid w:val="00784986"/>
    <w:rsid w:val="00785918"/>
    <w:rsid w:val="00786DA2"/>
    <w:rsid w:val="00787E18"/>
    <w:rsid w:val="00792B66"/>
    <w:rsid w:val="007939BE"/>
    <w:rsid w:val="00793DB2"/>
    <w:rsid w:val="007959DE"/>
    <w:rsid w:val="00797698"/>
    <w:rsid w:val="00797D5D"/>
    <w:rsid w:val="00797F4D"/>
    <w:rsid w:val="007A0337"/>
    <w:rsid w:val="007A2FAE"/>
    <w:rsid w:val="007A4224"/>
    <w:rsid w:val="007A47C3"/>
    <w:rsid w:val="007A4825"/>
    <w:rsid w:val="007A5598"/>
    <w:rsid w:val="007A5CC3"/>
    <w:rsid w:val="007A6646"/>
    <w:rsid w:val="007A6923"/>
    <w:rsid w:val="007A6A3F"/>
    <w:rsid w:val="007A6ABC"/>
    <w:rsid w:val="007A7B96"/>
    <w:rsid w:val="007A7ECC"/>
    <w:rsid w:val="007B0293"/>
    <w:rsid w:val="007B0B92"/>
    <w:rsid w:val="007B1B25"/>
    <w:rsid w:val="007B2A02"/>
    <w:rsid w:val="007B394D"/>
    <w:rsid w:val="007B3DC8"/>
    <w:rsid w:val="007B4CDB"/>
    <w:rsid w:val="007B58EE"/>
    <w:rsid w:val="007B70DE"/>
    <w:rsid w:val="007B70F5"/>
    <w:rsid w:val="007B7CF9"/>
    <w:rsid w:val="007C2875"/>
    <w:rsid w:val="007C2DB0"/>
    <w:rsid w:val="007C3510"/>
    <w:rsid w:val="007C398B"/>
    <w:rsid w:val="007C42B6"/>
    <w:rsid w:val="007C4804"/>
    <w:rsid w:val="007C4B81"/>
    <w:rsid w:val="007C5D56"/>
    <w:rsid w:val="007C5F82"/>
    <w:rsid w:val="007C7E15"/>
    <w:rsid w:val="007D079F"/>
    <w:rsid w:val="007D1C1E"/>
    <w:rsid w:val="007D2610"/>
    <w:rsid w:val="007D30A6"/>
    <w:rsid w:val="007D3934"/>
    <w:rsid w:val="007D4188"/>
    <w:rsid w:val="007D51A6"/>
    <w:rsid w:val="007D7F76"/>
    <w:rsid w:val="007E0B71"/>
    <w:rsid w:val="007E1EC8"/>
    <w:rsid w:val="007E213B"/>
    <w:rsid w:val="007E2169"/>
    <w:rsid w:val="007E36C2"/>
    <w:rsid w:val="007E51B3"/>
    <w:rsid w:val="007E5731"/>
    <w:rsid w:val="007E5D21"/>
    <w:rsid w:val="007F0085"/>
    <w:rsid w:val="007F0670"/>
    <w:rsid w:val="007F1A10"/>
    <w:rsid w:val="007F1ED4"/>
    <w:rsid w:val="007F3318"/>
    <w:rsid w:val="007F3394"/>
    <w:rsid w:val="007F4EA1"/>
    <w:rsid w:val="007F5093"/>
    <w:rsid w:val="007F5C78"/>
    <w:rsid w:val="007F5D06"/>
    <w:rsid w:val="007F6ED3"/>
    <w:rsid w:val="007F7CDC"/>
    <w:rsid w:val="008008F9"/>
    <w:rsid w:val="00801C8C"/>
    <w:rsid w:val="00802CFC"/>
    <w:rsid w:val="00802F3C"/>
    <w:rsid w:val="00804FB6"/>
    <w:rsid w:val="008055E6"/>
    <w:rsid w:val="00805A7F"/>
    <w:rsid w:val="00807182"/>
    <w:rsid w:val="008079D2"/>
    <w:rsid w:val="008106FC"/>
    <w:rsid w:val="0081221B"/>
    <w:rsid w:val="0081277C"/>
    <w:rsid w:val="00812B77"/>
    <w:rsid w:val="00813256"/>
    <w:rsid w:val="0081375C"/>
    <w:rsid w:val="00815229"/>
    <w:rsid w:val="008154DD"/>
    <w:rsid w:val="00816698"/>
    <w:rsid w:val="0081730B"/>
    <w:rsid w:val="0081777F"/>
    <w:rsid w:val="00817834"/>
    <w:rsid w:val="00823798"/>
    <w:rsid w:val="00824020"/>
    <w:rsid w:val="00824CF2"/>
    <w:rsid w:val="00825447"/>
    <w:rsid w:val="0082544E"/>
    <w:rsid w:val="008265FE"/>
    <w:rsid w:val="0082689D"/>
    <w:rsid w:val="00826EB4"/>
    <w:rsid w:val="00827672"/>
    <w:rsid w:val="0083210E"/>
    <w:rsid w:val="008329A5"/>
    <w:rsid w:val="00833B79"/>
    <w:rsid w:val="00834A07"/>
    <w:rsid w:val="00834D40"/>
    <w:rsid w:val="008365B3"/>
    <w:rsid w:val="00836CFE"/>
    <w:rsid w:val="00837960"/>
    <w:rsid w:val="00837A1E"/>
    <w:rsid w:val="00840E29"/>
    <w:rsid w:val="0084137A"/>
    <w:rsid w:val="0084170B"/>
    <w:rsid w:val="00841CD9"/>
    <w:rsid w:val="00842F19"/>
    <w:rsid w:val="00843105"/>
    <w:rsid w:val="0084321D"/>
    <w:rsid w:val="0084458A"/>
    <w:rsid w:val="00844AD7"/>
    <w:rsid w:val="00845886"/>
    <w:rsid w:val="00845BA8"/>
    <w:rsid w:val="00845D38"/>
    <w:rsid w:val="00850FFE"/>
    <w:rsid w:val="00853F23"/>
    <w:rsid w:val="00853FF6"/>
    <w:rsid w:val="00854561"/>
    <w:rsid w:val="00856D1C"/>
    <w:rsid w:val="008573D8"/>
    <w:rsid w:val="00857EAB"/>
    <w:rsid w:val="00857F29"/>
    <w:rsid w:val="008603AA"/>
    <w:rsid w:val="00860714"/>
    <w:rsid w:val="00860FE5"/>
    <w:rsid w:val="0086241D"/>
    <w:rsid w:val="008629EC"/>
    <w:rsid w:val="00864348"/>
    <w:rsid w:val="008657DE"/>
    <w:rsid w:val="0086624D"/>
    <w:rsid w:val="00866C6B"/>
    <w:rsid w:val="008675F8"/>
    <w:rsid w:val="008708E1"/>
    <w:rsid w:val="00870BBD"/>
    <w:rsid w:val="00870DC0"/>
    <w:rsid w:val="00871A53"/>
    <w:rsid w:val="00871A72"/>
    <w:rsid w:val="00872B2E"/>
    <w:rsid w:val="008731A7"/>
    <w:rsid w:val="00873A7B"/>
    <w:rsid w:val="00873E0B"/>
    <w:rsid w:val="00873EC3"/>
    <w:rsid w:val="00874176"/>
    <w:rsid w:val="008767A7"/>
    <w:rsid w:val="00876CD4"/>
    <w:rsid w:val="00877CB4"/>
    <w:rsid w:val="00880391"/>
    <w:rsid w:val="00880F75"/>
    <w:rsid w:val="00881ADD"/>
    <w:rsid w:val="00881C77"/>
    <w:rsid w:val="008821EA"/>
    <w:rsid w:val="00882A62"/>
    <w:rsid w:val="00883178"/>
    <w:rsid w:val="00883B13"/>
    <w:rsid w:val="008840AE"/>
    <w:rsid w:val="0088423D"/>
    <w:rsid w:val="008847E9"/>
    <w:rsid w:val="00885E75"/>
    <w:rsid w:val="00886445"/>
    <w:rsid w:val="00886AD4"/>
    <w:rsid w:val="0088713A"/>
    <w:rsid w:val="00887318"/>
    <w:rsid w:val="00887FE7"/>
    <w:rsid w:val="00890297"/>
    <w:rsid w:val="00890C0B"/>
    <w:rsid w:val="00892831"/>
    <w:rsid w:val="00892FA3"/>
    <w:rsid w:val="0089333D"/>
    <w:rsid w:val="00893816"/>
    <w:rsid w:val="00894BDC"/>
    <w:rsid w:val="00895BEA"/>
    <w:rsid w:val="008A14E7"/>
    <w:rsid w:val="008A2939"/>
    <w:rsid w:val="008A2C14"/>
    <w:rsid w:val="008A551D"/>
    <w:rsid w:val="008A65E7"/>
    <w:rsid w:val="008A747C"/>
    <w:rsid w:val="008A77D2"/>
    <w:rsid w:val="008B0F12"/>
    <w:rsid w:val="008B1851"/>
    <w:rsid w:val="008B2996"/>
    <w:rsid w:val="008B2EB3"/>
    <w:rsid w:val="008B3371"/>
    <w:rsid w:val="008B4676"/>
    <w:rsid w:val="008B7713"/>
    <w:rsid w:val="008C0164"/>
    <w:rsid w:val="008C14D6"/>
    <w:rsid w:val="008C2096"/>
    <w:rsid w:val="008C2EB4"/>
    <w:rsid w:val="008C4C34"/>
    <w:rsid w:val="008C6167"/>
    <w:rsid w:val="008C7A12"/>
    <w:rsid w:val="008D0867"/>
    <w:rsid w:val="008D0DEE"/>
    <w:rsid w:val="008D0DFD"/>
    <w:rsid w:val="008D1B84"/>
    <w:rsid w:val="008D1D7D"/>
    <w:rsid w:val="008D22CC"/>
    <w:rsid w:val="008D3155"/>
    <w:rsid w:val="008D4A89"/>
    <w:rsid w:val="008D5312"/>
    <w:rsid w:val="008D5C0E"/>
    <w:rsid w:val="008D6701"/>
    <w:rsid w:val="008D6BF5"/>
    <w:rsid w:val="008E1C39"/>
    <w:rsid w:val="008E21DB"/>
    <w:rsid w:val="008E3DCD"/>
    <w:rsid w:val="008E479D"/>
    <w:rsid w:val="008E7A61"/>
    <w:rsid w:val="008E7B4F"/>
    <w:rsid w:val="008F03EA"/>
    <w:rsid w:val="008F0600"/>
    <w:rsid w:val="008F07FD"/>
    <w:rsid w:val="008F21BD"/>
    <w:rsid w:val="008F24E5"/>
    <w:rsid w:val="008F3351"/>
    <w:rsid w:val="008F4AB6"/>
    <w:rsid w:val="008F5032"/>
    <w:rsid w:val="008F50CA"/>
    <w:rsid w:val="008F560D"/>
    <w:rsid w:val="008F5A2B"/>
    <w:rsid w:val="00901CAF"/>
    <w:rsid w:val="0090266E"/>
    <w:rsid w:val="00902B1E"/>
    <w:rsid w:val="00903A4E"/>
    <w:rsid w:val="00905E2D"/>
    <w:rsid w:val="00906295"/>
    <w:rsid w:val="0090697F"/>
    <w:rsid w:val="0091011B"/>
    <w:rsid w:val="00910477"/>
    <w:rsid w:val="00911C0F"/>
    <w:rsid w:val="00911F04"/>
    <w:rsid w:val="00913A55"/>
    <w:rsid w:val="00915341"/>
    <w:rsid w:val="00915719"/>
    <w:rsid w:val="00915E1A"/>
    <w:rsid w:val="00917FDA"/>
    <w:rsid w:val="00921A1F"/>
    <w:rsid w:val="00921A9F"/>
    <w:rsid w:val="00922B8A"/>
    <w:rsid w:val="00923110"/>
    <w:rsid w:val="009248F0"/>
    <w:rsid w:val="009250F0"/>
    <w:rsid w:val="0092642C"/>
    <w:rsid w:val="0092660D"/>
    <w:rsid w:val="00926A94"/>
    <w:rsid w:val="00926B27"/>
    <w:rsid w:val="00926C32"/>
    <w:rsid w:val="00932695"/>
    <w:rsid w:val="00933075"/>
    <w:rsid w:val="009341D9"/>
    <w:rsid w:val="0093483D"/>
    <w:rsid w:val="00935EB9"/>
    <w:rsid w:val="00936DC3"/>
    <w:rsid w:val="00940B8D"/>
    <w:rsid w:val="00940E3A"/>
    <w:rsid w:val="00942396"/>
    <w:rsid w:val="00942758"/>
    <w:rsid w:val="00943221"/>
    <w:rsid w:val="009469F2"/>
    <w:rsid w:val="00951ACD"/>
    <w:rsid w:val="00952666"/>
    <w:rsid w:val="0095268A"/>
    <w:rsid w:val="0095356D"/>
    <w:rsid w:val="0095394B"/>
    <w:rsid w:val="009546A6"/>
    <w:rsid w:val="00954F28"/>
    <w:rsid w:val="0095590B"/>
    <w:rsid w:val="0095615E"/>
    <w:rsid w:val="00956ED3"/>
    <w:rsid w:val="0095745E"/>
    <w:rsid w:val="0095746A"/>
    <w:rsid w:val="00960525"/>
    <w:rsid w:val="00961A77"/>
    <w:rsid w:val="00961BEF"/>
    <w:rsid w:val="00964371"/>
    <w:rsid w:val="00965C7D"/>
    <w:rsid w:val="00966CD8"/>
    <w:rsid w:val="00967015"/>
    <w:rsid w:val="00967FB6"/>
    <w:rsid w:val="00971586"/>
    <w:rsid w:val="0097239A"/>
    <w:rsid w:val="009729CE"/>
    <w:rsid w:val="0097612E"/>
    <w:rsid w:val="00976754"/>
    <w:rsid w:val="00977AAB"/>
    <w:rsid w:val="00977AFE"/>
    <w:rsid w:val="009810A9"/>
    <w:rsid w:val="00981EED"/>
    <w:rsid w:val="00984EF5"/>
    <w:rsid w:val="00985069"/>
    <w:rsid w:val="00987C04"/>
    <w:rsid w:val="00991225"/>
    <w:rsid w:val="009914C0"/>
    <w:rsid w:val="0099154D"/>
    <w:rsid w:val="00992725"/>
    <w:rsid w:val="009943AF"/>
    <w:rsid w:val="009968FD"/>
    <w:rsid w:val="00996C45"/>
    <w:rsid w:val="00997AF7"/>
    <w:rsid w:val="00997E55"/>
    <w:rsid w:val="009A1AD0"/>
    <w:rsid w:val="009A1D17"/>
    <w:rsid w:val="009A2521"/>
    <w:rsid w:val="009A30D4"/>
    <w:rsid w:val="009A3485"/>
    <w:rsid w:val="009A4D1E"/>
    <w:rsid w:val="009A53DD"/>
    <w:rsid w:val="009A6953"/>
    <w:rsid w:val="009A735F"/>
    <w:rsid w:val="009A7B4F"/>
    <w:rsid w:val="009B13F9"/>
    <w:rsid w:val="009B21C5"/>
    <w:rsid w:val="009B229E"/>
    <w:rsid w:val="009B3061"/>
    <w:rsid w:val="009B5C79"/>
    <w:rsid w:val="009C085C"/>
    <w:rsid w:val="009C3BAE"/>
    <w:rsid w:val="009C46CB"/>
    <w:rsid w:val="009C626E"/>
    <w:rsid w:val="009C6792"/>
    <w:rsid w:val="009C7DF9"/>
    <w:rsid w:val="009D02A3"/>
    <w:rsid w:val="009D1C93"/>
    <w:rsid w:val="009D5F58"/>
    <w:rsid w:val="009D68FF"/>
    <w:rsid w:val="009D7FA4"/>
    <w:rsid w:val="009E15FD"/>
    <w:rsid w:val="009E1809"/>
    <w:rsid w:val="009E2AD1"/>
    <w:rsid w:val="009E31EB"/>
    <w:rsid w:val="009E630C"/>
    <w:rsid w:val="009E7489"/>
    <w:rsid w:val="009F0291"/>
    <w:rsid w:val="009F087F"/>
    <w:rsid w:val="009F1CE2"/>
    <w:rsid w:val="009F1E83"/>
    <w:rsid w:val="009F257A"/>
    <w:rsid w:val="009F2664"/>
    <w:rsid w:val="009F506B"/>
    <w:rsid w:val="009F6607"/>
    <w:rsid w:val="009F6E46"/>
    <w:rsid w:val="00A005BE"/>
    <w:rsid w:val="00A01088"/>
    <w:rsid w:val="00A015A8"/>
    <w:rsid w:val="00A02E86"/>
    <w:rsid w:val="00A031BB"/>
    <w:rsid w:val="00A04D2E"/>
    <w:rsid w:val="00A054B1"/>
    <w:rsid w:val="00A06350"/>
    <w:rsid w:val="00A070E9"/>
    <w:rsid w:val="00A0735A"/>
    <w:rsid w:val="00A07E7A"/>
    <w:rsid w:val="00A1057C"/>
    <w:rsid w:val="00A11C1F"/>
    <w:rsid w:val="00A120B4"/>
    <w:rsid w:val="00A12669"/>
    <w:rsid w:val="00A203AC"/>
    <w:rsid w:val="00A21A79"/>
    <w:rsid w:val="00A220D2"/>
    <w:rsid w:val="00A25199"/>
    <w:rsid w:val="00A252BD"/>
    <w:rsid w:val="00A26541"/>
    <w:rsid w:val="00A26660"/>
    <w:rsid w:val="00A27247"/>
    <w:rsid w:val="00A3006F"/>
    <w:rsid w:val="00A300CE"/>
    <w:rsid w:val="00A307F0"/>
    <w:rsid w:val="00A308D3"/>
    <w:rsid w:val="00A30EFB"/>
    <w:rsid w:val="00A30F6B"/>
    <w:rsid w:val="00A32225"/>
    <w:rsid w:val="00A325D6"/>
    <w:rsid w:val="00A32B87"/>
    <w:rsid w:val="00A33A45"/>
    <w:rsid w:val="00A33B69"/>
    <w:rsid w:val="00A34187"/>
    <w:rsid w:val="00A352DA"/>
    <w:rsid w:val="00A36559"/>
    <w:rsid w:val="00A45086"/>
    <w:rsid w:val="00A45778"/>
    <w:rsid w:val="00A463B4"/>
    <w:rsid w:val="00A471C9"/>
    <w:rsid w:val="00A50473"/>
    <w:rsid w:val="00A510AB"/>
    <w:rsid w:val="00A51287"/>
    <w:rsid w:val="00A519F9"/>
    <w:rsid w:val="00A51AA4"/>
    <w:rsid w:val="00A51E04"/>
    <w:rsid w:val="00A52552"/>
    <w:rsid w:val="00A572E5"/>
    <w:rsid w:val="00A60756"/>
    <w:rsid w:val="00A607B4"/>
    <w:rsid w:val="00A61FB0"/>
    <w:rsid w:val="00A62035"/>
    <w:rsid w:val="00A62BC2"/>
    <w:rsid w:val="00A62C27"/>
    <w:rsid w:val="00A632F0"/>
    <w:rsid w:val="00A63FAF"/>
    <w:rsid w:val="00A650CA"/>
    <w:rsid w:val="00A65439"/>
    <w:rsid w:val="00A65655"/>
    <w:rsid w:val="00A66107"/>
    <w:rsid w:val="00A66DFC"/>
    <w:rsid w:val="00A66FC5"/>
    <w:rsid w:val="00A677AF"/>
    <w:rsid w:val="00A67EA1"/>
    <w:rsid w:val="00A67EB2"/>
    <w:rsid w:val="00A7244C"/>
    <w:rsid w:val="00A72AAE"/>
    <w:rsid w:val="00A73EEB"/>
    <w:rsid w:val="00A74C1F"/>
    <w:rsid w:val="00A77C6D"/>
    <w:rsid w:val="00A81029"/>
    <w:rsid w:val="00A83503"/>
    <w:rsid w:val="00A83BBD"/>
    <w:rsid w:val="00A855E9"/>
    <w:rsid w:val="00A903FC"/>
    <w:rsid w:val="00A9315D"/>
    <w:rsid w:val="00A94D32"/>
    <w:rsid w:val="00A94F3C"/>
    <w:rsid w:val="00A9574D"/>
    <w:rsid w:val="00A96854"/>
    <w:rsid w:val="00A96DB6"/>
    <w:rsid w:val="00A974E1"/>
    <w:rsid w:val="00AA060C"/>
    <w:rsid w:val="00AA0697"/>
    <w:rsid w:val="00AA3598"/>
    <w:rsid w:val="00AA43A1"/>
    <w:rsid w:val="00AA5095"/>
    <w:rsid w:val="00AA5909"/>
    <w:rsid w:val="00AA60F9"/>
    <w:rsid w:val="00AA62B2"/>
    <w:rsid w:val="00AA6553"/>
    <w:rsid w:val="00AB1125"/>
    <w:rsid w:val="00AB1BAF"/>
    <w:rsid w:val="00AB2246"/>
    <w:rsid w:val="00AB67C3"/>
    <w:rsid w:val="00AB7854"/>
    <w:rsid w:val="00AC05E2"/>
    <w:rsid w:val="00AC07BF"/>
    <w:rsid w:val="00AC19BB"/>
    <w:rsid w:val="00AC289A"/>
    <w:rsid w:val="00AC55A2"/>
    <w:rsid w:val="00AC5C52"/>
    <w:rsid w:val="00AC6196"/>
    <w:rsid w:val="00AC6537"/>
    <w:rsid w:val="00AC6C5A"/>
    <w:rsid w:val="00AC74DC"/>
    <w:rsid w:val="00AC7863"/>
    <w:rsid w:val="00AD17F6"/>
    <w:rsid w:val="00AD18C0"/>
    <w:rsid w:val="00AD25EC"/>
    <w:rsid w:val="00AD2701"/>
    <w:rsid w:val="00AD295A"/>
    <w:rsid w:val="00AD2A3C"/>
    <w:rsid w:val="00AD344C"/>
    <w:rsid w:val="00AD376E"/>
    <w:rsid w:val="00AD5488"/>
    <w:rsid w:val="00AD5A02"/>
    <w:rsid w:val="00AD5DD5"/>
    <w:rsid w:val="00AD6391"/>
    <w:rsid w:val="00AD7DA0"/>
    <w:rsid w:val="00AE18BE"/>
    <w:rsid w:val="00AE2EC5"/>
    <w:rsid w:val="00AE3039"/>
    <w:rsid w:val="00AE38C4"/>
    <w:rsid w:val="00AE520B"/>
    <w:rsid w:val="00AE7B34"/>
    <w:rsid w:val="00AF023F"/>
    <w:rsid w:val="00AF0E4F"/>
    <w:rsid w:val="00AF2803"/>
    <w:rsid w:val="00AF2837"/>
    <w:rsid w:val="00AF2E05"/>
    <w:rsid w:val="00AF3E9B"/>
    <w:rsid w:val="00AF40B2"/>
    <w:rsid w:val="00AF40DB"/>
    <w:rsid w:val="00AF5301"/>
    <w:rsid w:val="00AF5F7C"/>
    <w:rsid w:val="00AF7062"/>
    <w:rsid w:val="00AF70C6"/>
    <w:rsid w:val="00B010A9"/>
    <w:rsid w:val="00B02621"/>
    <w:rsid w:val="00B04D54"/>
    <w:rsid w:val="00B0506F"/>
    <w:rsid w:val="00B0565E"/>
    <w:rsid w:val="00B05DD1"/>
    <w:rsid w:val="00B0655E"/>
    <w:rsid w:val="00B07038"/>
    <w:rsid w:val="00B07571"/>
    <w:rsid w:val="00B10C3D"/>
    <w:rsid w:val="00B110FE"/>
    <w:rsid w:val="00B1368F"/>
    <w:rsid w:val="00B14FEF"/>
    <w:rsid w:val="00B150DB"/>
    <w:rsid w:val="00B15F1F"/>
    <w:rsid w:val="00B15F66"/>
    <w:rsid w:val="00B16B6D"/>
    <w:rsid w:val="00B17EDF"/>
    <w:rsid w:val="00B201FF"/>
    <w:rsid w:val="00B20F82"/>
    <w:rsid w:val="00B2179D"/>
    <w:rsid w:val="00B27AE3"/>
    <w:rsid w:val="00B27CFB"/>
    <w:rsid w:val="00B320A3"/>
    <w:rsid w:val="00B33049"/>
    <w:rsid w:val="00B33CA9"/>
    <w:rsid w:val="00B341DE"/>
    <w:rsid w:val="00B35E59"/>
    <w:rsid w:val="00B3796D"/>
    <w:rsid w:val="00B403F2"/>
    <w:rsid w:val="00B4079B"/>
    <w:rsid w:val="00B41067"/>
    <w:rsid w:val="00B41997"/>
    <w:rsid w:val="00B4404A"/>
    <w:rsid w:val="00B4418C"/>
    <w:rsid w:val="00B448E7"/>
    <w:rsid w:val="00B459E1"/>
    <w:rsid w:val="00B45E3B"/>
    <w:rsid w:val="00B47711"/>
    <w:rsid w:val="00B505DE"/>
    <w:rsid w:val="00B50C44"/>
    <w:rsid w:val="00B516F5"/>
    <w:rsid w:val="00B52FF3"/>
    <w:rsid w:val="00B53179"/>
    <w:rsid w:val="00B53206"/>
    <w:rsid w:val="00B538E8"/>
    <w:rsid w:val="00B53E43"/>
    <w:rsid w:val="00B56095"/>
    <w:rsid w:val="00B560FF"/>
    <w:rsid w:val="00B5670F"/>
    <w:rsid w:val="00B620A7"/>
    <w:rsid w:val="00B63BB4"/>
    <w:rsid w:val="00B641FC"/>
    <w:rsid w:val="00B64AF3"/>
    <w:rsid w:val="00B703FC"/>
    <w:rsid w:val="00B71184"/>
    <w:rsid w:val="00B71D5E"/>
    <w:rsid w:val="00B73880"/>
    <w:rsid w:val="00B758DE"/>
    <w:rsid w:val="00B829A5"/>
    <w:rsid w:val="00B84054"/>
    <w:rsid w:val="00B84695"/>
    <w:rsid w:val="00B8473F"/>
    <w:rsid w:val="00B84C87"/>
    <w:rsid w:val="00B85840"/>
    <w:rsid w:val="00B872CF"/>
    <w:rsid w:val="00B90419"/>
    <w:rsid w:val="00B906F4"/>
    <w:rsid w:val="00B90A96"/>
    <w:rsid w:val="00B90AE9"/>
    <w:rsid w:val="00B90BF8"/>
    <w:rsid w:val="00B9156A"/>
    <w:rsid w:val="00B96CE3"/>
    <w:rsid w:val="00BA03EB"/>
    <w:rsid w:val="00BA2B4A"/>
    <w:rsid w:val="00BA3432"/>
    <w:rsid w:val="00BA3B35"/>
    <w:rsid w:val="00BA5F82"/>
    <w:rsid w:val="00BA66A9"/>
    <w:rsid w:val="00BA6FD1"/>
    <w:rsid w:val="00BA7CEB"/>
    <w:rsid w:val="00BB1061"/>
    <w:rsid w:val="00BB1327"/>
    <w:rsid w:val="00BB1527"/>
    <w:rsid w:val="00BB2BA9"/>
    <w:rsid w:val="00BB49B2"/>
    <w:rsid w:val="00BB72C3"/>
    <w:rsid w:val="00BB7475"/>
    <w:rsid w:val="00BB79E3"/>
    <w:rsid w:val="00BC0058"/>
    <w:rsid w:val="00BC262C"/>
    <w:rsid w:val="00BC36E3"/>
    <w:rsid w:val="00BC4CC0"/>
    <w:rsid w:val="00BC53BA"/>
    <w:rsid w:val="00BC5C46"/>
    <w:rsid w:val="00BC6538"/>
    <w:rsid w:val="00BD1F03"/>
    <w:rsid w:val="00BD2521"/>
    <w:rsid w:val="00BD4F80"/>
    <w:rsid w:val="00BD5C80"/>
    <w:rsid w:val="00BD753C"/>
    <w:rsid w:val="00BD7AC5"/>
    <w:rsid w:val="00BD7F93"/>
    <w:rsid w:val="00BE1A2F"/>
    <w:rsid w:val="00BE22CA"/>
    <w:rsid w:val="00BE34AD"/>
    <w:rsid w:val="00BE4331"/>
    <w:rsid w:val="00BE50E8"/>
    <w:rsid w:val="00BE52EA"/>
    <w:rsid w:val="00BE5866"/>
    <w:rsid w:val="00BE7357"/>
    <w:rsid w:val="00BE7A27"/>
    <w:rsid w:val="00BF01B5"/>
    <w:rsid w:val="00BF0AF3"/>
    <w:rsid w:val="00BF103C"/>
    <w:rsid w:val="00BF12C1"/>
    <w:rsid w:val="00BF19B3"/>
    <w:rsid w:val="00BF1A55"/>
    <w:rsid w:val="00BF1E97"/>
    <w:rsid w:val="00BF1EC9"/>
    <w:rsid w:val="00BF2147"/>
    <w:rsid w:val="00BF2907"/>
    <w:rsid w:val="00BF3082"/>
    <w:rsid w:val="00BF3659"/>
    <w:rsid w:val="00BF3CE6"/>
    <w:rsid w:val="00BF7778"/>
    <w:rsid w:val="00BF77F3"/>
    <w:rsid w:val="00C002B7"/>
    <w:rsid w:val="00C00461"/>
    <w:rsid w:val="00C00CF5"/>
    <w:rsid w:val="00C01854"/>
    <w:rsid w:val="00C020D9"/>
    <w:rsid w:val="00C03EC8"/>
    <w:rsid w:val="00C0650B"/>
    <w:rsid w:val="00C07A76"/>
    <w:rsid w:val="00C1060C"/>
    <w:rsid w:val="00C119D8"/>
    <w:rsid w:val="00C1220C"/>
    <w:rsid w:val="00C13145"/>
    <w:rsid w:val="00C14F7C"/>
    <w:rsid w:val="00C16108"/>
    <w:rsid w:val="00C17192"/>
    <w:rsid w:val="00C17758"/>
    <w:rsid w:val="00C20BE0"/>
    <w:rsid w:val="00C20F66"/>
    <w:rsid w:val="00C21831"/>
    <w:rsid w:val="00C21BCC"/>
    <w:rsid w:val="00C227A7"/>
    <w:rsid w:val="00C23B95"/>
    <w:rsid w:val="00C255B7"/>
    <w:rsid w:val="00C263C8"/>
    <w:rsid w:val="00C2662E"/>
    <w:rsid w:val="00C26AA9"/>
    <w:rsid w:val="00C312C1"/>
    <w:rsid w:val="00C32C1E"/>
    <w:rsid w:val="00C35DA5"/>
    <w:rsid w:val="00C35ECD"/>
    <w:rsid w:val="00C36029"/>
    <w:rsid w:val="00C360DB"/>
    <w:rsid w:val="00C37F41"/>
    <w:rsid w:val="00C409D4"/>
    <w:rsid w:val="00C41FCA"/>
    <w:rsid w:val="00C42B76"/>
    <w:rsid w:val="00C43FAC"/>
    <w:rsid w:val="00C44705"/>
    <w:rsid w:val="00C45297"/>
    <w:rsid w:val="00C453DE"/>
    <w:rsid w:val="00C45BF5"/>
    <w:rsid w:val="00C50D2D"/>
    <w:rsid w:val="00C5200A"/>
    <w:rsid w:val="00C5249B"/>
    <w:rsid w:val="00C54D0B"/>
    <w:rsid w:val="00C55209"/>
    <w:rsid w:val="00C5691B"/>
    <w:rsid w:val="00C56A8A"/>
    <w:rsid w:val="00C60572"/>
    <w:rsid w:val="00C64547"/>
    <w:rsid w:val="00C64E2E"/>
    <w:rsid w:val="00C65C91"/>
    <w:rsid w:val="00C670D8"/>
    <w:rsid w:val="00C6791C"/>
    <w:rsid w:val="00C67A29"/>
    <w:rsid w:val="00C70246"/>
    <w:rsid w:val="00C7097D"/>
    <w:rsid w:val="00C715D8"/>
    <w:rsid w:val="00C7166D"/>
    <w:rsid w:val="00C72CF9"/>
    <w:rsid w:val="00C7591D"/>
    <w:rsid w:val="00C80046"/>
    <w:rsid w:val="00C814AD"/>
    <w:rsid w:val="00C814D3"/>
    <w:rsid w:val="00C83B03"/>
    <w:rsid w:val="00C86617"/>
    <w:rsid w:val="00C87445"/>
    <w:rsid w:val="00C875CA"/>
    <w:rsid w:val="00C90370"/>
    <w:rsid w:val="00C91267"/>
    <w:rsid w:val="00C92AB2"/>
    <w:rsid w:val="00C94C7F"/>
    <w:rsid w:val="00C95B56"/>
    <w:rsid w:val="00C96EE0"/>
    <w:rsid w:val="00C97876"/>
    <w:rsid w:val="00CA01D9"/>
    <w:rsid w:val="00CA10DD"/>
    <w:rsid w:val="00CA115E"/>
    <w:rsid w:val="00CA1EBE"/>
    <w:rsid w:val="00CA27F9"/>
    <w:rsid w:val="00CA4006"/>
    <w:rsid w:val="00CA4094"/>
    <w:rsid w:val="00CA4A91"/>
    <w:rsid w:val="00CA5109"/>
    <w:rsid w:val="00CA5B27"/>
    <w:rsid w:val="00CB00FD"/>
    <w:rsid w:val="00CB0D62"/>
    <w:rsid w:val="00CB101C"/>
    <w:rsid w:val="00CB289F"/>
    <w:rsid w:val="00CB373F"/>
    <w:rsid w:val="00CB46DD"/>
    <w:rsid w:val="00CB4EFB"/>
    <w:rsid w:val="00CB5E33"/>
    <w:rsid w:val="00CB65CB"/>
    <w:rsid w:val="00CB677A"/>
    <w:rsid w:val="00CB7218"/>
    <w:rsid w:val="00CB7255"/>
    <w:rsid w:val="00CC1516"/>
    <w:rsid w:val="00CC1982"/>
    <w:rsid w:val="00CC1AA1"/>
    <w:rsid w:val="00CC6703"/>
    <w:rsid w:val="00CD0AC7"/>
    <w:rsid w:val="00CD1D96"/>
    <w:rsid w:val="00CD25D3"/>
    <w:rsid w:val="00CD31EC"/>
    <w:rsid w:val="00CD3DA3"/>
    <w:rsid w:val="00CD48A5"/>
    <w:rsid w:val="00CD4973"/>
    <w:rsid w:val="00CD5314"/>
    <w:rsid w:val="00CD5D63"/>
    <w:rsid w:val="00CD68D7"/>
    <w:rsid w:val="00CD7548"/>
    <w:rsid w:val="00CD7B05"/>
    <w:rsid w:val="00CD7BD8"/>
    <w:rsid w:val="00CE08A6"/>
    <w:rsid w:val="00CE20A5"/>
    <w:rsid w:val="00CE31E2"/>
    <w:rsid w:val="00CE4AA9"/>
    <w:rsid w:val="00CE4B52"/>
    <w:rsid w:val="00CE5874"/>
    <w:rsid w:val="00CE5A7C"/>
    <w:rsid w:val="00CE6354"/>
    <w:rsid w:val="00CF0B9F"/>
    <w:rsid w:val="00CF1CE7"/>
    <w:rsid w:val="00CF21C9"/>
    <w:rsid w:val="00CF2220"/>
    <w:rsid w:val="00CF25FA"/>
    <w:rsid w:val="00CF4102"/>
    <w:rsid w:val="00CF4E7F"/>
    <w:rsid w:val="00CF5795"/>
    <w:rsid w:val="00CF5996"/>
    <w:rsid w:val="00CF643A"/>
    <w:rsid w:val="00CF6518"/>
    <w:rsid w:val="00CF74A5"/>
    <w:rsid w:val="00D0164C"/>
    <w:rsid w:val="00D01806"/>
    <w:rsid w:val="00D01B9E"/>
    <w:rsid w:val="00D02209"/>
    <w:rsid w:val="00D02752"/>
    <w:rsid w:val="00D02CBE"/>
    <w:rsid w:val="00D03E5E"/>
    <w:rsid w:val="00D0407D"/>
    <w:rsid w:val="00D04306"/>
    <w:rsid w:val="00D04562"/>
    <w:rsid w:val="00D04C82"/>
    <w:rsid w:val="00D055DD"/>
    <w:rsid w:val="00D0670D"/>
    <w:rsid w:val="00D10226"/>
    <w:rsid w:val="00D10A0B"/>
    <w:rsid w:val="00D1473B"/>
    <w:rsid w:val="00D14CFE"/>
    <w:rsid w:val="00D16B64"/>
    <w:rsid w:val="00D16BCB"/>
    <w:rsid w:val="00D1708F"/>
    <w:rsid w:val="00D1770E"/>
    <w:rsid w:val="00D178FA"/>
    <w:rsid w:val="00D218A4"/>
    <w:rsid w:val="00D22C7C"/>
    <w:rsid w:val="00D23395"/>
    <w:rsid w:val="00D24C3D"/>
    <w:rsid w:val="00D26A3E"/>
    <w:rsid w:val="00D270CA"/>
    <w:rsid w:val="00D273D3"/>
    <w:rsid w:val="00D31ABF"/>
    <w:rsid w:val="00D32C77"/>
    <w:rsid w:val="00D33B83"/>
    <w:rsid w:val="00D3483C"/>
    <w:rsid w:val="00D35404"/>
    <w:rsid w:val="00D3551F"/>
    <w:rsid w:val="00D3714C"/>
    <w:rsid w:val="00D37694"/>
    <w:rsid w:val="00D3784E"/>
    <w:rsid w:val="00D41A6E"/>
    <w:rsid w:val="00D42C3A"/>
    <w:rsid w:val="00D43A91"/>
    <w:rsid w:val="00D43B8B"/>
    <w:rsid w:val="00D44A7D"/>
    <w:rsid w:val="00D44F9A"/>
    <w:rsid w:val="00D46837"/>
    <w:rsid w:val="00D46EC9"/>
    <w:rsid w:val="00D508B9"/>
    <w:rsid w:val="00D51163"/>
    <w:rsid w:val="00D51405"/>
    <w:rsid w:val="00D51ABB"/>
    <w:rsid w:val="00D51E8B"/>
    <w:rsid w:val="00D52393"/>
    <w:rsid w:val="00D5392B"/>
    <w:rsid w:val="00D54E80"/>
    <w:rsid w:val="00D5520C"/>
    <w:rsid w:val="00D55656"/>
    <w:rsid w:val="00D576D4"/>
    <w:rsid w:val="00D603F3"/>
    <w:rsid w:val="00D61B33"/>
    <w:rsid w:val="00D62FDC"/>
    <w:rsid w:val="00D63DD6"/>
    <w:rsid w:val="00D65F67"/>
    <w:rsid w:val="00D71549"/>
    <w:rsid w:val="00D7272F"/>
    <w:rsid w:val="00D7311C"/>
    <w:rsid w:val="00D73E6A"/>
    <w:rsid w:val="00D74D51"/>
    <w:rsid w:val="00D756E7"/>
    <w:rsid w:val="00D760A5"/>
    <w:rsid w:val="00D765C6"/>
    <w:rsid w:val="00D76878"/>
    <w:rsid w:val="00D77812"/>
    <w:rsid w:val="00D778D5"/>
    <w:rsid w:val="00D802E4"/>
    <w:rsid w:val="00D805A5"/>
    <w:rsid w:val="00D814D1"/>
    <w:rsid w:val="00D81F6D"/>
    <w:rsid w:val="00D8224B"/>
    <w:rsid w:val="00D8238C"/>
    <w:rsid w:val="00D84DE1"/>
    <w:rsid w:val="00D861DC"/>
    <w:rsid w:val="00D86C95"/>
    <w:rsid w:val="00D8797C"/>
    <w:rsid w:val="00D902B6"/>
    <w:rsid w:val="00D92A23"/>
    <w:rsid w:val="00D93BF7"/>
    <w:rsid w:val="00D93ED1"/>
    <w:rsid w:val="00D940E6"/>
    <w:rsid w:val="00D94C2D"/>
    <w:rsid w:val="00D9531C"/>
    <w:rsid w:val="00D96430"/>
    <w:rsid w:val="00D966B2"/>
    <w:rsid w:val="00D972D8"/>
    <w:rsid w:val="00D97BF3"/>
    <w:rsid w:val="00DA0E69"/>
    <w:rsid w:val="00DA13F2"/>
    <w:rsid w:val="00DA19C5"/>
    <w:rsid w:val="00DA292B"/>
    <w:rsid w:val="00DA462A"/>
    <w:rsid w:val="00DA7286"/>
    <w:rsid w:val="00DB0A3C"/>
    <w:rsid w:val="00DB0B5E"/>
    <w:rsid w:val="00DB0FFE"/>
    <w:rsid w:val="00DB136D"/>
    <w:rsid w:val="00DB233B"/>
    <w:rsid w:val="00DB2844"/>
    <w:rsid w:val="00DB4FC3"/>
    <w:rsid w:val="00DB571F"/>
    <w:rsid w:val="00DB65F8"/>
    <w:rsid w:val="00DB70D7"/>
    <w:rsid w:val="00DC0121"/>
    <w:rsid w:val="00DC051C"/>
    <w:rsid w:val="00DC0B27"/>
    <w:rsid w:val="00DC0CB7"/>
    <w:rsid w:val="00DC1DFA"/>
    <w:rsid w:val="00DC25E7"/>
    <w:rsid w:val="00DC42C2"/>
    <w:rsid w:val="00DC6939"/>
    <w:rsid w:val="00DC69E1"/>
    <w:rsid w:val="00DC72DB"/>
    <w:rsid w:val="00DC78DC"/>
    <w:rsid w:val="00DD056E"/>
    <w:rsid w:val="00DD1994"/>
    <w:rsid w:val="00DD201B"/>
    <w:rsid w:val="00DD2570"/>
    <w:rsid w:val="00DD2F58"/>
    <w:rsid w:val="00DD3461"/>
    <w:rsid w:val="00DD374F"/>
    <w:rsid w:val="00DD3CEA"/>
    <w:rsid w:val="00DD47A2"/>
    <w:rsid w:val="00DD6321"/>
    <w:rsid w:val="00DD7F58"/>
    <w:rsid w:val="00DE076C"/>
    <w:rsid w:val="00DE0C79"/>
    <w:rsid w:val="00DE143F"/>
    <w:rsid w:val="00DE1B91"/>
    <w:rsid w:val="00DE3EC6"/>
    <w:rsid w:val="00DE4994"/>
    <w:rsid w:val="00DE5BC5"/>
    <w:rsid w:val="00DE6320"/>
    <w:rsid w:val="00DE6BDA"/>
    <w:rsid w:val="00DE7592"/>
    <w:rsid w:val="00DE7DC6"/>
    <w:rsid w:val="00DF002B"/>
    <w:rsid w:val="00DF1A30"/>
    <w:rsid w:val="00DF6B33"/>
    <w:rsid w:val="00DF7277"/>
    <w:rsid w:val="00DF72AB"/>
    <w:rsid w:val="00DF7AD4"/>
    <w:rsid w:val="00DF7D78"/>
    <w:rsid w:val="00E00AF7"/>
    <w:rsid w:val="00E027B5"/>
    <w:rsid w:val="00E03524"/>
    <w:rsid w:val="00E03C4D"/>
    <w:rsid w:val="00E04339"/>
    <w:rsid w:val="00E05DBA"/>
    <w:rsid w:val="00E061F4"/>
    <w:rsid w:val="00E064A5"/>
    <w:rsid w:val="00E06B59"/>
    <w:rsid w:val="00E06F90"/>
    <w:rsid w:val="00E07F9D"/>
    <w:rsid w:val="00E106E5"/>
    <w:rsid w:val="00E10ED3"/>
    <w:rsid w:val="00E13A89"/>
    <w:rsid w:val="00E15086"/>
    <w:rsid w:val="00E15795"/>
    <w:rsid w:val="00E16BFC"/>
    <w:rsid w:val="00E16F57"/>
    <w:rsid w:val="00E17553"/>
    <w:rsid w:val="00E20475"/>
    <w:rsid w:val="00E20DEA"/>
    <w:rsid w:val="00E22A55"/>
    <w:rsid w:val="00E251F2"/>
    <w:rsid w:val="00E25809"/>
    <w:rsid w:val="00E27462"/>
    <w:rsid w:val="00E275B0"/>
    <w:rsid w:val="00E344C0"/>
    <w:rsid w:val="00E34D03"/>
    <w:rsid w:val="00E3740C"/>
    <w:rsid w:val="00E414BD"/>
    <w:rsid w:val="00E4193F"/>
    <w:rsid w:val="00E41A80"/>
    <w:rsid w:val="00E42C4E"/>
    <w:rsid w:val="00E43A37"/>
    <w:rsid w:val="00E456B2"/>
    <w:rsid w:val="00E45B02"/>
    <w:rsid w:val="00E46674"/>
    <w:rsid w:val="00E46A3C"/>
    <w:rsid w:val="00E50101"/>
    <w:rsid w:val="00E50917"/>
    <w:rsid w:val="00E50928"/>
    <w:rsid w:val="00E5565B"/>
    <w:rsid w:val="00E56B7B"/>
    <w:rsid w:val="00E56FED"/>
    <w:rsid w:val="00E5772F"/>
    <w:rsid w:val="00E57FD0"/>
    <w:rsid w:val="00E60124"/>
    <w:rsid w:val="00E60286"/>
    <w:rsid w:val="00E603A6"/>
    <w:rsid w:val="00E60E37"/>
    <w:rsid w:val="00E6139A"/>
    <w:rsid w:val="00E63AE9"/>
    <w:rsid w:val="00E63E42"/>
    <w:rsid w:val="00E64266"/>
    <w:rsid w:val="00E65316"/>
    <w:rsid w:val="00E6536B"/>
    <w:rsid w:val="00E655E1"/>
    <w:rsid w:val="00E70DF9"/>
    <w:rsid w:val="00E71062"/>
    <w:rsid w:val="00E712F0"/>
    <w:rsid w:val="00E72A15"/>
    <w:rsid w:val="00E73413"/>
    <w:rsid w:val="00E75AA3"/>
    <w:rsid w:val="00E811D2"/>
    <w:rsid w:val="00E81365"/>
    <w:rsid w:val="00E82D39"/>
    <w:rsid w:val="00E82E13"/>
    <w:rsid w:val="00E830E8"/>
    <w:rsid w:val="00E83B1B"/>
    <w:rsid w:val="00E85113"/>
    <w:rsid w:val="00E85AA4"/>
    <w:rsid w:val="00E85AF6"/>
    <w:rsid w:val="00E87052"/>
    <w:rsid w:val="00E902D0"/>
    <w:rsid w:val="00E905EF"/>
    <w:rsid w:val="00E9170B"/>
    <w:rsid w:val="00E9385A"/>
    <w:rsid w:val="00E949CE"/>
    <w:rsid w:val="00E9546D"/>
    <w:rsid w:val="00E97E69"/>
    <w:rsid w:val="00EA060A"/>
    <w:rsid w:val="00EA08C7"/>
    <w:rsid w:val="00EA2904"/>
    <w:rsid w:val="00EA2F04"/>
    <w:rsid w:val="00EA348F"/>
    <w:rsid w:val="00EA5D0A"/>
    <w:rsid w:val="00EA5E8B"/>
    <w:rsid w:val="00EA6E96"/>
    <w:rsid w:val="00EB24B0"/>
    <w:rsid w:val="00EB3C6E"/>
    <w:rsid w:val="00EB454D"/>
    <w:rsid w:val="00EB6E53"/>
    <w:rsid w:val="00EC1389"/>
    <w:rsid w:val="00EC2666"/>
    <w:rsid w:val="00EC558B"/>
    <w:rsid w:val="00EC7D7C"/>
    <w:rsid w:val="00ED0D64"/>
    <w:rsid w:val="00ED1193"/>
    <w:rsid w:val="00ED2219"/>
    <w:rsid w:val="00ED2872"/>
    <w:rsid w:val="00ED3623"/>
    <w:rsid w:val="00ED3960"/>
    <w:rsid w:val="00ED39B6"/>
    <w:rsid w:val="00ED412E"/>
    <w:rsid w:val="00ED420B"/>
    <w:rsid w:val="00ED46E9"/>
    <w:rsid w:val="00ED4D00"/>
    <w:rsid w:val="00EE0497"/>
    <w:rsid w:val="00EE1B60"/>
    <w:rsid w:val="00EE1ED5"/>
    <w:rsid w:val="00EE384A"/>
    <w:rsid w:val="00EE6119"/>
    <w:rsid w:val="00EE702C"/>
    <w:rsid w:val="00EF0022"/>
    <w:rsid w:val="00EF019E"/>
    <w:rsid w:val="00EF1F0C"/>
    <w:rsid w:val="00EF2AFB"/>
    <w:rsid w:val="00EF31BC"/>
    <w:rsid w:val="00EF3952"/>
    <w:rsid w:val="00EF3C38"/>
    <w:rsid w:val="00EF49DC"/>
    <w:rsid w:val="00EF5462"/>
    <w:rsid w:val="00EF642F"/>
    <w:rsid w:val="00F00248"/>
    <w:rsid w:val="00F00376"/>
    <w:rsid w:val="00F0078F"/>
    <w:rsid w:val="00F010A9"/>
    <w:rsid w:val="00F02F16"/>
    <w:rsid w:val="00F0351D"/>
    <w:rsid w:val="00F038F6"/>
    <w:rsid w:val="00F04A69"/>
    <w:rsid w:val="00F04D6B"/>
    <w:rsid w:val="00F05D28"/>
    <w:rsid w:val="00F06421"/>
    <w:rsid w:val="00F07698"/>
    <w:rsid w:val="00F10675"/>
    <w:rsid w:val="00F11124"/>
    <w:rsid w:val="00F11C96"/>
    <w:rsid w:val="00F1291B"/>
    <w:rsid w:val="00F12F5A"/>
    <w:rsid w:val="00F13F59"/>
    <w:rsid w:val="00F1432F"/>
    <w:rsid w:val="00F14E41"/>
    <w:rsid w:val="00F15A2D"/>
    <w:rsid w:val="00F15C6E"/>
    <w:rsid w:val="00F205FD"/>
    <w:rsid w:val="00F209A3"/>
    <w:rsid w:val="00F21510"/>
    <w:rsid w:val="00F23CED"/>
    <w:rsid w:val="00F24132"/>
    <w:rsid w:val="00F25BE4"/>
    <w:rsid w:val="00F26F71"/>
    <w:rsid w:val="00F27D18"/>
    <w:rsid w:val="00F30080"/>
    <w:rsid w:val="00F320C5"/>
    <w:rsid w:val="00F32CF6"/>
    <w:rsid w:val="00F3316D"/>
    <w:rsid w:val="00F3390D"/>
    <w:rsid w:val="00F33BE2"/>
    <w:rsid w:val="00F35193"/>
    <w:rsid w:val="00F408E7"/>
    <w:rsid w:val="00F41C89"/>
    <w:rsid w:val="00F456A0"/>
    <w:rsid w:val="00F47192"/>
    <w:rsid w:val="00F4785F"/>
    <w:rsid w:val="00F5110E"/>
    <w:rsid w:val="00F52E8D"/>
    <w:rsid w:val="00F52E97"/>
    <w:rsid w:val="00F5436E"/>
    <w:rsid w:val="00F57526"/>
    <w:rsid w:val="00F576EA"/>
    <w:rsid w:val="00F57B25"/>
    <w:rsid w:val="00F601B2"/>
    <w:rsid w:val="00F623B1"/>
    <w:rsid w:val="00F6502B"/>
    <w:rsid w:val="00F65D35"/>
    <w:rsid w:val="00F67FDC"/>
    <w:rsid w:val="00F700F3"/>
    <w:rsid w:val="00F72363"/>
    <w:rsid w:val="00F725DB"/>
    <w:rsid w:val="00F725F8"/>
    <w:rsid w:val="00F72B2A"/>
    <w:rsid w:val="00F72CC7"/>
    <w:rsid w:val="00F736AD"/>
    <w:rsid w:val="00F73F85"/>
    <w:rsid w:val="00F7467A"/>
    <w:rsid w:val="00F7503A"/>
    <w:rsid w:val="00F756BA"/>
    <w:rsid w:val="00F774F4"/>
    <w:rsid w:val="00F77F1C"/>
    <w:rsid w:val="00F84DF8"/>
    <w:rsid w:val="00F8581F"/>
    <w:rsid w:val="00F85B27"/>
    <w:rsid w:val="00F86258"/>
    <w:rsid w:val="00F86367"/>
    <w:rsid w:val="00F86C76"/>
    <w:rsid w:val="00F87E61"/>
    <w:rsid w:val="00F9085C"/>
    <w:rsid w:val="00F921D9"/>
    <w:rsid w:val="00F94CD5"/>
    <w:rsid w:val="00F95327"/>
    <w:rsid w:val="00F96E4C"/>
    <w:rsid w:val="00F972C6"/>
    <w:rsid w:val="00F975B4"/>
    <w:rsid w:val="00F97967"/>
    <w:rsid w:val="00F97E8A"/>
    <w:rsid w:val="00FA0963"/>
    <w:rsid w:val="00FA3D7F"/>
    <w:rsid w:val="00FA44D0"/>
    <w:rsid w:val="00FA500E"/>
    <w:rsid w:val="00FA5384"/>
    <w:rsid w:val="00FA5565"/>
    <w:rsid w:val="00FA6F64"/>
    <w:rsid w:val="00FA7003"/>
    <w:rsid w:val="00FB0237"/>
    <w:rsid w:val="00FB062B"/>
    <w:rsid w:val="00FB0652"/>
    <w:rsid w:val="00FB1C1A"/>
    <w:rsid w:val="00FB2337"/>
    <w:rsid w:val="00FB27F0"/>
    <w:rsid w:val="00FB371D"/>
    <w:rsid w:val="00FB4249"/>
    <w:rsid w:val="00FB5A2B"/>
    <w:rsid w:val="00FB6510"/>
    <w:rsid w:val="00FC013B"/>
    <w:rsid w:val="00FC6FF6"/>
    <w:rsid w:val="00FC7EAD"/>
    <w:rsid w:val="00FD06C3"/>
    <w:rsid w:val="00FD0B17"/>
    <w:rsid w:val="00FD134B"/>
    <w:rsid w:val="00FD266A"/>
    <w:rsid w:val="00FD28EF"/>
    <w:rsid w:val="00FD337A"/>
    <w:rsid w:val="00FD34D6"/>
    <w:rsid w:val="00FD3715"/>
    <w:rsid w:val="00FD47E8"/>
    <w:rsid w:val="00FD59E4"/>
    <w:rsid w:val="00FD5C2D"/>
    <w:rsid w:val="00FD6543"/>
    <w:rsid w:val="00FD7DF0"/>
    <w:rsid w:val="00FD7FD7"/>
    <w:rsid w:val="00FE0D32"/>
    <w:rsid w:val="00FE0D4C"/>
    <w:rsid w:val="00FE25F8"/>
    <w:rsid w:val="00FE53B6"/>
    <w:rsid w:val="00FF093B"/>
    <w:rsid w:val="00FF18EE"/>
    <w:rsid w:val="00FF4535"/>
    <w:rsid w:val="00FF469E"/>
    <w:rsid w:val="00FF4795"/>
    <w:rsid w:val="00FF47DB"/>
    <w:rsid w:val="00FF511C"/>
    <w:rsid w:val="26F4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B10206"/>
  <w15:chartTrackingRefBased/>
  <w15:docId w15:val="{89CC4063-3555-426D-97CC-AEB43114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0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3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094726"/>
    <w:pPr>
      <w:widowControl w:val="0"/>
      <w:kinsoku w:val="0"/>
      <w:topLinePunct/>
      <w:contextualSpacing/>
    </w:pPr>
    <w:rPr>
      <w:rFonts w:ascii="Times New Roman" w:hAnsi="Times New Roman"/>
      <w:szCs w:val="22"/>
      <w:lang w:eastAsia="zh-CN"/>
    </w:rPr>
  </w:style>
  <w:style w:type="paragraph" w:styleId="1">
    <w:name w:val="heading 1"/>
    <w:basedOn w:val="a2"/>
    <w:next w:val="a1"/>
    <w:link w:val="10"/>
    <w:autoRedefine/>
    <w:uiPriority w:val="3"/>
    <w:qFormat/>
    <w:rsid w:val="00094726"/>
    <w:pPr>
      <w:tabs>
        <w:tab w:val="left" w:pos="3910"/>
        <w:tab w:val="center" w:pos="4680"/>
      </w:tabs>
      <w:spacing w:before="0"/>
      <w:outlineLvl w:val="0"/>
    </w:pPr>
    <w:rPr>
      <w:rFonts w:ascii="Times New Roman" w:eastAsia="Times New Roman" w:hAnsi="Times New Roman" w:cs="Times New Roman"/>
      <w:b/>
    </w:rPr>
  </w:style>
  <w:style w:type="paragraph" w:styleId="21">
    <w:name w:val="heading 2"/>
    <w:basedOn w:val="a1"/>
    <w:next w:val="a1"/>
    <w:link w:val="22"/>
    <w:autoRedefine/>
    <w:uiPriority w:val="3"/>
    <w:unhideWhenUsed/>
    <w:qFormat/>
    <w:rsid w:val="00094726"/>
    <w:pPr>
      <w:ind w:firstLine="0"/>
      <w:outlineLvl w:val="1"/>
    </w:pPr>
    <w:rPr>
      <w:rFonts w:eastAsia="SimSun" w:cstheme="minorHAnsi"/>
      <w:b/>
      <w:bCs/>
    </w:rPr>
  </w:style>
  <w:style w:type="paragraph" w:styleId="31">
    <w:name w:val="heading 3"/>
    <w:basedOn w:val="a1"/>
    <w:next w:val="a1"/>
    <w:link w:val="32"/>
    <w:autoRedefine/>
    <w:uiPriority w:val="3"/>
    <w:unhideWhenUsed/>
    <w:qFormat/>
    <w:rsid w:val="00094726"/>
    <w:pPr>
      <w:ind w:firstLine="0"/>
      <w:outlineLvl w:val="2"/>
    </w:pPr>
    <w:rPr>
      <w:rFonts w:eastAsiaTheme="majorEastAsia" w:cstheme="majorBidi"/>
      <w:b/>
      <w:bCs/>
      <w:i/>
    </w:rPr>
  </w:style>
  <w:style w:type="paragraph" w:styleId="41">
    <w:name w:val="heading 4"/>
    <w:basedOn w:val="a1"/>
    <w:next w:val="a1"/>
    <w:link w:val="42"/>
    <w:autoRedefine/>
    <w:uiPriority w:val="3"/>
    <w:unhideWhenUsed/>
    <w:qFormat/>
    <w:rsid w:val="00094726"/>
    <w:pPr>
      <w:outlineLvl w:val="3"/>
    </w:pPr>
    <w:rPr>
      <w:rFonts w:eastAsiaTheme="majorEastAsia" w:cstheme="majorBidi"/>
      <w:b/>
      <w:bCs/>
      <w:iCs/>
    </w:rPr>
  </w:style>
  <w:style w:type="paragraph" w:styleId="51">
    <w:name w:val="heading 5"/>
    <w:basedOn w:val="a1"/>
    <w:next w:val="a1"/>
    <w:link w:val="52"/>
    <w:autoRedefine/>
    <w:uiPriority w:val="3"/>
    <w:unhideWhenUsed/>
    <w:qFormat/>
    <w:rsid w:val="00094726"/>
    <w:pPr>
      <w:keepNext/>
      <w:keepLines/>
      <w:outlineLvl w:val="4"/>
    </w:pPr>
    <w:rPr>
      <w:rFonts w:asciiTheme="majorHAnsi" w:eastAsiaTheme="majorEastAsia" w:hAnsiTheme="majorHAnsi" w:cstheme="majorBidi"/>
      <w:b/>
      <w:i/>
      <w:iCs/>
    </w:rPr>
  </w:style>
  <w:style w:type="paragraph" w:styleId="6">
    <w:name w:val="heading 6"/>
    <w:basedOn w:val="a1"/>
    <w:next w:val="a1"/>
    <w:link w:val="60"/>
    <w:uiPriority w:val="9"/>
    <w:semiHidden/>
    <w:qFormat/>
    <w:rsid w:val="00094726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qFormat/>
    <w:rsid w:val="00094726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8">
    <w:name w:val="heading 8"/>
    <w:basedOn w:val="a1"/>
    <w:next w:val="a1"/>
    <w:link w:val="80"/>
    <w:uiPriority w:val="9"/>
    <w:semiHidden/>
    <w:qFormat/>
    <w:rsid w:val="00094726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9">
    <w:name w:val="heading 9"/>
    <w:basedOn w:val="a1"/>
    <w:next w:val="a1"/>
    <w:link w:val="90"/>
    <w:uiPriority w:val="9"/>
    <w:semiHidden/>
    <w:qFormat/>
    <w:rsid w:val="00094726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3">
    <w:name w:val="Default Paragraph Font"/>
    <w:uiPriority w:val="1"/>
    <w:semiHidden/>
    <w:unhideWhenUsed/>
    <w:rsid w:val="00094726"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  <w:rsid w:val="00094726"/>
  </w:style>
  <w:style w:type="paragraph" w:customStyle="1" w:styleId="SectionTitle">
    <w:name w:val="Section Title"/>
    <w:basedOn w:val="a1"/>
    <w:next w:val="a1"/>
    <w:uiPriority w:val="2"/>
    <w:rsid w:val="00094726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a6">
    <w:name w:val="header"/>
    <w:basedOn w:val="a1"/>
    <w:link w:val="a7"/>
    <w:uiPriority w:val="99"/>
    <w:unhideWhenUsed/>
    <w:qFormat/>
    <w:rsid w:val="00094726"/>
    <w:pPr>
      <w:spacing w:line="240" w:lineRule="auto"/>
      <w:ind w:firstLine="0"/>
    </w:pPr>
  </w:style>
  <w:style w:type="character" w:customStyle="1" w:styleId="a7">
    <w:name w:val="页眉 字符"/>
    <w:basedOn w:val="a3"/>
    <w:link w:val="a6"/>
    <w:uiPriority w:val="99"/>
    <w:rsid w:val="00094726"/>
    <w:rPr>
      <w:rFonts w:ascii="Times New Roman" w:hAnsi="Times New Roman"/>
      <w:szCs w:val="22"/>
      <w:lang w:eastAsia="zh-CN"/>
    </w:rPr>
  </w:style>
  <w:style w:type="character" w:styleId="a8">
    <w:name w:val="Placeholder Text"/>
    <w:basedOn w:val="a3"/>
    <w:uiPriority w:val="99"/>
    <w:semiHidden/>
    <w:rsid w:val="00094726"/>
    <w:rPr>
      <w:color w:val="707070" w:themeColor="accent3" w:themeShade="BF"/>
    </w:rPr>
  </w:style>
  <w:style w:type="paragraph" w:styleId="a9">
    <w:name w:val="No Spacing"/>
    <w:aliases w:val="No Indent"/>
    <w:uiPriority w:val="1"/>
    <w:rsid w:val="00094726"/>
    <w:pPr>
      <w:spacing w:after="160" w:line="259" w:lineRule="auto"/>
      <w:ind w:firstLine="0"/>
    </w:pPr>
    <w:rPr>
      <w:sz w:val="22"/>
      <w:szCs w:val="22"/>
      <w:lang w:eastAsia="zh-CN"/>
    </w:rPr>
  </w:style>
  <w:style w:type="character" w:customStyle="1" w:styleId="10">
    <w:name w:val="标题 1 字符"/>
    <w:basedOn w:val="a3"/>
    <w:link w:val="1"/>
    <w:uiPriority w:val="3"/>
    <w:rsid w:val="00094726"/>
    <w:rPr>
      <w:rFonts w:ascii="Times New Roman" w:eastAsia="Times New Roman" w:hAnsi="Times New Roman" w:cs="Times New Roman"/>
      <w:b/>
      <w:szCs w:val="22"/>
      <w:lang w:eastAsia="zh-CN"/>
    </w:rPr>
  </w:style>
  <w:style w:type="character" w:customStyle="1" w:styleId="22">
    <w:name w:val="标题 2 字符"/>
    <w:basedOn w:val="a3"/>
    <w:link w:val="21"/>
    <w:uiPriority w:val="3"/>
    <w:rsid w:val="00094726"/>
    <w:rPr>
      <w:rFonts w:ascii="Times New Roman" w:eastAsia="SimSun" w:hAnsi="Times New Roman" w:cstheme="minorHAnsi"/>
      <w:b/>
      <w:bCs/>
      <w:szCs w:val="22"/>
      <w:lang w:eastAsia="zh-CN"/>
    </w:rPr>
  </w:style>
  <w:style w:type="paragraph" w:styleId="a2">
    <w:name w:val="Title"/>
    <w:basedOn w:val="a1"/>
    <w:next w:val="a1"/>
    <w:link w:val="aa"/>
    <w:uiPriority w:val="1"/>
    <w:qFormat/>
    <w:rsid w:val="00094726"/>
    <w:pPr>
      <w:spacing w:before="2400"/>
      <w:ind w:firstLine="0"/>
      <w:jc w:val="center"/>
    </w:pPr>
    <w:rPr>
      <w:rFonts w:asciiTheme="majorHAnsi" w:eastAsiaTheme="majorEastAsia" w:hAnsiTheme="majorHAnsi" w:cstheme="majorBidi"/>
    </w:rPr>
  </w:style>
  <w:style w:type="character" w:customStyle="1" w:styleId="aa">
    <w:name w:val="标题 字符"/>
    <w:basedOn w:val="a3"/>
    <w:link w:val="a2"/>
    <w:uiPriority w:val="1"/>
    <w:rsid w:val="00094726"/>
    <w:rPr>
      <w:rFonts w:asciiTheme="majorHAnsi" w:eastAsiaTheme="majorEastAsia" w:hAnsiTheme="majorHAnsi" w:cstheme="majorBidi"/>
      <w:szCs w:val="22"/>
      <w:lang w:eastAsia="zh-CN"/>
    </w:rPr>
  </w:style>
  <w:style w:type="character" w:styleId="ab">
    <w:name w:val="Emphasis"/>
    <w:basedOn w:val="a3"/>
    <w:uiPriority w:val="3"/>
    <w:unhideWhenUsed/>
    <w:rsid w:val="00094726"/>
    <w:rPr>
      <w:i/>
      <w:iCs/>
    </w:rPr>
  </w:style>
  <w:style w:type="character" w:customStyle="1" w:styleId="32">
    <w:name w:val="标题 3 字符"/>
    <w:basedOn w:val="a3"/>
    <w:link w:val="31"/>
    <w:uiPriority w:val="3"/>
    <w:rsid w:val="00094726"/>
    <w:rPr>
      <w:rFonts w:ascii="Times New Roman" w:eastAsiaTheme="majorEastAsia" w:hAnsi="Times New Roman" w:cstheme="majorBidi"/>
      <w:b/>
      <w:bCs/>
      <w:i/>
      <w:szCs w:val="22"/>
      <w:lang w:eastAsia="zh-CN"/>
    </w:rPr>
  </w:style>
  <w:style w:type="character" w:customStyle="1" w:styleId="42">
    <w:name w:val="标题 4 字符"/>
    <w:basedOn w:val="a3"/>
    <w:link w:val="41"/>
    <w:uiPriority w:val="3"/>
    <w:rsid w:val="00094726"/>
    <w:rPr>
      <w:rFonts w:ascii="Times New Roman" w:eastAsiaTheme="majorEastAsia" w:hAnsi="Times New Roman" w:cstheme="majorBidi"/>
      <w:b/>
      <w:bCs/>
      <w:iCs/>
      <w:szCs w:val="22"/>
      <w:lang w:eastAsia="zh-CN"/>
    </w:rPr>
  </w:style>
  <w:style w:type="character" w:customStyle="1" w:styleId="52">
    <w:name w:val="标题 5 字符"/>
    <w:basedOn w:val="a3"/>
    <w:link w:val="51"/>
    <w:uiPriority w:val="3"/>
    <w:rsid w:val="00094726"/>
    <w:rPr>
      <w:rFonts w:asciiTheme="majorHAnsi" w:eastAsiaTheme="majorEastAsia" w:hAnsiTheme="majorHAnsi" w:cstheme="majorBidi"/>
      <w:b/>
      <w:i/>
      <w:iCs/>
      <w:szCs w:val="22"/>
      <w:lang w:eastAsia="zh-CN"/>
    </w:rPr>
  </w:style>
  <w:style w:type="paragraph" w:styleId="ac">
    <w:name w:val="Balloon Text"/>
    <w:basedOn w:val="a1"/>
    <w:link w:val="ad"/>
    <w:autoRedefine/>
    <w:uiPriority w:val="99"/>
    <w:semiHidden/>
    <w:unhideWhenUsed/>
    <w:rsid w:val="00094726"/>
    <w:pPr>
      <w:spacing w:line="240" w:lineRule="auto"/>
      <w:ind w:firstLine="0"/>
    </w:pPr>
    <w:rPr>
      <w:rFonts w:ascii="Arial" w:hAnsi="Arial" w:cs="Segoe UI"/>
      <w:szCs w:val="18"/>
    </w:rPr>
  </w:style>
  <w:style w:type="character" w:customStyle="1" w:styleId="ad">
    <w:name w:val="批注框文本 字符"/>
    <w:basedOn w:val="a3"/>
    <w:link w:val="ac"/>
    <w:uiPriority w:val="99"/>
    <w:semiHidden/>
    <w:rsid w:val="00094726"/>
    <w:rPr>
      <w:rFonts w:ascii="Arial" w:hAnsi="Arial" w:cs="Segoe UI"/>
      <w:szCs w:val="18"/>
      <w:lang w:eastAsia="zh-CN"/>
    </w:rPr>
  </w:style>
  <w:style w:type="paragraph" w:styleId="ae">
    <w:name w:val="Bibliography"/>
    <w:basedOn w:val="a1"/>
    <w:next w:val="a1"/>
    <w:uiPriority w:val="37"/>
    <w:unhideWhenUsed/>
    <w:qFormat/>
    <w:rsid w:val="00094726"/>
    <w:pPr>
      <w:ind w:left="720" w:hanging="720"/>
    </w:pPr>
  </w:style>
  <w:style w:type="paragraph" w:styleId="af">
    <w:name w:val="Block Text"/>
    <w:basedOn w:val="a1"/>
    <w:uiPriority w:val="99"/>
    <w:semiHidden/>
    <w:unhideWhenUsed/>
    <w:rsid w:val="00094726"/>
    <w:pPr>
      <w:pBdr>
        <w:top w:val="single" w:sz="2" w:space="10" w:color="6E6E6E" w:themeColor="accent1" w:themeShade="80" w:shadow="1"/>
        <w:left w:val="single" w:sz="2" w:space="10" w:color="6E6E6E" w:themeColor="accent1" w:themeShade="80" w:shadow="1"/>
        <w:bottom w:val="single" w:sz="2" w:space="10" w:color="6E6E6E" w:themeColor="accent1" w:themeShade="80" w:shadow="1"/>
        <w:right w:val="single" w:sz="2" w:space="10" w:color="6E6E6E" w:themeColor="accent1" w:themeShade="80" w:shadow="1"/>
      </w:pBdr>
      <w:ind w:left="1152" w:right="1152" w:firstLine="0"/>
    </w:pPr>
    <w:rPr>
      <w:i/>
      <w:iCs/>
      <w:color w:val="6E6E6E" w:themeColor="accent1" w:themeShade="80"/>
    </w:rPr>
  </w:style>
  <w:style w:type="paragraph" w:styleId="af0">
    <w:name w:val="Body Text"/>
    <w:basedOn w:val="a1"/>
    <w:link w:val="af1"/>
    <w:uiPriority w:val="99"/>
    <w:unhideWhenUsed/>
    <w:rsid w:val="00094726"/>
    <w:pPr>
      <w:spacing w:after="120"/>
      <w:ind w:firstLine="0"/>
    </w:pPr>
  </w:style>
  <w:style w:type="character" w:customStyle="1" w:styleId="af1">
    <w:name w:val="正文文本 字符"/>
    <w:basedOn w:val="a3"/>
    <w:link w:val="af0"/>
    <w:uiPriority w:val="99"/>
    <w:rsid w:val="00094726"/>
    <w:rPr>
      <w:rFonts w:ascii="Times New Roman" w:hAnsi="Times New Roman"/>
      <w:szCs w:val="22"/>
      <w:lang w:eastAsia="zh-CN"/>
    </w:rPr>
  </w:style>
  <w:style w:type="paragraph" w:styleId="23">
    <w:name w:val="Body Text 2"/>
    <w:basedOn w:val="a1"/>
    <w:link w:val="24"/>
    <w:uiPriority w:val="99"/>
    <w:semiHidden/>
    <w:unhideWhenUsed/>
    <w:rsid w:val="00094726"/>
    <w:pPr>
      <w:spacing w:after="120"/>
      <w:ind w:firstLine="0"/>
    </w:pPr>
  </w:style>
  <w:style w:type="character" w:customStyle="1" w:styleId="24">
    <w:name w:val="正文文本 2 字符"/>
    <w:basedOn w:val="a3"/>
    <w:link w:val="23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33">
    <w:name w:val="Body Text 3"/>
    <w:basedOn w:val="a1"/>
    <w:link w:val="34"/>
    <w:uiPriority w:val="99"/>
    <w:semiHidden/>
    <w:unhideWhenUsed/>
    <w:rsid w:val="00094726"/>
    <w:pPr>
      <w:spacing w:after="120"/>
      <w:ind w:firstLine="0"/>
    </w:pPr>
    <w:rPr>
      <w:sz w:val="22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094726"/>
    <w:rPr>
      <w:rFonts w:ascii="Times New Roman" w:hAnsi="Times New Roman"/>
      <w:sz w:val="22"/>
      <w:szCs w:val="16"/>
      <w:lang w:eastAsia="zh-CN"/>
    </w:rPr>
  </w:style>
  <w:style w:type="paragraph" w:styleId="af2">
    <w:name w:val="Body Text First Indent"/>
    <w:basedOn w:val="af0"/>
    <w:link w:val="af3"/>
    <w:uiPriority w:val="99"/>
    <w:semiHidden/>
    <w:unhideWhenUsed/>
    <w:rsid w:val="00094726"/>
    <w:pPr>
      <w:spacing w:after="0"/>
    </w:pPr>
  </w:style>
  <w:style w:type="character" w:customStyle="1" w:styleId="af3">
    <w:name w:val="正文文本首行缩进 字符"/>
    <w:basedOn w:val="af1"/>
    <w:link w:val="af2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4">
    <w:name w:val="Body Text Indent"/>
    <w:basedOn w:val="a1"/>
    <w:link w:val="af5"/>
    <w:uiPriority w:val="99"/>
    <w:semiHidden/>
    <w:unhideWhenUsed/>
    <w:rsid w:val="00094726"/>
    <w:pPr>
      <w:spacing w:after="120"/>
      <w:ind w:left="360" w:firstLine="0"/>
    </w:pPr>
  </w:style>
  <w:style w:type="character" w:customStyle="1" w:styleId="af5">
    <w:name w:val="正文文本缩进 字符"/>
    <w:basedOn w:val="a3"/>
    <w:link w:val="af4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25">
    <w:name w:val="Body Text First Indent 2"/>
    <w:basedOn w:val="af4"/>
    <w:link w:val="26"/>
    <w:uiPriority w:val="99"/>
    <w:semiHidden/>
    <w:unhideWhenUsed/>
    <w:rsid w:val="00094726"/>
    <w:pPr>
      <w:spacing w:after="0"/>
    </w:pPr>
  </w:style>
  <w:style w:type="character" w:customStyle="1" w:styleId="26">
    <w:name w:val="正文文本首行缩进 2 字符"/>
    <w:basedOn w:val="af5"/>
    <w:link w:val="25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27">
    <w:name w:val="Body Text Indent 2"/>
    <w:basedOn w:val="a1"/>
    <w:link w:val="28"/>
    <w:uiPriority w:val="99"/>
    <w:semiHidden/>
    <w:unhideWhenUsed/>
    <w:rsid w:val="00094726"/>
    <w:pPr>
      <w:spacing w:after="120"/>
      <w:ind w:left="360" w:firstLine="0"/>
    </w:pPr>
  </w:style>
  <w:style w:type="character" w:customStyle="1" w:styleId="28">
    <w:name w:val="正文文本缩进 2 字符"/>
    <w:basedOn w:val="a3"/>
    <w:link w:val="27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35">
    <w:name w:val="Body Text Indent 3"/>
    <w:basedOn w:val="a1"/>
    <w:link w:val="36"/>
    <w:uiPriority w:val="99"/>
    <w:semiHidden/>
    <w:unhideWhenUsed/>
    <w:rsid w:val="00094726"/>
    <w:pPr>
      <w:spacing w:after="120"/>
      <w:ind w:left="360" w:firstLine="0"/>
    </w:pPr>
    <w:rPr>
      <w:sz w:val="22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094726"/>
    <w:rPr>
      <w:rFonts w:ascii="Times New Roman" w:hAnsi="Times New Roman"/>
      <w:sz w:val="22"/>
      <w:szCs w:val="16"/>
      <w:lang w:eastAsia="zh-CN"/>
    </w:rPr>
  </w:style>
  <w:style w:type="paragraph" w:styleId="af6">
    <w:name w:val="caption"/>
    <w:basedOn w:val="a1"/>
    <w:next w:val="a1"/>
    <w:uiPriority w:val="35"/>
    <w:semiHidden/>
    <w:unhideWhenUsed/>
    <w:qFormat/>
    <w:rsid w:val="00094726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af7">
    <w:name w:val="Closing"/>
    <w:basedOn w:val="a1"/>
    <w:link w:val="af8"/>
    <w:uiPriority w:val="99"/>
    <w:semiHidden/>
    <w:unhideWhenUsed/>
    <w:rsid w:val="00094726"/>
    <w:pPr>
      <w:spacing w:line="240" w:lineRule="auto"/>
      <w:ind w:left="4320" w:firstLine="0"/>
    </w:pPr>
  </w:style>
  <w:style w:type="character" w:customStyle="1" w:styleId="af8">
    <w:name w:val="结束语 字符"/>
    <w:basedOn w:val="a3"/>
    <w:link w:val="af7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9">
    <w:name w:val="annotation text"/>
    <w:basedOn w:val="a1"/>
    <w:link w:val="afa"/>
    <w:autoRedefine/>
    <w:uiPriority w:val="99"/>
    <w:unhideWhenUsed/>
    <w:rsid w:val="00094726"/>
    <w:pPr>
      <w:spacing w:line="240" w:lineRule="auto"/>
      <w:ind w:firstLine="0"/>
    </w:pPr>
    <w:rPr>
      <w:szCs w:val="20"/>
    </w:rPr>
  </w:style>
  <w:style w:type="character" w:customStyle="1" w:styleId="afa">
    <w:name w:val="批注文字 字符"/>
    <w:basedOn w:val="a3"/>
    <w:link w:val="af9"/>
    <w:uiPriority w:val="99"/>
    <w:rsid w:val="00094726"/>
    <w:rPr>
      <w:rFonts w:ascii="Times New Roman" w:hAnsi="Times New Roman"/>
      <w:szCs w:val="20"/>
      <w:lang w:eastAsia="zh-CN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094726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094726"/>
    <w:rPr>
      <w:rFonts w:ascii="Times New Roman" w:hAnsi="Times New Roman"/>
      <w:b/>
      <w:bCs/>
      <w:szCs w:val="20"/>
      <w:lang w:eastAsia="zh-CN"/>
    </w:rPr>
  </w:style>
  <w:style w:type="paragraph" w:styleId="afd">
    <w:name w:val="Date"/>
    <w:basedOn w:val="a1"/>
    <w:next w:val="a1"/>
    <w:link w:val="afe"/>
    <w:uiPriority w:val="99"/>
    <w:semiHidden/>
    <w:unhideWhenUsed/>
    <w:rsid w:val="00094726"/>
    <w:pPr>
      <w:ind w:firstLine="0"/>
    </w:pPr>
  </w:style>
  <w:style w:type="character" w:customStyle="1" w:styleId="afe">
    <w:name w:val="日期 字符"/>
    <w:basedOn w:val="a3"/>
    <w:link w:val="afd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f">
    <w:name w:val="Document Map"/>
    <w:basedOn w:val="a1"/>
    <w:link w:val="aff0"/>
    <w:uiPriority w:val="99"/>
    <w:semiHidden/>
    <w:unhideWhenUsed/>
    <w:rsid w:val="00094726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aff0">
    <w:name w:val="文档结构图 字符"/>
    <w:basedOn w:val="a3"/>
    <w:link w:val="aff"/>
    <w:uiPriority w:val="99"/>
    <w:semiHidden/>
    <w:rsid w:val="00094726"/>
    <w:rPr>
      <w:rFonts w:ascii="Segoe UI" w:hAnsi="Segoe UI" w:cs="Segoe UI"/>
      <w:sz w:val="22"/>
      <w:szCs w:val="16"/>
      <w:lang w:eastAsia="zh-CN"/>
    </w:rPr>
  </w:style>
  <w:style w:type="paragraph" w:styleId="aff1">
    <w:name w:val="E-mail Signature"/>
    <w:basedOn w:val="a1"/>
    <w:link w:val="aff2"/>
    <w:uiPriority w:val="99"/>
    <w:semiHidden/>
    <w:unhideWhenUsed/>
    <w:rsid w:val="00094726"/>
    <w:pPr>
      <w:spacing w:line="240" w:lineRule="auto"/>
      <w:ind w:firstLine="0"/>
    </w:pPr>
  </w:style>
  <w:style w:type="character" w:customStyle="1" w:styleId="aff2">
    <w:name w:val="电子邮件签名 字符"/>
    <w:basedOn w:val="a3"/>
    <w:link w:val="aff1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f3">
    <w:name w:val="footnote text"/>
    <w:basedOn w:val="a1"/>
    <w:link w:val="aff4"/>
    <w:uiPriority w:val="99"/>
    <w:semiHidden/>
    <w:unhideWhenUsed/>
    <w:rsid w:val="00094726"/>
    <w:pPr>
      <w:spacing w:line="240" w:lineRule="auto"/>
    </w:pPr>
    <w:rPr>
      <w:sz w:val="22"/>
      <w:szCs w:val="20"/>
    </w:rPr>
  </w:style>
  <w:style w:type="character" w:customStyle="1" w:styleId="aff4">
    <w:name w:val="脚注文本 字符"/>
    <w:basedOn w:val="a3"/>
    <w:link w:val="aff3"/>
    <w:uiPriority w:val="99"/>
    <w:semiHidden/>
    <w:rsid w:val="00094726"/>
    <w:rPr>
      <w:rFonts w:ascii="Times New Roman" w:hAnsi="Times New Roman"/>
      <w:sz w:val="22"/>
      <w:szCs w:val="20"/>
      <w:lang w:eastAsia="zh-CN"/>
    </w:rPr>
  </w:style>
  <w:style w:type="paragraph" w:styleId="aff5">
    <w:name w:val="envelope address"/>
    <w:basedOn w:val="a1"/>
    <w:uiPriority w:val="99"/>
    <w:semiHidden/>
    <w:unhideWhenUsed/>
    <w:rsid w:val="00094726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aff6">
    <w:name w:val="envelope return"/>
    <w:basedOn w:val="a1"/>
    <w:uiPriority w:val="99"/>
    <w:semiHidden/>
    <w:unhideWhenUsed/>
    <w:rsid w:val="00094726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aff7">
    <w:name w:val="Table Grid"/>
    <w:basedOn w:val="a4"/>
    <w:uiPriority w:val="59"/>
    <w:rsid w:val="00094726"/>
    <w:pPr>
      <w:spacing w:after="160" w:line="240" w:lineRule="auto"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8">
    <w:name w:val="Grid Table Light"/>
    <w:basedOn w:val="a4"/>
    <w:uiPriority w:val="40"/>
    <w:rsid w:val="00094726"/>
    <w:pPr>
      <w:spacing w:after="160" w:line="240" w:lineRule="auto"/>
    </w:pPr>
    <w:rPr>
      <w:sz w:val="22"/>
      <w:szCs w:val="22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60">
    <w:name w:val="标题 6 字符"/>
    <w:basedOn w:val="a3"/>
    <w:link w:val="6"/>
    <w:uiPriority w:val="9"/>
    <w:semiHidden/>
    <w:rsid w:val="00094726"/>
    <w:rPr>
      <w:rFonts w:asciiTheme="majorHAnsi" w:eastAsiaTheme="majorEastAsia" w:hAnsiTheme="majorHAnsi" w:cstheme="majorBidi"/>
      <w:color w:val="6E6E6E" w:themeColor="accent1" w:themeShade="7F"/>
      <w:szCs w:val="22"/>
      <w:lang w:eastAsia="zh-CN"/>
    </w:rPr>
  </w:style>
  <w:style w:type="character" w:customStyle="1" w:styleId="70">
    <w:name w:val="标题 7 字符"/>
    <w:basedOn w:val="a3"/>
    <w:link w:val="7"/>
    <w:uiPriority w:val="9"/>
    <w:semiHidden/>
    <w:rsid w:val="00094726"/>
    <w:rPr>
      <w:rFonts w:asciiTheme="majorHAnsi" w:eastAsiaTheme="majorEastAsia" w:hAnsiTheme="majorHAnsi" w:cstheme="majorBidi"/>
      <w:i/>
      <w:iCs/>
      <w:color w:val="6E6E6E" w:themeColor="accent1" w:themeShade="7F"/>
      <w:szCs w:val="22"/>
      <w:lang w:eastAsia="zh-CN"/>
    </w:rPr>
  </w:style>
  <w:style w:type="character" w:customStyle="1" w:styleId="80">
    <w:name w:val="标题 8 字符"/>
    <w:basedOn w:val="a3"/>
    <w:link w:val="8"/>
    <w:uiPriority w:val="9"/>
    <w:semiHidden/>
    <w:rsid w:val="00094726"/>
    <w:rPr>
      <w:rFonts w:asciiTheme="majorHAnsi" w:eastAsiaTheme="majorEastAsia" w:hAnsiTheme="majorHAnsi" w:cstheme="majorBidi"/>
      <w:color w:val="272727" w:themeColor="text1" w:themeTint="D8"/>
      <w:sz w:val="22"/>
      <w:szCs w:val="21"/>
      <w:lang w:eastAsia="zh-CN"/>
    </w:rPr>
  </w:style>
  <w:style w:type="character" w:customStyle="1" w:styleId="90">
    <w:name w:val="标题 9 字符"/>
    <w:basedOn w:val="a3"/>
    <w:link w:val="9"/>
    <w:uiPriority w:val="9"/>
    <w:semiHidden/>
    <w:rsid w:val="00094726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  <w:lang w:eastAsia="zh-CN"/>
    </w:rPr>
  </w:style>
  <w:style w:type="paragraph" w:styleId="HTML">
    <w:name w:val="HTML Address"/>
    <w:basedOn w:val="a1"/>
    <w:link w:val="HTML0"/>
    <w:uiPriority w:val="99"/>
    <w:semiHidden/>
    <w:unhideWhenUsed/>
    <w:rsid w:val="00094726"/>
    <w:pPr>
      <w:spacing w:line="240" w:lineRule="auto"/>
      <w:ind w:firstLine="0"/>
    </w:pPr>
    <w:rPr>
      <w:i/>
      <w:iCs/>
    </w:rPr>
  </w:style>
  <w:style w:type="character" w:customStyle="1" w:styleId="HTML0">
    <w:name w:val="HTML 地址 字符"/>
    <w:basedOn w:val="a3"/>
    <w:link w:val="HTML"/>
    <w:uiPriority w:val="99"/>
    <w:semiHidden/>
    <w:rsid w:val="00094726"/>
    <w:rPr>
      <w:rFonts w:ascii="Times New Roman" w:hAnsi="Times New Roman"/>
      <w:i/>
      <w:iCs/>
      <w:szCs w:val="22"/>
      <w:lang w:eastAsia="zh-CN"/>
    </w:rPr>
  </w:style>
  <w:style w:type="paragraph" w:styleId="HTML1">
    <w:name w:val="HTML Preformatted"/>
    <w:basedOn w:val="a1"/>
    <w:link w:val="HTML2"/>
    <w:uiPriority w:val="99"/>
    <w:semiHidden/>
    <w:unhideWhenUsed/>
    <w:rsid w:val="00094726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2">
    <w:name w:val="HTML 预设格式 字符"/>
    <w:basedOn w:val="a3"/>
    <w:link w:val="HTML1"/>
    <w:uiPriority w:val="99"/>
    <w:semiHidden/>
    <w:rsid w:val="00094726"/>
    <w:rPr>
      <w:rFonts w:ascii="Consolas" w:hAnsi="Consolas" w:cs="Consolas"/>
      <w:sz w:val="22"/>
      <w:szCs w:val="20"/>
      <w:lang w:eastAsia="zh-CN"/>
    </w:rPr>
  </w:style>
  <w:style w:type="paragraph" w:styleId="11">
    <w:name w:val="index 1"/>
    <w:basedOn w:val="a1"/>
    <w:next w:val="a1"/>
    <w:autoRedefine/>
    <w:uiPriority w:val="99"/>
    <w:semiHidden/>
    <w:unhideWhenUsed/>
    <w:rsid w:val="00094726"/>
    <w:pPr>
      <w:spacing w:line="240" w:lineRule="auto"/>
      <w:ind w:left="240" w:firstLine="0"/>
    </w:pPr>
  </w:style>
  <w:style w:type="paragraph" w:styleId="29">
    <w:name w:val="index 2"/>
    <w:basedOn w:val="a1"/>
    <w:next w:val="a1"/>
    <w:autoRedefine/>
    <w:uiPriority w:val="99"/>
    <w:semiHidden/>
    <w:unhideWhenUsed/>
    <w:rsid w:val="00094726"/>
    <w:pPr>
      <w:spacing w:line="240" w:lineRule="auto"/>
      <w:ind w:left="480" w:firstLine="0"/>
    </w:pPr>
  </w:style>
  <w:style w:type="paragraph" w:styleId="37">
    <w:name w:val="index 3"/>
    <w:basedOn w:val="a1"/>
    <w:next w:val="a1"/>
    <w:autoRedefine/>
    <w:uiPriority w:val="99"/>
    <w:semiHidden/>
    <w:unhideWhenUsed/>
    <w:rsid w:val="00094726"/>
    <w:pPr>
      <w:spacing w:line="240" w:lineRule="auto"/>
      <w:ind w:left="720" w:firstLine="0"/>
    </w:pPr>
  </w:style>
  <w:style w:type="paragraph" w:styleId="43">
    <w:name w:val="index 4"/>
    <w:basedOn w:val="a1"/>
    <w:next w:val="a1"/>
    <w:autoRedefine/>
    <w:uiPriority w:val="99"/>
    <w:semiHidden/>
    <w:unhideWhenUsed/>
    <w:rsid w:val="00094726"/>
    <w:pPr>
      <w:spacing w:line="240" w:lineRule="auto"/>
      <w:ind w:left="960" w:firstLine="0"/>
    </w:pPr>
  </w:style>
  <w:style w:type="paragraph" w:styleId="53">
    <w:name w:val="index 5"/>
    <w:basedOn w:val="a1"/>
    <w:next w:val="a1"/>
    <w:autoRedefine/>
    <w:uiPriority w:val="99"/>
    <w:semiHidden/>
    <w:unhideWhenUsed/>
    <w:rsid w:val="00094726"/>
    <w:pPr>
      <w:spacing w:line="240" w:lineRule="auto"/>
      <w:ind w:left="1200" w:firstLine="0"/>
    </w:pPr>
  </w:style>
  <w:style w:type="paragraph" w:styleId="61">
    <w:name w:val="index 6"/>
    <w:basedOn w:val="a1"/>
    <w:next w:val="a1"/>
    <w:autoRedefine/>
    <w:uiPriority w:val="99"/>
    <w:semiHidden/>
    <w:unhideWhenUsed/>
    <w:rsid w:val="00094726"/>
    <w:pPr>
      <w:spacing w:line="240" w:lineRule="auto"/>
      <w:ind w:left="1440" w:firstLine="0"/>
    </w:pPr>
  </w:style>
  <w:style w:type="paragraph" w:styleId="71">
    <w:name w:val="index 7"/>
    <w:basedOn w:val="a1"/>
    <w:next w:val="a1"/>
    <w:autoRedefine/>
    <w:uiPriority w:val="99"/>
    <w:semiHidden/>
    <w:unhideWhenUsed/>
    <w:rsid w:val="00094726"/>
    <w:pPr>
      <w:spacing w:line="240" w:lineRule="auto"/>
      <w:ind w:left="1680" w:firstLine="0"/>
    </w:pPr>
  </w:style>
  <w:style w:type="paragraph" w:styleId="81">
    <w:name w:val="index 8"/>
    <w:basedOn w:val="a1"/>
    <w:next w:val="a1"/>
    <w:autoRedefine/>
    <w:uiPriority w:val="99"/>
    <w:semiHidden/>
    <w:unhideWhenUsed/>
    <w:rsid w:val="00094726"/>
    <w:pPr>
      <w:spacing w:line="240" w:lineRule="auto"/>
      <w:ind w:left="1920" w:firstLine="0"/>
    </w:pPr>
  </w:style>
  <w:style w:type="paragraph" w:styleId="91">
    <w:name w:val="index 9"/>
    <w:basedOn w:val="a1"/>
    <w:next w:val="a1"/>
    <w:autoRedefine/>
    <w:uiPriority w:val="99"/>
    <w:semiHidden/>
    <w:unhideWhenUsed/>
    <w:rsid w:val="00094726"/>
    <w:pPr>
      <w:spacing w:line="240" w:lineRule="auto"/>
      <w:ind w:left="2160" w:firstLine="0"/>
    </w:pPr>
  </w:style>
  <w:style w:type="paragraph" w:styleId="aff9">
    <w:name w:val="index heading"/>
    <w:basedOn w:val="a1"/>
    <w:next w:val="11"/>
    <w:uiPriority w:val="99"/>
    <w:semiHidden/>
    <w:unhideWhenUsed/>
    <w:rsid w:val="00094726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affa">
    <w:name w:val="Intense Quote"/>
    <w:basedOn w:val="a1"/>
    <w:next w:val="a1"/>
    <w:link w:val="affb"/>
    <w:uiPriority w:val="30"/>
    <w:unhideWhenUsed/>
    <w:qFormat/>
    <w:rsid w:val="00094726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affb">
    <w:name w:val="明显引用 字符"/>
    <w:basedOn w:val="a3"/>
    <w:link w:val="affa"/>
    <w:uiPriority w:val="30"/>
    <w:rsid w:val="00094726"/>
    <w:rPr>
      <w:rFonts w:ascii="Times New Roman" w:hAnsi="Times New Roman"/>
      <w:i/>
      <w:iCs/>
      <w:color w:val="6E6E6E" w:themeColor="accent1" w:themeShade="80"/>
      <w:szCs w:val="22"/>
      <w:lang w:eastAsia="zh-CN"/>
    </w:rPr>
  </w:style>
  <w:style w:type="paragraph" w:styleId="affc">
    <w:name w:val="List"/>
    <w:basedOn w:val="a1"/>
    <w:uiPriority w:val="99"/>
    <w:semiHidden/>
    <w:unhideWhenUsed/>
    <w:rsid w:val="00094726"/>
    <w:pPr>
      <w:ind w:left="360" w:firstLine="0"/>
    </w:pPr>
  </w:style>
  <w:style w:type="paragraph" w:styleId="2a">
    <w:name w:val="List 2"/>
    <w:basedOn w:val="a1"/>
    <w:uiPriority w:val="99"/>
    <w:semiHidden/>
    <w:unhideWhenUsed/>
    <w:rsid w:val="00094726"/>
    <w:pPr>
      <w:ind w:left="720" w:firstLine="0"/>
    </w:pPr>
  </w:style>
  <w:style w:type="paragraph" w:styleId="38">
    <w:name w:val="List 3"/>
    <w:basedOn w:val="a1"/>
    <w:uiPriority w:val="99"/>
    <w:semiHidden/>
    <w:unhideWhenUsed/>
    <w:rsid w:val="00094726"/>
    <w:pPr>
      <w:ind w:left="1080" w:firstLine="0"/>
    </w:pPr>
  </w:style>
  <w:style w:type="paragraph" w:styleId="44">
    <w:name w:val="List 4"/>
    <w:basedOn w:val="a1"/>
    <w:uiPriority w:val="99"/>
    <w:semiHidden/>
    <w:unhideWhenUsed/>
    <w:rsid w:val="00094726"/>
    <w:pPr>
      <w:ind w:left="1440" w:firstLine="0"/>
    </w:pPr>
  </w:style>
  <w:style w:type="paragraph" w:styleId="54">
    <w:name w:val="List 5"/>
    <w:basedOn w:val="a1"/>
    <w:uiPriority w:val="99"/>
    <w:semiHidden/>
    <w:unhideWhenUsed/>
    <w:rsid w:val="00094726"/>
    <w:pPr>
      <w:ind w:left="1800" w:firstLine="0"/>
    </w:pPr>
  </w:style>
  <w:style w:type="paragraph" w:styleId="a0">
    <w:name w:val="List Bullet"/>
    <w:basedOn w:val="a1"/>
    <w:uiPriority w:val="9"/>
    <w:unhideWhenUsed/>
    <w:qFormat/>
    <w:rsid w:val="00094726"/>
    <w:pPr>
      <w:numPr>
        <w:numId w:val="10"/>
      </w:numPr>
    </w:pPr>
  </w:style>
  <w:style w:type="paragraph" w:styleId="20">
    <w:name w:val="List Bullet 2"/>
    <w:basedOn w:val="a1"/>
    <w:uiPriority w:val="99"/>
    <w:semiHidden/>
    <w:unhideWhenUsed/>
    <w:rsid w:val="00094726"/>
    <w:pPr>
      <w:numPr>
        <w:numId w:val="1"/>
      </w:numPr>
      <w:ind w:firstLine="0"/>
    </w:pPr>
  </w:style>
  <w:style w:type="paragraph" w:styleId="30">
    <w:name w:val="List Bullet 3"/>
    <w:basedOn w:val="a1"/>
    <w:uiPriority w:val="99"/>
    <w:semiHidden/>
    <w:unhideWhenUsed/>
    <w:rsid w:val="00094726"/>
    <w:pPr>
      <w:numPr>
        <w:numId w:val="2"/>
      </w:numPr>
      <w:ind w:firstLine="0"/>
    </w:pPr>
  </w:style>
  <w:style w:type="paragraph" w:styleId="40">
    <w:name w:val="List Bullet 4"/>
    <w:basedOn w:val="a1"/>
    <w:uiPriority w:val="99"/>
    <w:semiHidden/>
    <w:unhideWhenUsed/>
    <w:rsid w:val="00094726"/>
    <w:pPr>
      <w:numPr>
        <w:numId w:val="3"/>
      </w:numPr>
      <w:ind w:firstLine="0"/>
    </w:pPr>
  </w:style>
  <w:style w:type="paragraph" w:styleId="50">
    <w:name w:val="List Bullet 5"/>
    <w:basedOn w:val="a1"/>
    <w:uiPriority w:val="99"/>
    <w:semiHidden/>
    <w:unhideWhenUsed/>
    <w:rsid w:val="00094726"/>
    <w:pPr>
      <w:numPr>
        <w:numId w:val="4"/>
      </w:numPr>
      <w:ind w:firstLine="0"/>
    </w:pPr>
  </w:style>
  <w:style w:type="paragraph" w:styleId="affd">
    <w:name w:val="List Continue"/>
    <w:basedOn w:val="a1"/>
    <w:uiPriority w:val="99"/>
    <w:semiHidden/>
    <w:unhideWhenUsed/>
    <w:rsid w:val="00094726"/>
    <w:pPr>
      <w:spacing w:after="120"/>
      <w:ind w:left="360" w:firstLine="0"/>
    </w:pPr>
  </w:style>
  <w:style w:type="paragraph" w:styleId="2b">
    <w:name w:val="List Continue 2"/>
    <w:basedOn w:val="a1"/>
    <w:uiPriority w:val="99"/>
    <w:semiHidden/>
    <w:unhideWhenUsed/>
    <w:rsid w:val="00094726"/>
    <w:pPr>
      <w:spacing w:after="120"/>
      <w:ind w:left="720" w:firstLine="0"/>
    </w:pPr>
  </w:style>
  <w:style w:type="paragraph" w:styleId="39">
    <w:name w:val="List Continue 3"/>
    <w:basedOn w:val="a1"/>
    <w:uiPriority w:val="99"/>
    <w:semiHidden/>
    <w:unhideWhenUsed/>
    <w:rsid w:val="00094726"/>
    <w:pPr>
      <w:spacing w:after="120"/>
      <w:ind w:left="1080" w:firstLine="0"/>
    </w:pPr>
  </w:style>
  <w:style w:type="paragraph" w:styleId="45">
    <w:name w:val="List Continue 4"/>
    <w:basedOn w:val="a1"/>
    <w:uiPriority w:val="99"/>
    <w:semiHidden/>
    <w:unhideWhenUsed/>
    <w:rsid w:val="00094726"/>
    <w:pPr>
      <w:spacing w:after="120"/>
      <w:ind w:left="1440" w:firstLine="0"/>
    </w:pPr>
  </w:style>
  <w:style w:type="paragraph" w:styleId="55">
    <w:name w:val="List Continue 5"/>
    <w:basedOn w:val="a1"/>
    <w:uiPriority w:val="99"/>
    <w:semiHidden/>
    <w:unhideWhenUsed/>
    <w:rsid w:val="00094726"/>
    <w:pPr>
      <w:spacing w:after="120"/>
      <w:ind w:left="1800" w:firstLine="0"/>
    </w:pPr>
  </w:style>
  <w:style w:type="paragraph" w:styleId="a">
    <w:name w:val="List Number"/>
    <w:basedOn w:val="a1"/>
    <w:uiPriority w:val="9"/>
    <w:unhideWhenUsed/>
    <w:qFormat/>
    <w:rsid w:val="00094726"/>
    <w:pPr>
      <w:numPr>
        <w:numId w:val="5"/>
      </w:numPr>
    </w:pPr>
  </w:style>
  <w:style w:type="paragraph" w:styleId="2">
    <w:name w:val="List Number 2"/>
    <w:basedOn w:val="a1"/>
    <w:uiPriority w:val="99"/>
    <w:semiHidden/>
    <w:unhideWhenUsed/>
    <w:rsid w:val="00094726"/>
    <w:pPr>
      <w:numPr>
        <w:numId w:val="6"/>
      </w:numPr>
      <w:ind w:firstLine="0"/>
    </w:pPr>
  </w:style>
  <w:style w:type="paragraph" w:styleId="3">
    <w:name w:val="List Number 3"/>
    <w:basedOn w:val="a1"/>
    <w:uiPriority w:val="99"/>
    <w:semiHidden/>
    <w:unhideWhenUsed/>
    <w:rsid w:val="00094726"/>
    <w:pPr>
      <w:numPr>
        <w:numId w:val="7"/>
      </w:numPr>
      <w:ind w:firstLine="0"/>
    </w:pPr>
  </w:style>
  <w:style w:type="paragraph" w:styleId="4">
    <w:name w:val="List Number 4"/>
    <w:basedOn w:val="a1"/>
    <w:uiPriority w:val="99"/>
    <w:semiHidden/>
    <w:unhideWhenUsed/>
    <w:rsid w:val="00094726"/>
    <w:pPr>
      <w:numPr>
        <w:numId w:val="8"/>
      </w:numPr>
      <w:ind w:firstLine="0"/>
    </w:pPr>
  </w:style>
  <w:style w:type="paragraph" w:styleId="5">
    <w:name w:val="List Number 5"/>
    <w:basedOn w:val="a1"/>
    <w:uiPriority w:val="99"/>
    <w:semiHidden/>
    <w:unhideWhenUsed/>
    <w:rsid w:val="00094726"/>
    <w:pPr>
      <w:numPr>
        <w:numId w:val="9"/>
      </w:numPr>
      <w:ind w:firstLine="0"/>
    </w:pPr>
  </w:style>
  <w:style w:type="paragraph" w:styleId="affe">
    <w:name w:val="List Paragraph"/>
    <w:basedOn w:val="a1"/>
    <w:uiPriority w:val="34"/>
    <w:unhideWhenUsed/>
    <w:qFormat/>
    <w:rsid w:val="00094726"/>
    <w:pPr>
      <w:ind w:left="720" w:firstLine="0"/>
    </w:pPr>
  </w:style>
  <w:style w:type="paragraph" w:styleId="afff">
    <w:name w:val="macro"/>
    <w:link w:val="afff0"/>
    <w:uiPriority w:val="99"/>
    <w:semiHidden/>
    <w:unhideWhenUsed/>
    <w:rsid w:val="0009472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60" w:line="259" w:lineRule="auto"/>
      <w:ind w:firstLine="0"/>
    </w:pPr>
    <w:rPr>
      <w:rFonts w:ascii="Consolas" w:hAnsi="Consolas" w:cs="Consolas"/>
      <w:kern w:val="24"/>
      <w:sz w:val="22"/>
      <w:szCs w:val="20"/>
      <w:lang w:eastAsia="zh-CN"/>
    </w:rPr>
  </w:style>
  <w:style w:type="character" w:customStyle="1" w:styleId="afff0">
    <w:name w:val="宏文本 字符"/>
    <w:basedOn w:val="a3"/>
    <w:link w:val="afff"/>
    <w:uiPriority w:val="99"/>
    <w:semiHidden/>
    <w:rsid w:val="00094726"/>
    <w:rPr>
      <w:rFonts w:ascii="Consolas" w:hAnsi="Consolas" w:cs="Consolas"/>
      <w:kern w:val="24"/>
      <w:sz w:val="22"/>
      <w:szCs w:val="20"/>
      <w:lang w:eastAsia="zh-CN"/>
    </w:rPr>
  </w:style>
  <w:style w:type="paragraph" w:styleId="afff1">
    <w:name w:val="Message Header"/>
    <w:basedOn w:val="a1"/>
    <w:link w:val="afff2"/>
    <w:uiPriority w:val="99"/>
    <w:semiHidden/>
    <w:unhideWhenUsed/>
    <w:rsid w:val="0009472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afff2">
    <w:name w:val="信息标题 字符"/>
    <w:basedOn w:val="a3"/>
    <w:link w:val="afff1"/>
    <w:uiPriority w:val="99"/>
    <w:semiHidden/>
    <w:rsid w:val="00094726"/>
    <w:rPr>
      <w:rFonts w:asciiTheme="majorHAnsi" w:eastAsiaTheme="majorEastAsia" w:hAnsiTheme="majorHAnsi" w:cstheme="majorBidi"/>
      <w:szCs w:val="22"/>
      <w:shd w:val="pct20" w:color="auto" w:fill="auto"/>
      <w:lang w:eastAsia="zh-CN"/>
    </w:rPr>
  </w:style>
  <w:style w:type="paragraph" w:styleId="afff3">
    <w:name w:val="Normal (Web)"/>
    <w:basedOn w:val="a1"/>
    <w:uiPriority w:val="99"/>
    <w:unhideWhenUsed/>
    <w:rsid w:val="00094726"/>
    <w:pPr>
      <w:ind w:firstLine="0"/>
    </w:pPr>
    <w:rPr>
      <w:rFonts w:cs="Times New Roman"/>
    </w:rPr>
  </w:style>
  <w:style w:type="paragraph" w:styleId="afff4">
    <w:name w:val="Normal Indent"/>
    <w:basedOn w:val="a1"/>
    <w:uiPriority w:val="99"/>
    <w:semiHidden/>
    <w:unhideWhenUsed/>
    <w:rsid w:val="00094726"/>
    <w:pPr>
      <w:ind w:left="720" w:firstLine="0"/>
    </w:pPr>
  </w:style>
  <w:style w:type="paragraph" w:styleId="afff5">
    <w:name w:val="Note Heading"/>
    <w:basedOn w:val="a1"/>
    <w:next w:val="a1"/>
    <w:link w:val="afff6"/>
    <w:uiPriority w:val="99"/>
    <w:semiHidden/>
    <w:unhideWhenUsed/>
    <w:rsid w:val="00094726"/>
    <w:pPr>
      <w:spacing w:line="240" w:lineRule="auto"/>
      <w:ind w:firstLine="0"/>
    </w:pPr>
  </w:style>
  <w:style w:type="character" w:customStyle="1" w:styleId="afff6">
    <w:name w:val="注释标题 字符"/>
    <w:basedOn w:val="a3"/>
    <w:link w:val="afff5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ff7">
    <w:name w:val="Plain Text"/>
    <w:basedOn w:val="a1"/>
    <w:link w:val="afff8"/>
    <w:uiPriority w:val="99"/>
    <w:semiHidden/>
    <w:unhideWhenUsed/>
    <w:rsid w:val="00094726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afff8">
    <w:name w:val="纯文本 字符"/>
    <w:basedOn w:val="a3"/>
    <w:link w:val="afff7"/>
    <w:uiPriority w:val="99"/>
    <w:semiHidden/>
    <w:rsid w:val="00094726"/>
    <w:rPr>
      <w:rFonts w:ascii="Consolas" w:hAnsi="Consolas" w:cs="Consolas"/>
      <w:sz w:val="22"/>
      <w:szCs w:val="21"/>
      <w:lang w:eastAsia="zh-CN"/>
    </w:rPr>
  </w:style>
  <w:style w:type="paragraph" w:styleId="afff9">
    <w:name w:val="Quote"/>
    <w:basedOn w:val="a1"/>
    <w:next w:val="a1"/>
    <w:link w:val="afffa"/>
    <w:uiPriority w:val="29"/>
    <w:unhideWhenUsed/>
    <w:qFormat/>
    <w:rsid w:val="00094726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afffa">
    <w:name w:val="引用 字符"/>
    <w:basedOn w:val="a3"/>
    <w:link w:val="afff9"/>
    <w:uiPriority w:val="29"/>
    <w:rsid w:val="00094726"/>
    <w:rPr>
      <w:rFonts w:ascii="Times New Roman" w:hAnsi="Times New Roman"/>
      <w:i/>
      <w:iCs/>
      <w:color w:val="404040" w:themeColor="text1" w:themeTint="BF"/>
      <w:szCs w:val="22"/>
      <w:lang w:eastAsia="zh-CN"/>
    </w:rPr>
  </w:style>
  <w:style w:type="paragraph" w:styleId="afffb">
    <w:name w:val="Salutation"/>
    <w:basedOn w:val="a1"/>
    <w:next w:val="a1"/>
    <w:link w:val="afffc"/>
    <w:uiPriority w:val="99"/>
    <w:semiHidden/>
    <w:unhideWhenUsed/>
    <w:rsid w:val="00094726"/>
    <w:pPr>
      <w:ind w:firstLine="0"/>
    </w:pPr>
  </w:style>
  <w:style w:type="character" w:customStyle="1" w:styleId="afffc">
    <w:name w:val="称呼 字符"/>
    <w:basedOn w:val="a3"/>
    <w:link w:val="afffb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styleId="afffd">
    <w:name w:val="Signature"/>
    <w:basedOn w:val="a1"/>
    <w:link w:val="afffe"/>
    <w:uiPriority w:val="99"/>
    <w:semiHidden/>
    <w:unhideWhenUsed/>
    <w:rsid w:val="00094726"/>
    <w:pPr>
      <w:spacing w:line="240" w:lineRule="auto"/>
      <w:ind w:left="4320" w:firstLine="0"/>
    </w:pPr>
  </w:style>
  <w:style w:type="character" w:customStyle="1" w:styleId="afffe">
    <w:name w:val="签名 字符"/>
    <w:basedOn w:val="a3"/>
    <w:link w:val="afffd"/>
    <w:uiPriority w:val="99"/>
    <w:semiHidden/>
    <w:rsid w:val="00094726"/>
    <w:rPr>
      <w:rFonts w:ascii="Times New Roman" w:hAnsi="Times New Roman"/>
      <w:szCs w:val="22"/>
      <w:lang w:eastAsia="zh-CN"/>
    </w:rPr>
  </w:style>
  <w:style w:type="paragraph" w:customStyle="1" w:styleId="Title2">
    <w:name w:val="Title 2"/>
    <w:basedOn w:val="a1"/>
    <w:next w:val="a1"/>
    <w:uiPriority w:val="1"/>
    <w:rsid w:val="00094726"/>
    <w:pPr>
      <w:ind w:firstLine="0"/>
      <w:jc w:val="center"/>
    </w:pPr>
  </w:style>
  <w:style w:type="paragraph" w:styleId="affff">
    <w:name w:val="table of authorities"/>
    <w:basedOn w:val="a1"/>
    <w:next w:val="a1"/>
    <w:uiPriority w:val="99"/>
    <w:semiHidden/>
    <w:unhideWhenUsed/>
    <w:rsid w:val="00094726"/>
    <w:pPr>
      <w:ind w:left="240" w:firstLine="0"/>
    </w:pPr>
  </w:style>
  <w:style w:type="paragraph" w:styleId="affff0">
    <w:name w:val="table of figures"/>
    <w:basedOn w:val="a1"/>
    <w:next w:val="a1"/>
    <w:uiPriority w:val="99"/>
    <w:semiHidden/>
    <w:unhideWhenUsed/>
    <w:rsid w:val="00094726"/>
    <w:pPr>
      <w:ind w:firstLine="0"/>
    </w:pPr>
  </w:style>
  <w:style w:type="paragraph" w:styleId="affff1">
    <w:name w:val="toa heading"/>
    <w:basedOn w:val="a1"/>
    <w:next w:val="a1"/>
    <w:uiPriority w:val="99"/>
    <w:semiHidden/>
    <w:unhideWhenUsed/>
    <w:rsid w:val="00094726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a1"/>
    <w:next w:val="a1"/>
    <w:autoRedefine/>
    <w:uiPriority w:val="39"/>
    <w:unhideWhenUsed/>
    <w:rsid w:val="00094726"/>
    <w:pPr>
      <w:tabs>
        <w:tab w:val="right" w:leader="dot" w:pos="9350"/>
      </w:tabs>
      <w:spacing w:after="100"/>
      <w:ind w:left="1440" w:firstLine="0"/>
    </w:pPr>
  </w:style>
  <w:style w:type="paragraph" w:styleId="TOC5">
    <w:name w:val="toc 5"/>
    <w:basedOn w:val="a1"/>
    <w:next w:val="a1"/>
    <w:autoRedefine/>
    <w:uiPriority w:val="39"/>
    <w:unhideWhenUsed/>
    <w:rsid w:val="00094726"/>
    <w:pPr>
      <w:spacing w:after="100"/>
      <w:ind w:left="960" w:firstLine="0"/>
    </w:pPr>
  </w:style>
  <w:style w:type="paragraph" w:styleId="TOC6">
    <w:name w:val="toc 6"/>
    <w:basedOn w:val="a1"/>
    <w:next w:val="a1"/>
    <w:autoRedefine/>
    <w:uiPriority w:val="39"/>
    <w:unhideWhenUsed/>
    <w:rsid w:val="00094726"/>
    <w:pPr>
      <w:spacing w:after="100"/>
      <w:ind w:left="1200" w:firstLine="0"/>
    </w:pPr>
  </w:style>
  <w:style w:type="paragraph" w:styleId="TOC7">
    <w:name w:val="toc 7"/>
    <w:basedOn w:val="a1"/>
    <w:next w:val="a1"/>
    <w:autoRedefine/>
    <w:uiPriority w:val="39"/>
    <w:unhideWhenUsed/>
    <w:rsid w:val="00094726"/>
    <w:pPr>
      <w:spacing w:after="100"/>
      <w:ind w:left="1440" w:firstLine="0"/>
    </w:pPr>
  </w:style>
  <w:style w:type="paragraph" w:styleId="TOC8">
    <w:name w:val="toc 8"/>
    <w:basedOn w:val="a1"/>
    <w:next w:val="a1"/>
    <w:autoRedefine/>
    <w:uiPriority w:val="39"/>
    <w:unhideWhenUsed/>
    <w:rsid w:val="00094726"/>
    <w:pPr>
      <w:spacing w:after="100"/>
      <w:ind w:left="1680" w:firstLine="0"/>
    </w:pPr>
  </w:style>
  <w:style w:type="paragraph" w:styleId="TOC9">
    <w:name w:val="toc 9"/>
    <w:basedOn w:val="a1"/>
    <w:next w:val="a1"/>
    <w:autoRedefine/>
    <w:uiPriority w:val="39"/>
    <w:unhideWhenUsed/>
    <w:rsid w:val="00094726"/>
    <w:pPr>
      <w:spacing w:after="100"/>
      <w:ind w:left="1920" w:firstLine="0"/>
    </w:pPr>
  </w:style>
  <w:style w:type="character" w:styleId="affff2">
    <w:name w:val="endnote reference"/>
    <w:basedOn w:val="a3"/>
    <w:uiPriority w:val="99"/>
    <w:semiHidden/>
    <w:unhideWhenUsed/>
    <w:rsid w:val="00094726"/>
    <w:rPr>
      <w:vertAlign w:val="superscript"/>
    </w:rPr>
  </w:style>
  <w:style w:type="character" w:styleId="affff3">
    <w:name w:val="footnote reference"/>
    <w:basedOn w:val="a3"/>
    <w:uiPriority w:val="99"/>
    <w:unhideWhenUsed/>
    <w:qFormat/>
    <w:rsid w:val="00094726"/>
    <w:rPr>
      <w:vertAlign w:val="superscript"/>
    </w:rPr>
  </w:style>
  <w:style w:type="table" w:customStyle="1" w:styleId="APAReport">
    <w:name w:val="APA Report"/>
    <w:basedOn w:val="a4"/>
    <w:uiPriority w:val="99"/>
    <w:rsid w:val="00094726"/>
    <w:pPr>
      <w:spacing w:after="160" w:line="240" w:lineRule="auto"/>
      <w:ind w:firstLine="0"/>
    </w:pPr>
    <w:rPr>
      <w:sz w:val="22"/>
      <w:szCs w:val="22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a1"/>
    <w:uiPriority w:val="4"/>
    <w:qFormat/>
    <w:rsid w:val="00094726"/>
    <w:pPr>
      <w:spacing w:before="240"/>
      <w:ind w:firstLine="0"/>
    </w:pPr>
  </w:style>
  <w:style w:type="paragraph" w:styleId="affff4">
    <w:name w:val="footer"/>
    <w:basedOn w:val="a1"/>
    <w:link w:val="affff5"/>
    <w:uiPriority w:val="99"/>
    <w:unhideWhenUsed/>
    <w:rsid w:val="00094726"/>
    <w:pPr>
      <w:tabs>
        <w:tab w:val="center" w:pos="4680"/>
        <w:tab w:val="right" w:pos="9360"/>
      </w:tabs>
      <w:spacing w:line="240" w:lineRule="auto"/>
    </w:pPr>
  </w:style>
  <w:style w:type="character" w:customStyle="1" w:styleId="affff5">
    <w:name w:val="页脚 字符"/>
    <w:basedOn w:val="a3"/>
    <w:link w:val="affff4"/>
    <w:uiPriority w:val="99"/>
    <w:rsid w:val="00094726"/>
    <w:rPr>
      <w:rFonts w:ascii="Times New Roman" w:hAnsi="Times New Roman"/>
      <w:szCs w:val="22"/>
      <w:lang w:eastAsia="zh-CN"/>
    </w:rPr>
  </w:style>
  <w:style w:type="character" w:styleId="affff6">
    <w:name w:val="Book Title"/>
    <w:basedOn w:val="a3"/>
    <w:uiPriority w:val="33"/>
    <w:unhideWhenUsed/>
    <w:qFormat/>
    <w:rsid w:val="00094726"/>
    <w:rPr>
      <w:b/>
      <w:bCs/>
      <w:i/>
      <w:iCs/>
      <w:spacing w:val="5"/>
    </w:rPr>
  </w:style>
  <w:style w:type="character" w:styleId="affff7">
    <w:name w:val="Intense Emphasis"/>
    <w:basedOn w:val="a3"/>
    <w:uiPriority w:val="21"/>
    <w:unhideWhenUsed/>
    <w:qFormat/>
    <w:rsid w:val="00094726"/>
    <w:rPr>
      <w:i/>
      <w:iCs/>
      <w:color w:val="6E6E6E" w:themeColor="accent1" w:themeShade="80"/>
    </w:rPr>
  </w:style>
  <w:style w:type="character" w:styleId="affff8">
    <w:name w:val="Intense Reference"/>
    <w:basedOn w:val="a3"/>
    <w:uiPriority w:val="32"/>
    <w:unhideWhenUsed/>
    <w:qFormat/>
    <w:rsid w:val="00094726"/>
    <w:rPr>
      <w:b/>
      <w:bCs/>
      <w:caps w:val="0"/>
      <w:smallCaps/>
      <w:color w:val="6E6E6E" w:themeColor="accent1" w:themeShade="80"/>
      <w:spacing w:val="5"/>
    </w:rPr>
  </w:style>
  <w:style w:type="character" w:styleId="affff9">
    <w:name w:val="Strong"/>
    <w:basedOn w:val="a3"/>
    <w:uiPriority w:val="22"/>
    <w:unhideWhenUsed/>
    <w:qFormat/>
    <w:rsid w:val="00094726"/>
    <w:rPr>
      <w:b/>
      <w:bCs/>
    </w:rPr>
  </w:style>
  <w:style w:type="paragraph" w:styleId="affffa">
    <w:name w:val="Subtitle"/>
    <w:aliases w:val="标题2"/>
    <w:basedOn w:val="a1"/>
    <w:link w:val="affffb"/>
    <w:unhideWhenUsed/>
    <w:rsid w:val="00094726"/>
    <w:pPr>
      <w:numPr>
        <w:ilvl w:val="1"/>
      </w:numPr>
      <w:spacing w:line="240" w:lineRule="auto"/>
      <w:ind w:firstLine="720"/>
    </w:pPr>
    <w:rPr>
      <w:caps/>
      <w:color w:val="000000" w:themeColor="text2"/>
    </w:rPr>
  </w:style>
  <w:style w:type="character" w:customStyle="1" w:styleId="affffb">
    <w:name w:val="副标题 字符"/>
    <w:aliases w:val="标题2 字符"/>
    <w:basedOn w:val="a3"/>
    <w:link w:val="affffa"/>
    <w:rsid w:val="00094726"/>
    <w:rPr>
      <w:rFonts w:ascii="Times New Roman" w:hAnsi="Times New Roman"/>
      <w:caps/>
      <w:color w:val="000000" w:themeColor="text2"/>
      <w:szCs w:val="22"/>
      <w:lang w:eastAsia="zh-CN"/>
    </w:rPr>
  </w:style>
  <w:style w:type="character" w:styleId="affffc">
    <w:name w:val="Subtle Emphasis"/>
    <w:basedOn w:val="a3"/>
    <w:uiPriority w:val="19"/>
    <w:unhideWhenUsed/>
    <w:qFormat/>
    <w:rsid w:val="00094726"/>
    <w:rPr>
      <w:i/>
      <w:iCs/>
      <w:color w:val="404040" w:themeColor="text1" w:themeTint="BF"/>
    </w:rPr>
  </w:style>
  <w:style w:type="character" w:styleId="affffd">
    <w:name w:val="Subtle Reference"/>
    <w:basedOn w:val="a3"/>
    <w:uiPriority w:val="31"/>
    <w:unhideWhenUsed/>
    <w:qFormat/>
    <w:rsid w:val="00094726"/>
    <w:rPr>
      <w:smallCaps/>
      <w:color w:val="5A5A5A" w:themeColor="text1" w:themeTint="A5"/>
    </w:rPr>
  </w:style>
  <w:style w:type="paragraph" w:styleId="TOC">
    <w:name w:val="TOC Heading"/>
    <w:basedOn w:val="1"/>
    <w:next w:val="a1"/>
    <w:uiPriority w:val="39"/>
    <w:unhideWhenUsed/>
    <w:qFormat/>
    <w:rsid w:val="00094726"/>
    <w:pPr>
      <w:spacing w:before="240"/>
      <w:ind w:firstLine="720"/>
      <w:jc w:val="left"/>
      <w:outlineLvl w:val="9"/>
    </w:pPr>
    <w:rPr>
      <w:b w:val="0"/>
      <w:bCs/>
      <w:color w:val="6E6E6E" w:themeColor="accent1" w:themeShade="80"/>
      <w:sz w:val="32"/>
      <w:szCs w:val="32"/>
    </w:rPr>
  </w:style>
  <w:style w:type="table" w:styleId="affffe">
    <w:name w:val="Colorful Grid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</w:rPr>
      <w:tblPr/>
      <w:tcPr>
        <w:shd w:val="clear" w:color="auto" w:fill="F1F1F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1F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-6">
    <w:name w:val="Colorful Grid Accent 6"/>
    <w:basedOn w:val="a4"/>
    <w:uiPriority w:val="73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afffff">
    <w:name w:val="Colorful List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BFB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-60">
    <w:name w:val="Colorful List Accent 6"/>
    <w:basedOn w:val="a4"/>
    <w:uiPriority w:val="72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afffff0">
    <w:name w:val="Colorful Shading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848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8484" w:themeColor="accent1" w:themeShade="99"/>
          <w:insideV w:val="nil"/>
        </w:tcBorders>
        <w:shd w:val="clear" w:color="auto" w:fill="84848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484" w:themeFill="accent1" w:themeFillShade="99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EEEEE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afffff1">
    <w:name w:val="annotation reference"/>
    <w:basedOn w:val="a3"/>
    <w:uiPriority w:val="99"/>
    <w:semiHidden/>
    <w:unhideWhenUsed/>
    <w:rsid w:val="00094726"/>
    <w:rPr>
      <w:rFonts w:ascii="Arial" w:hAnsi="Arial"/>
      <w:sz w:val="24"/>
      <w:szCs w:val="16"/>
    </w:rPr>
  </w:style>
  <w:style w:type="table" w:styleId="afffff2">
    <w:name w:val="Dark List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6E6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5A5A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-62">
    <w:name w:val="Dark List Accent 6"/>
    <w:basedOn w:val="a4"/>
    <w:uiPriority w:val="7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paragraph" w:styleId="afffff3">
    <w:name w:val="endnote text"/>
    <w:basedOn w:val="a1"/>
    <w:link w:val="afffff4"/>
    <w:uiPriority w:val="99"/>
    <w:semiHidden/>
    <w:unhideWhenUsed/>
    <w:qFormat/>
    <w:rsid w:val="00094726"/>
    <w:pPr>
      <w:spacing w:line="240" w:lineRule="auto"/>
    </w:pPr>
    <w:rPr>
      <w:sz w:val="22"/>
      <w:szCs w:val="20"/>
    </w:rPr>
  </w:style>
  <w:style w:type="character" w:customStyle="1" w:styleId="afffff4">
    <w:name w:val="尾注文本 字符"/>
    <w:basedOn w:val="a3"/>
    <w:link w:val="afffff3"/>
    <w:uiPriority w:val="99"/>
    <w:semiHidden/>
    <w:rsid w:val="00094726"/>
    <w:rPr>
      <w:rFonts w:ascii="Times New Roman" w:hAnsi="Times New Roman"/>
      <w:sz w:val="22"/>
      <w:szCs w:val="20"/>
      <w:lang w:eastAsia="zh-CN"/>
    </w:rPr>
  </w:style>
  <w:style w:type="character" w:styleId="afffff5">
    <w:name w:val="FollowedHyperlink"/>
    <w:basedOn w:val="a3"/>
    <w:uiPriority w:val="99"/>
    <w:semiHidden/>
    <w:unhideWhenUsed/>
    <w:rsid w:val="00094726"/>
    <w:rPr>
      <w:color w:val="707070" w:themeColor="accent3" w:themeShade="BF"/>
      <w:u w:val="single"/>
    </w:rPr>
  </w:style>
  <w:style w:type="table" w:styleId="12">
    <w:name w:val="Grid Table 1 Light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c">
    <w:name w:val="Grid Table 2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">
    <w:name w:val="Grid Table 2 Accent 2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">
    <w:name w:val="Grid Table 2 Accent 3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">
    <w:name w:val="Grid Table 2 Accent 4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">
    <w:name w:val="Grid Table 2 Accent 5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">
    <w:name w:val="Grid Table 2 Accent 6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a">
    <w:name w:val="Grid Table 3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46">
    <w:name w:val="Grid Table 4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">
    <w:name w:val="Grid Table 4 Accent 2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">
    <w:name w:val="Grid Table 4 Accent 3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">
    <w:name w:val="Grid Table 4 Accent 4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">
    <w:name w:val="Grid Table 4 Accent 5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">
    <w:name w:val="Grid Table 4 Accent 6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6">
    <w:name w:val="Grid Table 5 Dark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5-2">
    <w:name w:val="Grid Table 5 Dark Accent 2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5-3">
    <w:name w:val="Grid Table 5 Dark Accent 3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5-4">
    <w:name w:val="Grid Table 5 Dark Accent 4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5-5">
    <w:name w:val="Grid Table 5 Dark Accent 5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5-6">
    <w:name w:val="Grid Table 5 Dark Accent 6"/>
    <w:basedOn w:val="a4"/>
    <w:uiPriority w:val="50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62">
    <w:name w:val="Grid Table 6 Colorful"/>
    <w:basedOn w:val="a4"/>
    <w:uiPriority w:val="51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94726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">
    <w:name w:val="Grid Table 6 Colorful Accent 2"/>
    <w:basedOn w:val="a4"/>
    <w:uiPriority w:val="51"/>
    <w:rsid w:val="00094726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">
    <w:name w:val="Grid Table 6 Colorful Accent 3"/>
    <w:basedOn w:val="a4"/>
    <w:uiPriority w:val="51"/>
    <w:rsid w:val="00094726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">
    <w:name w:val="Grid Table 6 Colorful Accent 4"/>
    <w:basedOn w:val="a4"/>
    <w:uiPriority w:val="51"/>
    <w:rsid w:val="00094726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">
    <w:name w:val="Grid Table 6 Colorful Accent 5"/>
    <w:basedOn w:val="a4"/>
    <w:uiPriority w:val="51"/>
    <w:rsid w:val="00094726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">
    <w:name w:val="Grid Table 6 Colorful Accent 6"/>
    <w:basedOn w:val="a4"/>
    <w:uiPriority w:val="51"/>
    <w:rsid w:val="00094726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2">
    <w:name w:val="Grid Table 7 Colorful"/>
    <w:basedOn w:val="a4"/>
    <w:uiPriority w:val="52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94726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94726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94726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94726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94726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94726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character" w:customStyle="1" w:styleId="13">
    <w:name w:val="井号标签1"/>
    <w:basedOn w:val="a3"/>
    <w:uiPriority w:val="99"/>
    <w:semiHidden/>
    <w:unhideWhenUsed/>
    <w:rsid w:val="00094726"/>
    <w:rPr>
      <w:color w:val="2B579A"/>
      <w:shd w:val="clear" w:color="auto" w:fill="E6E6E6"/>
    </w:rPr>
  </w:style>
  <w:style w:type="character" w:styleId="HTML3">
    <w:name w:val="HTML Acronym"/>
    <w:basedOn w:val="a3"/>
    <w:uiPriority w:val="99"/>
    <w:semiHidden/>
    <w:unhideWhenUsed/>
    <w:rsid w:val="00094726"/>
  </w:style>
  <w:style w:type="character" w:styleId="HTML4">
    <w:name w:val="HTML Cite"/>
    <w:basedOn w:val="a3"/>
    <w:uiPriority w:val="99"/>
    <w:semiHidden/>
    <w:unhideWhenUsed/>
    <w:rsid w:val="00094726"/>
    <w:rPr>
      <w:i/>
      <w:iCs/>
    </w:rPr>
  </w:style>
  <w:style w:type="character" w:styleId="HTML5">
    <w:name w:val="HTML Code"/>
    <w:basedOn w:val="a3"/>
    <w:uiPriority w:val="99"/>
    <w:semiHidden/>
    <w:unhideWhenUsed/>
    <w:rsid w:val="00094726"/>
    <w:rPr>
      <w:rFonts w:ascii="Consolas" w:hAnsi="Consolas" w:cs="Consolas"/>
      <w:sz w:val="22"/>
      <w:szCs w:val="20"/>
    </w:rPr>
  </w:style>
  <w:style w:type="character" w:styleId="HTML6">
    <w:name w:val="HTML Definition"/>
    <w:basedOn w:val="a3"/>
    <w:uiPriority w:val="99"/>
    <w:semiHidden/>
    <w:unhideWhenUsed/>
    <w:rsid w:val="00094726"/>
    <w:rPr>
      <w:i/>
      <w:iCs/>
    </w:rPr>
  </w:style>
  <w:style w:type="character" w:styleId="HTML7">
    <w:name w:val="HTML Keyboard"/>
    <w:basedOn w:val="a3"/>
    <w:uiPriority w:val="99"/>
    <w:semiHidden/>
    <w:unhideWhenUsed/>
    <w:rsid w:val="00094726"/>
    <w:rPr>
      <w:rFonts w:ascii="Consolas" w:hAnsi="Consolas" w:cs="Consolas"/>
      <w:sz w:val="22"/>
      <w:szCs w:val="20"/>
    </w:rPr>
  </w:style>
  <w:style w:type="character" w:styleId="HTML8">
    <w:name w:val="HTML Sample"/>
    <w:basedOn w:val="a3"/>
    <w:uiPriority w:val="99"/>
    <w:semiHidden/>
    <w:unhideWhenUsed/>
    <w:rsid w:val="00094726"/>
    <w:rPr>
      <w:rFonts w:ascii="Consolas" w:hAnsi="Consolas" w:cs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94726"/>
    <w:rPr>
      <w:rFonts w:ascii="Consolas" w:hAnsi="Consolas" w:cs="Consolas"/>
      <w:sz w:val="22"/>
      <w:szCs w:val="20"/>
    </w:rPr>
  </w:style>
  <w:style w:type="character" w:styleId="HTMLa">
    <w:name w:val="HTML Variable"/>
    <w:basedOn w:val="a3"/>
    <w:uiPriority w:val="99"/>
    <w:semiHidden/>
    <w:unhideWhenUsed/>
    <w:rsid w:val="00094726"/>
    <w:rPr>
      <w:i/>
      <w:iCs/>
    </w:rPr>
  </w:style>
  <w:style w:type="character" w:styleId="afffff6">
    <w:name w:val="Hyperlink"/>
    <w:basedOn w:val="a3"/>
    <w:uiPriority w:val="99"/>
    <w:unhideWhenUsed/>
    <w:rsid w:val="00094726"/>
    <w:rPr>
      <w:color w:val="5F5F5F" w:themeColor="hyperlink"/>
      <w:u w:val="single"/>
    </w:rPr>
  </w:style>
  <w:style w:type="table" w:styleId="afffff7">
    <w:name w:val="Light Grid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afffff8">
    <w:name w:val="Light List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afffff9">
    <w:name w:val="Light Shading"/>
    <w:basedOn w:val="a4"/>
    <w:uiPriority w:val="60"/>
    <w:semiHidden/>
    <w:unhideWhenUsed/>
    <w:rsid w:val="00094726"/>
    <w:pPr>
      <w:spacing w:after="160" w:line="240" w:lineRule="auto"/>
    </w:pPr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94726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94726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94726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94726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94726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94726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character" w:styleId="afffffa">
    <w:name w:val="line number"/>
    <w:basedOn w:val="a3"/>
    <w:uiPriority w:val="99"/>
    <w:semiHidden/>
    <w:unhideWhenUsed/>
    <w:rsid w:val="00094726"/>
  </w:style>
  <w:style w:type="table" w:styleId="14">
    <w:name w:val="List Table 1 Light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1-20">
    <w:name w:val="List Table 1 Light Accent 2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1-30">
    <w:name w:val="List Table 1 Light Accent 3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1-40">
    <w:name w:val="List Table 1 Light Accent 4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1-50">
    <w:name w:val="List Table 1 Light Accent 5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1-60">
    <w:name w:val="List Table 1 Light Accent 6"/>
    <w:basedOn w:val="a4"/>
    <w:uiPriority w:val="46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2d">
    <w:name w:val="List Table 2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bottom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0">
    <w:name w:val="List Table 2 Accent 2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0">
    <w:name w:val="List Table 2 Accent 3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0">
    <w:name w:val="List Table 2 Accent 4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0">
    <w:name w:val="List Table 2 Accent 5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0">
    <w:name w:val="List Table 2 Accent 6"/>
    <w:basedOn w:val="a4"/>
    <w:uiPriority w:val="47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b">
    <w:name w:val="List Table 3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0">
    <w:name w:val="List Table 4 Accent 2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0">
    <w:name w:val="List Table 4 Accent 3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0">
    <w:name w:val="List Table 4 Accent 4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0">
    <w:name w:val="List Table 4 Accent 5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0">
    <w:name w:val="List Table 4 Accent 6"/>
    <w:basedOn w:val="a4"/>
    <w:uiPriority w:val="49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7">
    <w:name w:val="List Table 5 Dark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tblBorders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94726"/>
    <w:pPr>
      <w:spacing w:after="160" w:line="240" w:lineRule="auto"/>
    </w:pPr>
    <w:rPr>
      <w:color w:val="FFFFFF" w:themeColor="background1"/>
      <w:sz w:val="22"/>
      <w:szCs w:val="22"/>
      <w:lang w:eastAsia="zh-CN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94726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0">
    <w:name w:val="List Table 6 Colorful Accent 2"/>
    <w:basedOn w:val="a4"/>
    <w:uiPriority w:val="51"/>
    <w:rsid w:val="00094726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0">
    <w:name w:val="List Table 6 Colorful Accent 3"/>
    <w:basedOn w:val="a4"/>
    <w:uiPriority w:val="51"/>
    <w:rsid w:val="00094726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0">
    <w:name w:val="List Table 6 Colorful Accent 4"/>
    <w:basedOn w:val="a4"/>
    <w:uiPriority w:val="51"/>
    <w:rsid w:val="00094726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0">
    <w:name w:val="List Table 6 Colorful Accent 5"/>
    <w:basedOn w:val="a4"/>
    <w:uiPriority w:val="51"/>
    <w:rsid w:val="00094726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0">
    <w:name w:val="List Table 6 Colorful Accent 6"/>
    <w:basedOn w:val="a4"/>
    <w:uiPriority w:val="51"/>
    <w:rsid w:val="00094726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3">
    <w:name w:val="List Table 7 Colorful"/>
    <w:basedOn w:val="a4"/>
    <w:uiPriority w:val="52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94726"/>
    <w:pPr>
      <w:spacing w:after="160" w:line="240" w:lineRule="auto"/>
    </w:pPr>
    <w:rPr>
      <w:color w:val="A5A5A5" w:themeColor="accent1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94726"/>
    <w:pPr>
      <w:spacing w:after="160" w:line="240" w:lineRule="auto"/>
    </w:pPr>
    <w:rPr>
      <w:color w:val="858585" w:themeColor="accent2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94726"/>
    <w:pPr>
      <w:spacing w:after="160" w:line="240" w:lineRule="auto"/>
    </w:pPr>
    <w:rPr>
      <w:color w:val="707070" w:themeColor="accent3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94726"/>
    <w:pPr>
      <w:spacing w:after="160" w:line="240" w:lineRule="auto"/>
    </w:pPr>
    <w:rPr>
      <w:color w:val="5F5F5F" w:themeColor="accent4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94726"/>
    <w:pPr>
      <w:spacing w:after="160" w:line="240" w:lineRule="auto"/>
    </w:pPr>
    <w:rPr>
      <w:color w:val="474747" w:themeColor="accent5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94726"/>
    <w:pPr>
      <w:spacing w:after="160" w:line="240" w:lineRule="auto"/>
    </w:pPr>
    <w:rPr>
      <w:color w:val="393939" w:themeColor="accent6" w:themeShade="BF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5">
    <w:name w:val="Medium Grid 1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  <w:insideV w:val="single" w:sz="8" w:space="0" w:color="E5E5E5" w:themeColor="accent1" w:themeTint="BF"/>
      </w:tblBorders>
    </w:tblPr>
    <w:tcPr>
      <w:shd w:val="clear" w:color="auto" w:fill="F6F6F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E5E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cPr>
      <w:shd w:val="clear" w:color="auto" w:fill="F6F6F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8" w:themeFill="accent1" w:themeFillTint="33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tcBorders>
          <w:insideH w:val="single" w:sz="6" w:space="0" w:color="DDDDDD" w:themeColor="accent1"/>
          <w:insideV w:val="single" w:sz="6" w:space="0" w:color="DDDDDD" w:themeColor="accent1"/>
        </w:tcBorders>
        <w:shd w:val="clear" w:color="auto" w:fill="EEEEE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6F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EEE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EEE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94726"/>
    <w:pPr>
      <w:spacing w:after="160" w:line="240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semiHidden/>
    <w:unhideWhenUsed/>
    <w:rsid w:val="00094726"/>
    <w:rPr>
      <w:color w:val="2B579A"/>
      <w:shd w:val="clear" w:color="auto" w:fill="E6E6E6"/>
    </w:rPr>
  </w:style>
  <w:style w:type="character" w:styleId="afffffb">
    <w:name w:val="page number"/>
    <w:basedOn w:val="a3"/>
    <w:uiPriority w:val="99"/>
    <w:semiHidden/>
    <w:unhideWhenUsed/>
    <w:rsid w:val="00094726"/>
  </w:style>
  <w:style w:type="table" w:styleId="19">
    <w:name w:val="Plain Table 1"/>
    <w:basedOn w:val="a4"/>
    <w:uiPriority w:val="41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94726"/>
    <w:pPr>
      <w:spacing w:after="160" w:line="240" w:lineRule="auto"/>
    </w:pPr>
    <w:rPr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a">
    <w:name w:val="智能超链接1"/>
    <w:basedOn w:val="a3"/>
    <w:uiPriority w:val="99"/>
    <w:semiHidden/>
    <w:unhideWhenUsed/>
    <w:rsid w:val="00094726"/>
    <w:rPr>
      <w:u w:val="dotted"/>
    </w:rPr>
  </w:style>
  <w:style w:type="table" w:styleId="1b">
    <w:name w:val="Table 3D effects 1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lassic 1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094726"/>
    <w:pPr>
      <w:spacing w:after="160" w:line="259" w:lineRule="auto"/>
    </w:pPr>
    <w:rPr>
      <w:color w:val="000080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olorful 1"/>
    <w:basedOn w:val="a4"/>
    <w:uiPriority w:val="99"/>
    <w:semiHidden/>
    <w:unhideWhenUsed/>
    <w:rsid w:val="00094726"/>
    <w:pPr>
      <w:spacing w:after="160" w:line="259" w:lineRule="auto"/>
    </w:pPr>
    <w:rPr>
      <w:color w:val="FFFFFF"/>
      <w:sz w:val="22"/>
      <w:szCs w:val="22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Columns 1"/>
    <w:basedOn w:val="a4"/>
    <w:uiPriority w:val="99"/>
    <w:semiHidden/>
    <w:unhideWhenUsed/>
    <w:rsid w:val="00094726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094726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094726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Grid 1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94726"/>
    <w:pPr>
      <w:spacing w:after="160" w:line="259" w:lineRule="auto"/>
    </w:pPr>
    <w:rPr>
      <w:b/>
      <w:bCs/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List 1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afffffe">
    <w:name w:val="Table Professional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rsid w:val="00094726"/>
    <w:pPr>
      <w:spacing w:after="160" w:line="259" w:lineRule="auto"/>
    </w:pPr>
    <w:rPr>
      <w:sz w:val="22"/>
      <w:szCs w:val="22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Table Theme"/>
    <w:basedOn w:val="a4"/>
    <w:uiPriority w:val="99"/>
    <w:semiHidden/>
    <w:unhideWhenUsed/>
    <w:rsid w:val="00094726"/>
    <w:pPr>
      <w:spacing w:after="160" w:line="259" w:lineRule="auto"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Web 1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rsid w:val="00094726"/>
    <w:pPr>
      <w:spacing w:after="160" w:line="259" w:lineRule="auto"/>
    </w:pPr>
    <w:rPr>
      <w:color w:val="auto"/>
      <w:sz w:val="22"/>
      <w:szCs w:val="22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a1"/>
    <w:next w:val="a1"/>
    <w:autoRedefine/>
    <w:uiPriority w:val="39"/>
    <w:unhideWhenUsed/>
    <w:rsid w:val="00094726"/>
    <w:pPr>
      <w:tabs>
        <w:tab w:val="right" w:leader="dot" w:pos="9350"/>
      </w:tabs>
      <w:spacing w:after="100"/>
    </w:pPr>
  </w:style>
  <w:style w:type="paragraph" w:styleId="TOC2">
    <w:name w:val="toc 2"/>
    <w:basedOn w:val="a1"/>
    <w:next w:val="a1"/>
    <w:autoRedefine/>
    <w:uiPriority w:val="39"/>
    <w:unhideWhenUsed/>
    <w:rsid w:val="00094726"/>
    <w:pPr>
      <w:spacing w:after="100"/>
      <w:ind w:left="240"/>
    </w:pPr>
  </w:style>
  <w:style w:type="paragraph" w:styleId="TOC3">
    <w:name w:val="toc 3"/>
    <w:basedOn w:val="a1"/>
    <w:next w:val="a1"/>
    <w:autoRedefine/>
    <w:uiPriority w:val="39"/>
    <w:unhideWhenUsed/>
    <w:rsid w:val="00094726"/>
    <w:pPr>
      <w:spacing w:after="100"/>
      <w:ind w:left="480"/>
    </w:pPr>
  </w:style>
  <w:style w:type="character" w:customStyle="1" w:styleId="1f4">
    <w:name w:val="未处理的提及1"/>
    <w:basedOn w:val="a3"/>
    <w:uiPriority w:val="99"/>
    <w:semiHidden/>
    <w:unhideWhenUsed/>
    <w:rsid w:val="00094726"/>
    <w:rPr>
      <w:color w:val="595959" w:themeColor="text1" w:themeTint="A6"/>
      <w:shd w:val="clear" w:color="auto" w:fill="E6E6E6"/>
    </w:rPr>
  </w:style>
  <w:style w:type="character" w:customStyle="1" w:styleId="fontstyle01">
    <w:name w:val="fontstyle01"/>
    <w:basedOn w:val="a3"/>
    <w:rsid w:val="00094726"/>
    <w:rPr>
      <w:rFonts w:ascii="VkxpnmAdvTTb5929f4c" w:hAnsi="Vkxpnm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3"/>
    <w:rsid w:val="00094726"/>
    <w:rPr>
      <w:rFonts w:ascii="HqtnsyAdvTTb5929f4c+20" w:hAnsi="HqtnsyAdvTTb5929f4c+20" w:hint="default"/>
      <w:b w:val="0"/>
      <w:bCs w:val="0"/>
      <w:i w:val="0"/>
      <w:iCs w:val="0"/>
      <w:color w:val="131413"/>
      <w:sz w:val="16"/>
      <w:szCs w:val="16"/>
    </w:rPr>
  </w:style>
  <w:style w:type="table" w:customStyle="1" w:styleId="APA">
    <w:name w:val="APA"/>
    <w:basedOn w:val="a4"/>
    <w:uiPriority w:val="99"/>
    <w:rsid w:val="00094726"/>
    <w:pPr>
      <w:spacing w:beforeLines="50" w:before="50" w:after="160" w:line="259" w:lineRule="auto"/>
      <w:ind w:firstLine="975"/>
      <w:jc w:val="center"/>
    </w:pPr>
    <w:rPr>
      <w:rFonts w:ascii="Times New Roman" w:eastAsia="NSimSun" w:hAnsi="Times New Roman" w:cs="Times New Roman"/>
      <w:color w:val="auto"/>
      <w:sz w:val="22"/>
      <w:szCs w:val="22"/>
      <w:lang w:eastAsia="zh-CN"/>
    </w:rPr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  <w:tcPr>
      <w:vAlign w:val="center"/>
    </w:tcPr>
  </w:style>
  <w:style w:type="character" w:customStyle="1" w:styleId="hlfld-contribauthor">
    <w:name w:val="hlfld-contribauthor"/>
    <w:basedOn w:val="a3"/>
    <w:rsid w:val="00094726"/>
  </w:style>
  <w:style w:type="character" w:customStyle="1" w:styleId="nlmgiven-names">
    <w:name w:val="nlm_given-names"/>
    <w:basedOn w:val="a3"/>
    <w:rsid w:val="00094726"/>
  </w:style>
  <w:style w:type="character" w:customStyle="1" w:styleId="nlmyear">
    <w:name w:val="nlm_year"/>
    <w:basedOn w:val="a3"/>
    <w:rsid w:val="00094726"/>
  </w:style>
  <w:style w:type="character" w:customStyle="1" w:styleId="nlmarticle-title">
    <w:name w:val="nlm_article-title"/>
    <w:basedOn w:val="a3"/>
    <w:rsid w:val="00094726"/>
  </w:style>
  <w:style w:type="character" w:customStyle="1" w:styleId="nlmfpage">
    <w:name w:val="nlm_fpage"/>
    <w:basedOn w:val="a3"/>
    <w:rsid w:val="00094726"/>
  </w:style>
  <w:style w:type="character" w:customStyle="1" w:styleId="nlmlpage">
    <w:name w:val="nlm_lpage"/>
    <w:basedOn w:val="a3"/>
    <w:rsid w:val="00094726"/>
  </w:style>
  <w:style w:type="paragraph" w:customStyle="1" w:styleId="title1">
    <w:name w:val="title1"/>
    <w:basedOn w:val="1"/>
    <w:next w:val="a1"/>
    <w:link w:val="title10"/>
    <w:autoRedefine/>
    <w:rsid w:val="00094726"/>
    <w:pPr>
      <w:keepNext/>
      <w:keepLines/>
      <w:tabs>
        <w:tab w:val="clear" w:pos="3910"/>
        <w:tab w:val="clear" w:pos="4680"/>
      </w:tabs>
      <w:mirrorIndents/>
    </w:pPr>
    <w:rPr>
      <w:rFonts w:cstheme="minorBidi"/>
      <w:bCs/>
      <w:color w:val="000000" w:themeColor="text2"/>
    </w:rPr>
  </w:style>
  <w:style w:type="character" w:customStyle="1" w:styleId="title10">
    <w:name w:val="title1 字符"/>
    <w:basedOn w:val="affffb"/>
    <w:link w:val="title1"/>
    <w:rsid w:val="00094726"/>
    <w:rPr>
      <w:rFonts w:ascii="Times New Roman" w:eastAsia="Times New Roman" w:hAnsi="Times New Roman"/>
      <w:b/>
      <w:bCs/>
      <w:caps w:val="0"/>
      <w:color w:val="000000" w:themeColor="text2"/>
      <w:szCs w:val="22"/>
      <w:lang w:eastAsia="zh-CN"/>
    </w:rPr>
  </w:style>
  <w:style w:type="paragraph" w:customStyle="1" w:styleId="title20">
    <w:name w:val="title2"/>
    <w:basedOn w:val="21"/>
    <w:next w:val="a1"/>
    <w:link w:val="title21"/>
    <w:autoRedefine/>
    <w:rsid w:val="00094726"/>
    <w:pPr>
      <w:keepNext/>
      <w:keepLines/>
      <w:spacing w:line="240" w:lineRule="auto"/>
    </w:pPr>
    <w:rPr>
      <w:rFonts w:eastAsia="Times New Roman"/>
      <w:u w:val="single"/>
    </w:rPr>
  </w:style>
  <w:style w:type="character" w:customStyle="1" w:styleId="title21">
    <w:name w:val="title2 字符"/>
    <w:basedOn w:val="22"/>
    <w:link w:val="title20"/>
    <w:rsid w:val="00094726"/>
    <w:rPr>
      <w:rFonts w:ascii="Times New Roman" w:eastAsia="Times New Roman" w:hAnsi="Times New Roman" w:cstheme="minorHAnsi"/>
      <w:b/>
      <w:bCs/>
      <w:szCs w:val="22"/>
      <w:u w:val="single"/>
      <w:lang w:eastAsia="zh-CN"/>
    </w:rPr>
  </w:style>
  <w:style w:type="paragraph" w:customStyle="1" w:styleId="T1">
    <w:name w:val="T1"/>
    <w:basedOn w:val="a1"/>
    <w:next w:val="1"/>
    <w:rsid w:val="00094726"/>
    <w:pPr>
      <w:spacing w:line="280" w:lineRule="atLeast"/>
      <w:ind w:right="225" w:firstLine="0"/>
      <w:textAlignment w:val="baseline"/>
    </w:pPr>
    <w:rPr>
      <w:rFonts w:eastAsia="Times New Roman" w:cs="Times New Roman"/>
      <w:b/>
      <w:bCs/>
      <w:color w:val="000000"/>
      <w:bdr w:val="none" w:sz="0" w:space="0" w:color="auto" w:frame="1"/>
      <w:lang w:eastAsia="en-US"/>
    </w:rPr>
  </w:style>
  <w:style w:type="paragraph" w:customStyle="1" w:styleId="T2">
    <w:name w:val="T2"/>
    <w:basedOn w:val="a1"/>
    <w:next w:val="21"/>
    <w:rsid w:val="00094726"/>
    <w:pPr>
      <w:spacing w:line="280" w:lineRule="atLeast"/>
      <w:ind w:right="225" w:firstLine="0"/>
      <w:textAlignment w:val="baseline"/>
    </w:pPr>
    <w:rPr>
      <w:rFonts w:eastAsiaTheme="minorHAnsi" w:cs="Times New Roman"/>
      <w:b/>
      <w:i/>
      <w:snapToGrid w:val="0"/>
      <w:color w:val="000000"/>
      <w:lang w:eastAsia="en-US"/>
    </w:rPr>
  </w:style>
  <w:style w:type="character" w:customStyle="1" w:styleId="fontstyle31">
    <w:name w:val="fontstyle31"/>
    <w:basedOn w:val="a3"/>
    <w:rsid w:val="00094726"/>
    <w:rPr>
      <w:rFonts w:ascii="TvbwpcAdvTT8861b38f.I" w:hAnsi="Tvbwpc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3"/>
    <w:rsid w:val="00094726"/>
    <w:rPr>
      <w:rFonts w:ascii="GslrlqAdvTT8861b38f.I+03" w:hAnsi="GslrlqAdvTT8861b38f.I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2fb">
    <w:name w:val="未处理的提及2"/>
    <w:basedOn w:val="a3"/>
    <w:uiPriority w:val="99"/>
    <w:semiHidden/>
    <w:unhideWhenUsed/>
    <w:rsid w:val="00094726"/>
    <w:rPr>
      <w:color w:val="605E5C"/>
      <w:shd w:val="clear" w:color="auto" w:fill="E1DFDD"/>
    </w:rPr>
  </w:style>
  <w:style w:type="character" w:styleId="affffff0">
    <w:name w:val="Unresolved Mention"/>
    <w:basedOn w:val="a3"/>
    <w:uiPriority w:val="99"/>
    <w:semiHidden/>
    <w:unhideWhenUsed/>
    <w:rsid w:val="00094726"/>
    <w:rPr>
      <w:color w:val="605E5C"/>
      <w:shd w:val="clear" w:color="auto" w:fill="E1DFDD"/>
    </w:rPr>
  </w:style>
  <w:style w:type="numbering" w:customStyle="1" w:styleId="1f5">
    <w:name w:val="无列表1"/>
    <w:next w:val="a5"/>
    <w:uiPriority w:val="99"/>
    <w:semiHidden/>
    <w:unhideWhenUsed/>
    <w:rsid w:val="0081730B"/>
  </w:style>
  <w:style w:type="character" w:customStyle="1" w:styleId="3f6">
    <w:name w:val="未处理的提及3"/>
    <w:basedOn w:val="a3"/>
    <w:uiPriority w:val="99"/>
    <w:semiHidden/>
    <w:unhideWhenUsed/>
    <w:rsid w:val="0081730B"/>
    <w:rPr>
      <w:color w:val="605E5C"/>
      <w:shd w:val="clear" w:color="auto" w:fill="E1DFDD"/>
    </w:rPr>
  </w:style>
  <w:style w:type="character" w:customStyle="1" w:styleId="externalref">
    <w:name w:val="externalref"/>
    <w:basedOn w:val="a3"/>
    <w:rsid w:val="0081730B"/>
  </w:style>
  <w:style w:type="character" w:customStyle="1" w:styleId="refsource">
    <w:name w:val="refsource"/>
    <w:basedOn w:val="a3"/>
    <w:rsid w:val="0081730B"/>
  </w:style>
  <w:style w:type="paragraph" w:styleId="affffff1">
    <w:name w:val="Revision"/>
    <w:hidden/>
    <w:uiPriority w:val="99"/>
    <w:semiHidden/>
    <w:rsid w:val="0081730B"/>
    <w:pPr>
      <w:spacing w:line="240" w:lineRule="auto"/>
      <w:ind w:firstLine="0"/>
    </w:pPr>
  </w:style>
  <w:style w:type="character" w:customStyle="1" w:styleId="4d">
    <w:name w:val="未处理的提及4"/>
    <w:basedOn w:val="a3"/>
    <w:uiPriority w:val="99"/>
    <w:semiHidden/>
    <w:unhideWhenUsed/>
    <w:rsid w:val="0081730B"/>
    <w:rPr>
      <w:color w:val="605E5C"/>
      <w:shd w:val="clear" w:color="auto" w:fill="E1DFDD"/>
    </w:rPr>
  </w:style>
  <w:style w:type="character" w:customStyle="1" w:styleId="author">
    <w:name w:val="author"/>
    <w:basedOn w:val="a3"/>
    <w:rsid w:val="0081730B"/>
  </w:style>
  <w:style w:type="character" w:customStyle="1" w:styleId="pubyear">
    <w:name w:val="pubyear"/>
    <w:basedOn w:val="a3"/>
    <w:rsid w:val="0081730B"/>
  </w:style>
  <w:style w:type="character" w:customStyle="1" w:styleId="articletitle">
    <w:name w:val="articletitle"/>
    <w:basedOn w:val="a3"/>
    <w:rsid w:val="0081730B"/>
  </w:style>
  <w:style w:type="character" w:customStyle="1" w:styleId="journaltitle">
    <w:name w:val="journaltitle"/>
    <w:basedOn w:val="a3"/>
    <w:rsid w:val="0081730B"/>
  </w:style>
  <w:style w:type="character" w:customStyle="1" w:styleId="vol">
    <w:name w:val="vol"/>
    <w:basedOn w:val="a3"/>
    <w:rsid w:val="0081730B"/>
  </w:style>
  <w:style w:type="character" w:customStyle="1" w:styleId="pagefirst">
    <w:name w:val="pagefirst"/>
    <w:basedOn w:val="a3"/>
    <w:rsid w:val="0081730B"/>
  </w:style>
  <w:style w:type="character" w:customStyle="1" w:styleId="pagelast">
    <w:name w:val="pagelast"/>
    <w:basedOn w:val="a3"/>
    <w:rsid w:val="0081730B"/>
  </w:style>
  <w:style w:type="character" w:customStyle="1" w:styleId="othertitle">
    <w:name w:val="othertitle"/>
    <w:basedOn w:val="a3"/>
    <w:rsid w:val="0081730B"/>
  </w:style>
  <w:style w:type="character" w:customStyle="1" w:styleId="5c">
    <w:name w:val="未处理的提及5"/>
    <w:basedOn w:val="a3"/>
    <w:uiPriority w:val="99"/>
    <w:semiHidden/>
    <w:unhideWhenUsed/>
    <w:rsid w:val="008173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6CC1A-7FB6-4384-99D0-2639AB3DF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ng, Yanchen</cp:lastModifiedBy>
  <cp:revision>24</cp:revision>
  <dcterms:created xsi:type="dcterms:W3CDTF">2020-12-30T23:20:00Z</dcterms:created>
  <dcterms:modified xsi:type="dcterms:W3CDTF">2025-04-11T22:16:00Z</dcterms:modified>
</cp:coreProperties>
</file>